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56091" w14:textId="77777777" w:rsidR="00EA4887" w:rsidRPr="00FE5A7D" w:rsidRDefault="00EA4887" w:rsidP="00EA4887">
      <w:pPr>
        <w:pStyle w:val="Heading2"/>
        <w:rPr>
          <w:i/>
          <w:iCs/>
        </w:rPr>
      </w:pPr>
      <w:r w:rsidRPr="00FE5A7D">
        <w:rPr>
          <w:iCs/>
        </w:rPr>
        <w:t xml:space="preserve">Supplementary Table </w:t>
      </w:r>
      <w:r>
        <w:rPr>
          <w:iCs/>
        </w:rPr>
        <w:t>1</w:t>
      </w:r>
      <w:r w:rsidRPr="00FE5A7D">
        <w:rPr>
          <w:iCs/>
        </w:rPr>
        <w:t>:</w:t>
      </w:r>
      <w:r>
        <w:rPr>
          <w:iCs/>
        </w:rPr>
        <w:t xml:space="preserve"> Participants included in the extended </w:t>
      </w:r>
      <w:proofErr w:type="gramStart"/>
      <w:r>
        <w:rPr>
          <w:iCs/>
        </w:rPr>
        <w:t>panel</w:t>
      </w:r>
      <w:proofErr w:type="gramEnd"/>
    </w:p>
    <w:tbl>
      <w:tblPr>
        <w:tblStyle w:val="TableGrid"/>
        <w:tblW w:w="8500" w:type="dxa"/>
        <w:tblLayout w:type="fixed"/>
        <w:tblLook w:val="0420" w:firstRow="1" w:lastRow="0" w:firstColumn="0" w:lastColumn="0" w:noHBand="0" w:noVBand="1"/>
      </w:tblPr>
      <w:tblGrid>
        <w:gridCol w:w="2972"/>
        <w:gridCol w:w="5528"/>
      </w:tblGrid>
      <w:tr w:rsidR="00EA4887" w:rsidRPr="00BF0E54" w14:paraId="4C4485EF" w14:textId="77777777" w:rsidTr="003D5843">
        <w:trPr>
          <w:trHeight w:val="170"/>
        </w:trPr>
        <w:tc>
          <w:tcPr>
            <w:tcW w:w="2972" w:type="dxa"/>
            <w:hideMark/>
          </w:tcPr>
          <w:p w14:paraId="3DB652A6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  <w:b/>
              </w:rPr>
            </w:pPr>
            <w:r w:rsidRPr="00BF0E54">
              <w:rPr>
                <w:rFonts w:cstheme="minorHAnsi"/>
                <w:b/>
                <w:bCs/>
              </w:rPr>
              <w:t>Name</w:t>
            </w:r>
          </w:p>
        </w:tc>
        <w:tc>
          <w:tcPr>
            <w:tcW w:w="5528" w:type="dxa"/>
            <w:hideMark/>
          </w:tcPr>
          <w:p w14:paraId="168D7815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  <w:bCs/>
              </w:rPr>
              <w:t>Affiliation</w:t>
            </w:r>
          </w:p>
        </w:tc>
      </w:tr>
      <w:tr w:rsidR="00EA4887" w:rsidRPr="00BF0E54" w14:paraId="5E00A192" w14:textId="77777777" w:rsidTr="003D5843">
        <w:trPr>
          <w:trHeight w:val="207"/>
        </w:trPr>
        <w:tc>
          <w:tcPr>
            <w:tcW w:w="2972" w:type="dxa"/>
            <w:vAlign w:val="center"/>
          </w:tcPr>
          <w:p w14:paraId="7BD30686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Baris Ata</w:t>
            </w:r>
          </w:p>
        </w:tc>
        <w:tc>
          <w:tcPr>
            <w:tcW w:w="5528" w:type="dxa"/>
            <w:vAlign w:val="center"/>
          </w:tcPr>
          <w:p w14:paraId="69AE47AD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Department of Obstetrics, Gynecology and Reproductive Sciences, Yale School of Medicine, New Haven, Connecticut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USA</w:t>
            </w:r>
          </w:p>
        </w:tc>
      </w:tr>
      <w:tr w:rsidR="00EA4887" w:rsidRPr="00BF0E54" w14:paraId="2D43FF07" w14:textId="77777777" w:rsidTr="003D5843">
        <w:trPr>
          <w:trHeight w:val="207"/>
        </w:trPr>
        <w:tc>
          <w:tcPr>
            <w:tcW w:w="2972" w:type="dxa"/>
            <w:vAlign w:val="center"/>
          </w:tcPr>
          <w:p w14:paraId="59434331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Ariel Weissman</w:t>
            </w:r>
          </w:p>
        </w:tc>
        <w:tc>
          <w:tcPr>
            <w:tcW w:w="5528" w:type="dxa"/>
            <w:vAlign w:val="center"/>
          </w:tcPr>
          <w:p w14:paraId="047590E3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Department of Obstetrics and Gynecology, Wolfson Medical Center, Holon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Israel</w:t>
            </w:r>
            <w:r>
              <w:rPr>
                <w:rFonts w:eastAsia="Calibri" w:cstheme="minorHAnsi"/>
                <w:color w:val="000000" w:themeColor="text1"/>
                <w:kern w:val="24"/>
              </w:rPr>
              <w:t>; Affiliated to the Sackler Faculty of Medicine, Tel Aviv University, Tel Aviv, Israel</w:t>
            </w:r>
          </w:p>
        </w:tc>
      </w:tr>
      <w:tr w:rsidR="00EA4887" w:rsidRPr="00BF0E54" w14:paraId="2DDF632E" w14:textId="77777777" w:rsidTr="003D5843">
        <w:trPr>
          <w:trHeight w:val="207"/>
        </w:trPr>
        <w:tc>
          <w:tcPr>
            <w:tcW w:w="2972" w:type="dxa"/>
            <w:vAlign w:val="center"/>
          </w:tcPr>
          <w:p w14:paraId="249B699D" w14:textId="77777777" w:rsidR="00EA4887" w:rsidRPr="008E555C" w:rsidRDefault="00EA4887" w:rsidP="003D5843">
            <w:pPr>
              <w:spacing w:after="120" w:line="259" w:lineRule="auto"/>
              <w:rPr>
                <w:rFonts w:cstheme="minorHAnsi"/>
              </w:rPr>
            </w:pPr>
            <w:r w:rsidRPr="008E555C">
              <w:rPr>
                <w:rFonts w:eastAsia="Calibri" w:cstheme="minorHAnsi"/>
                <w:color w:val="000000" w:themeColor="text1"/>
                <w:kern w:val="24"/>
              </w:rPr>
              <w:t xml:space="preserve">Carolo </w:t>
            </w:r>
            <w:proofErr w:type="spellStart"/>
            <w:r w:rsidRPr="008E555C">
              <w:rPr>
                <w:rFonts w:eastAsia="Calibri" w:cstheme="minorHAnsi"/>
                <w:color w:val="000000" w:themeColor="text1"/>
                <w:kern w:val="24"/>
              </w:rPr>
              <w:t>Dosuoto</w:t>
            </w:r>
            <w:proofErr w:type="spellEnd"/>
          </w:p>
        </w:tc>
        <w:tc>
          <w:tcPr>
            <w:tcW w:w="5528" w:type="dxa"/>
            <w:vAlign w:val="center"/>
          </w:tcPr>
          <w:p w14:paraId="792F7D1B" w14:textId="77777777" w:rsidR="00EA4887" w:rsidRPr="008E555C" w:rsidRDefault="00EA4887" w:rsidP="003D5843">
            <w:pPr>
              <w:spacing w:after="120" w:line="259" w:lineRule="auto"/>
              <w:rPr>
                <w:rFonts w:cstheme="minorHAnsi"/>
              </w:rPr>
            </w:pPr>
            <w:r w:rsidRPr="008E555C">
              <w:rPr>
                <w:rFonts w:eastAsia="Calibri" w:cstheme="minorHAnsi"/>
                <w:color w:val="000000" w:themeColor="text1"/>
                <w:kern w:val="24"/>
              </w:rPr>
              <w:t xml:space="preserve">Department of Obstetrics, Gynecology and Reproductive Medicine, Santa Creu I Sant Pau Hospital, </w:t>
            </w:r>
            <w:proofErr w:type="spellStart"/>
            <w:r w:rsidRPr="008E555C">
              <w:rPr>
                <w:rFonts w:eastAsia="Calibri" w:cstheme="minorHAnsi"/>
                <w:color w:val="000000" w:themeColor="text1"/>
                <w:kern w:val="24"/>
              </w:rPr>
              <w:t>Puigvert</w:t>
            </w:r>
            <w:proofErr w:type="spellEnd"/>
            <w:r w:rsidRPr="008E555C">
              <w:rPr>
                <w:rFonts w:eastAsia="Calibri" w:cstheme="minorHAnsi"/>
                <w:color w:val="000000" w:themeColor="text1"/>
                <w:kern w:val="24"/>
              </w:rPr>
              <w:t xml:space="preserve"> Foundation, Barcelona, Spain</w:t>
            </w:r>
          </w:p>
        </w:tc>
      </w:tr>
      <w:tr w:rsidR="00EA4887" w:rsidRPr="00BF0E54" w14:paraId="41C1B64B" w14:textId="77777777" w:rsidTr="003D5843">
        <w:trPr>
          <w:trHeight w:val="207"/>
        </w:trPr>
        <w:tc>
          <w:tcPr>
            <w:tcW w:w="2972" w:type="dxa"/>
            <w:vAlign w:val="center"/>
          </w:tcPr>
          <w:p w14:paraId="6DECA49D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Antoine Abu-Musa</w:t>
            </w:r>
          </w:p>
        </w:tc>
        <w:tc>
          <w:tcPr>
            <w:tcW w:w="5528" w:type="dxa"/>
            <w:vAlign w:val="center"/>
          </w:tcPr>
          <w:p w14:paraId="2A741120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American University of Beirut Medical Center, Beirut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Lebanon</w:t>
            </w:r>
          </w:p>
        </w:tc>
      </w:tr>
      <w:tr w:rsidR="00EA4887" w:rsidRPr="00BF0E54" w14:paraId="3F6283AF" w14:textId="77777777" w:rsidTr="003D5843">
        <w:trPr>
          <w:trHeight w:val="207"/>
        </w:trPr>
        <w:tc>
          <w:tcPr>
            <w:tcW w:w="2972" w:type="dxa"/>
            <w:vAlign w:val="center"/>
          </w:tcPr>
          <w:p w14:paraId="3F7B2187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Thor Haahr</w:t>
            </w:r>
          </w:p>
        </w:tc>
        <w:tc>
          <w:tcPr>
            <w:tcW w:w="5528" w:type="dxa"/>
            <w:vAlign w:val="center"/>
          </w:tcPr>
          <w:p w14:paraId="71C2206A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Department of Clinical Medicine – Department of Obstetrics and Gynecology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Denmark</w:t>
            </w:r>
          </w:p>
        </w:tc>
      </w:tr>
      <w:tr w:rsidR="00EA4887" w:rsidRPr="00BF0E54" w14:paraId="781A0BCA" w14:textId="77777777" w:rsidTr="003D5843">
        <w:trPr>
          <w:trHeight w:val="207"/>
        </w:trPr>
        <w:tc>
          <w:tcPr>
            <w:tcW w:w="2972" w:type="dxa"/>
            <w:vAlign w:val="center"/>
          </w:tcPr>
          <w:p w14:paraId="4162B01C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 xml:space="preserve">Budi </w:t>
            </w:r>
            <w:proofErr w:type="spellStart"/>
            <w:r w:rsidRPr="00BF0E54">
              <w:rPr>
                <w:rFonts w:eastAsia="Calibri" w:cstheme="minorHAnsi"/>
                <w:color w:val="000000" w:themeColor="text1"/>
                <w:kern w:val="24"/>
              </w:rPr>
              <w:t>Wiweko</w:t>
            </w:r>
            <w:proofErr w:type="spellEnd"/>
          </w:p>
        </w:tc>
        <w:tc>
          <w:tcPr>
            <w:tcW w:w="5528" w:type="dxa"/>
            <w:vAlign w:val="center"/>
          </w:tcPr>
          <w:p w14:paraId="020AEC5B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Division of Reproductive Endocrinology and Infertility, Department of Obstetrics and Gynecology, Faculty of Medicine, Universitas Indonesia Jakarta, Indonesia; Yasmin IVF Clinic, Dr. </w:t>
            </w:r>
            <w:proofErr w:type="spellStart"/>
            <w:r>
              <w:rPr>
                <w:rFonts w:eastAsia="Calibri" w:cstheme="minorHAnsi"/>
                <w:color w:val="000000" w:themeColor="text1"/>
                <w:kern w:val="24"/>
              </w:rPr>
              <w:t>Cipto</w:t>
            </w:r>
            <w:proofErr w:type="spellEnd"/>
            <w:r>
              <w:rPr>
                <w:rFonts w:eastAsia="Calibri" w:cstheme="minorHAnsi"/>
                <w:color w:val="000000" w:themeColor="text1"/>
                <w:kern w:val="24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 w:themeColor="text1"/>
                <w:kern w:val="24"/>
              </w:rPr>
              <w:t>Mangunkusumo</w:t>
            </w:r>
            <w:proofErr w:type="spellEnd"/>
            <w:r>
              <w:rPr>
                <w:rFonts w:eastAsia="Calibri" w:cstheme="minorHAnsi"/>
                <w:color w:val="000000" w:themeColor="text1"/>
                <w:kern w:val="24"/>
              </w:rPr>
              <w:t xml:space="preserve"> General Hospital, Jakarta, Indonesia; Human Reproductive, Infertility and Family Planning Research Cluster, Indonesia Medical Education and Research institute (IMERI), Faculty of Medicine, Universitas Indonesia, Jakarta, </w:t>
            </w:r>
            <w:proofErr w:type="spellStart"/>
            <w:r>
              <w:rPr>
                <w:rFonts w:eastAsia="Calibri" w:cstheme="minorHAnsi"/>
                <w:color w:val="000000" w:themeColor="text1"/>
                <w:kern w:val="24"/>
              </w:rPr>
              <w:t>indonesia</w:t>
            </w:r>
            <w:proofErr w:type="spellEnd"/>
          </w:p>
        </w:tc>
      </w:tr>
      <w:tr w:rsidR="00EA4887" w:rsidRPr="00BF0E54" w14:paraId="1AB6C632" w14:textId="77777777" w:rsidTr="003D5843">
        <w:trPr>
          <w:trHeight w:val="207"/>
        </w:trPr>
        <w:tc>
          <w:tcPr>
            <w:tcW w:w="2972" w:type="dxa"/>
            <w:vAlign w:val="center"/>
          </w:tcPr>
          <w:p w14:paraId="1A432F16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Sonia Malik</w:t>
            </w:r>
          </w:p>
        </w:tc>
        <w:tc>
          <w:tcPr>
            <w:tcW w:w="5528" w:type="dxa"/>
            <w:vAlign w:val="center"/>
          </w:tcPr>
          <w:p w14:paraId="1E721C5C" w14:textId="77777777" w:rsidR="00EA4887" w:rsidRPr="00B02020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Southend Fertility and IVF Center, New Delhi, India; Max Smart Super </w:t>
            </w:r>
            <w:proofErr w:type="spellStart"/>
            <w:r>
              <w:rPr>
                <w:rFonts w:eastAsia="Calibri" w:cstheme="minorHAnsi"/>
                <w:color w:val="000000" w:themeColor="text1"/>
                <w:kern w:val="24"/>
              </w:rPr>
              <w:t>Speciality</w:t>
            </w:r>
            <w:proofErr w:type="spellEnd"/>
            <w:r>
              <w:rPr>
                <w:rFonts w:eastAsia="Calibri" w:cstheme="minorHAnsi"/>
                <w:color w:val="000000" w:themeColor="text1"/>
                <w:kern w:val="24"/>
              </w:rPr>
              <w:t xml:space="preserve"> Hospital, Saket, New </w:t>
            </w:r>
            <w:proofErr w:type="spellStart"/>
            <w:r>
              <w:rPr>
                <w:rFonts w:eastAsia="Calibri" w:cstheme="minorHAnsi"/>
                <w:color w:val="000000" w:themeColor="text1"/>
                <w:kern w:val="24"/>
              </w:rPr>
              <w:t>Dehli</w:t>
            </w:r>
            <w:proofErr w:type="spellEnd"/>
            <w:r>
              <w:rPr>
                <w:rFonts w:eastAsia="Calibri" w:cstheme="minorHAnsi"/>
                <w:color w:val="000000" w:themeColor="text1"/>
                <w:kern w:val="24"/>
              </w:rPr>
              <w:t xml:space="preserve">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India</w:t>
            </w:r>
          </w:p>
        </w:tc>
      </w:tr>
      <w:tr w:rsidR="00EA4887" w:rsidRPr="00BF0E54" w14:paraId="16D2B760" w14:textId="77777777" w:rsidTr="003D5843">
        <w:trPr>
          <w:trHeight w:val="207"/>
        </w:trPr>
        <w:tc>
          <w:tcPr>
            <w:tcW w:w="2972" w:type="dxa"/>
            <w:vAlign w:val="center"/>
          </w:tcPr>
          <w:p w14:paraId="70DE3EA8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 xml:space="preserve">Michael </w:t>
            </w:r>
            <w:proofErr w:type="spellStart"/>
            <w:r w:rsidRPr="00BF0E54">
              <w:rPr>
                <w:rFonts w:eastAsia="Calibri" w:cstheme="minorHAnsi"/>
                <w:color w:val="000000" w:themeColor="text1"/>
                <w:kern w:val="24"/>
              </w:rPr>
              <w:t>Grynberg</w:t>
            </w:r>
            <w:proofErr w:type="spellEnd"/>
          </w:p>
        </w:tc>
        <w:tc>
          <w:tcPr>
            <w:tcW w:w="5528" w:type="dxa"/>
            <w:vAlign w:val="center"/>
          </w:tcPr>
          <w:p w14:paraId="1916B2B6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Department of Reproductive Medicine &amp; Fertility Preservation, Antoine </w:t>
            </w:r>
            <w:proofErr w:type="spellStart"/>
            <w:r>
              <w:rPr>
                <w:rFonts w:eastAsia="Calibri" w:cstheme="minorHAnsi"/>
                <w:color w:val="000000" w:themeColor="text1"/>
                <w:kern w:val="24"/>
              </w:rPr>
              <w:t>Bécl</w:t>
            </w:r>
            <w:r w:rsidRPr="00BA1F8B">
              <w:rPr>
                <w:rFonts w:eastAsia="Calibri" w:cstheme="minorHAnsi"/>
                <w:color w:val="000000" w:themeColor="text1"/>
                <w:kern w:val="24"/>
              </w:rPr>
              <w:t>è</w:t>
            </w:r>
            <w:r>
              <w:rPr>
                <w:rFonts w:eastAsia="Calibri" w:cstheme="minorHAnsi"/>
                <w:color w:val="000000" w:themeColor="text1"/>
                <w:kern w:val="24"/>
              </w:rPr>
              <w:t>re</w:t>
            </w:r>
            <w:proofErr w:type="spellEnd"/>
            <w:r>
              <w:rPr>
                <w:rFonts w:eastAsia="Calibri" w:cstheme="minorHAnsi"/>
                <w:color w:val="000000" w:themeColor="text1"/>
                <w:kern w:val="24"/>
              </w:rPr>
              <w:t xml:space="preserve"> University Hospital, </w:t>
            </w:r>
            <w:proofErr w:type="spellStart"/>
            <w:r>
              <w:rPr>
                <w:rFonts w:eastAsia="Calibri" w:cstheme="minorHAnsi"/>
                <w:color w:val="000000" w:themeColor="text1"/>
                <w:kern w:val="24"/>
              </w:rPr>
              <w:t>Clamart</w:t>
            </w:r>
            <w:proofErr w:type="spellEnd"/>
            <w:r>
              <w:rPr>
                <w:rFonts w:eastAsia="Calibri" w:cstheme="minorHAnsi"/>
                <w:color w:val="000000" w:themeColor="text1"/>
                <w:kern w:val="24"/>
              </w:rPr>
              <w:t xml:space="preserve">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France</w:t>
            </w:r>
          </w:p>
        </w:tc>
      </w:tr>
      <w:tr w:rsidR="00EA4887" w:rsidRPr="00BF0E54" w14:paraId="3513E31A" w14:textId="77777777" w:rsidTr="003D5843">
        <w:trPr>
          <w:trHeight w:val="207"/>
        </w:trPr>
        <w:tc>
          <w:tcPr>
            <w:tcW w:w="2972" w:type="dxa"/>
            <w:vAlign w:val="center"/>
          </w:tcPr>
          <w:p w14:paraId="2CD1ADC0" w14:textId="77777777" w:rsidR="00EA4887" w:rsidRPr="008E555C" w:rsidRDefault="00EA4887" w:rsidP="003D5843">
            <w:pPr>
              <w:spacing w:after="120" w:line="259" w:lineRule="auto"/>
              <w:rPr>
                <w:rFonts w:cstheme="minorHAnsi"/>
              </w:rPr>
            </w:pPr>
            <w:r w:rsidRPr="008E555C">
              <w:rPr>
                <w:rFonts w:eastAsia="Calibri" w:cstheme="minorHAnsi"/>
                <w:color w:val="000000" w:themeColor="text1"/>
                <w:kern w:val="24"/>
              </w:rPr>
              <w:t xml:space="preserve">Joaquin </w:t>
            </w:r>
            <w:proofErr w:type="spellStart"/>
            <w:r w:rsidRPr="008E555C">
              <w:rPr>
                <w:rFonts w:eastAsia="Calibri" w:cstheme="minorHAnsi"/>
                <w:color w:val="000000" w:themeColor="text1"/>
                <w:kern w:val="24"/>
              </w:rPr>
              <w:t>Liàcer</w:t>
            </w:r>
            <w:proofErr w:type="spellEnd"/>
          </w:p>
        </w:tc>
        <w:tc>
          <w:tcPr>
            <w:tcW w:w="5528" w:type="dxa"/>
            <w:vAlign w:val="center"/>
          </w:tcPr>
          <w:p w14:paraId="03036A5B" w14:textId="77777777" w:rsidR="00EA4887" w:rsidRPr="008E555C" w:rsidRDefault="00EA4887" w:rsidP="003D5843">
            <w:pPr>
              <w:spacing w:after="120" w:line="259" w:lineRule="auto"/>
              <w:rPr>
                <w:rFonts w:cstheme="minorHAnsi"/>
              </w:rPr>
            </w:pPr>
            <w:proofErr w:type="spellStart"/>
            <w:r w:rsidRPr="008E555C">
              <w:rPr>
                <w:rFonts w:eastAsia="Calibri" w:cstheme="minorHAnsi"/>
                <w:color w:val="000000" w:themeColor="text1"/>
                <w:kern w:val="24"/>
              </w:rPr>
              <w:t>Ginefiv</w:t>
            </w:r>
            <w:proofErr w:type="spellEnd"/>
            <w:r w:rsidRPr="008E555C">
              <w:rPr>
                <w:rFonts w:eastAsia="Calibri" w:cstheme="minorHAnsi"/>
                <w:color w:val="000000" w:themeColor="text1"/>
                <w:kern w:val="24"/>
              </w:rPr>
              <w:t>, Madrid, Spain</w:t>
            </w:r>
          </w:p>
        </w:tc>
      </w:tr>
      <w:tr w:rsidR="00EA4887" w:rsidRPr="00164BF3" w14:paraId="1A21232A" w14:textId="77777777" w:rsidTr="003D5843">
        <w:trPr>
          <w:trHeight w:val="207"/>
        </w:trPr>
        <w:tc>
          <w:tcPr>
            <w:tcW w:w="2972" w:type="dxa"/>
            <w:vAlign w:val="center"/>
          </w:tcPr>
          <w:p w14:paraId="56FC1F35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proofErr w:type="spellStart"/>
            <w:r w:rsidRPr="00BF0E54">
              <w:rPr>
                <w:rFonts w:eastAsia="Calibri" w:cstheme="minorHAnsi"/>
                <w:color w:val="000000" w:themeColor="text1"/>
                <w:kern w:val="24"/>
              </w:rPr>
              <w:t>Josè</w:t>
            </w:r>
            <w:proofErr w:type="spellEnd"/>
            <w:r w:rsidRPr="00BF0E54">
              <w:rPr>
                <w:rFonts w:eastAsia="Calibri" w:cstheme="minorHAnsi"/>
                <w:color w:val="000000" w:themeColor="text1"/>
                <w:kern w:val="24"/>
              </w:rPr>
              <w:t xml:space="preserve"> Teixeira da Silva</w:t>
            </w:r>
          </w:p>
        </w:tc>
        <w:tc>
          <w:tcPr>
            <w:tcW w:w="5528" w:type="dxa"/>
            <w:vAlign w:val="center"/>
          </w:tcPr>
          <w:p w14:paraId="21461F07" w14:textId="77777777" w:rsidR="00EA4887" w:rsidRPr="00FD2F2C" w:rsidRDefault="00EA4887" w:rsidP="003D5843">
            <w:pPr>
              <w:spacing w:after="120" w:line="259" w:lineRule="auto"/>
              <w:rPr>
                <w:lang w:val="it-IT"/>
              </w:rPr>
            </w:pPr>
            <w:r w:rsidRPr="00FD2F2C">
              <w:rPr>
                <w:color w:val="000000" w:themeColor="text1"/>
                <w:kern w:val="24"/>
                <w:lang w:val="pt-BR"/>
              </w:rPr>
              <w:t xml:space="preserve">Centre for Reproductive Genetics Alberto Barros (CGR), Av. </w:t>
            </w:r>
            <w:r w:rsidRPr="00FD2F2C">
              <w:rPr>
                <w:color w:val="000000" w:themeColor="text1"/>
                <w:kern w:val="24"/>
                <w:lang w:val="it-IT"/>
              </w:rPr>
              <w:t>Do Bessa, 240, 1</w:t>
            </w:r>
            <w:r w:rsidRPr="00FD2F2C">
              <w:rPr>
                <w:rFonts w:ascii="Tahoma" w:hAnsi="Tahoma"/>
                <w:color w:val="000000" w:themeColor="text1"/>
                <w:kern w:val="24"/>
                <w:lang w:val="it-IT"/>
              </w:rPr>
              <w:t>°</w:t>
            </w:r>
            <w:r w:rsidRPr="00FD2F2C">
              <w:rPr>
                <w:color w:val="000000" w:themeColor="text1"/>
                <w:kern w:val="24"/>
                <w:lang w:val="it-IT"/>
              </w:rPr>
              <w:t xml:space="preserve"> Dto. Frente, 4100-009 Porto, Portugal</w:t>
            </w:r>
          </w:p>
        </w:tc>
      </w:tr>
      <w:tr w:rsidR="00EA4887" w:rsidRPr="00BF0E54" w14:paraId="632F99AF" w14:textId="77777777" w:rsidTr="003D5843">
        <w:trPr>
          <w:trHeight w:val="207"/>
        </w:trPr>
        <w:tc>
          <w:tcPr>
            <w:tcW w:w="2972" w:type="dxa"/>
            <w:vAlign w:val="center"/>
          </w:tcPr>
          <w:p w14:paraId="044ED103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John Yovich</w:t>
            </w:r>
          </w:p>
        </w:tc>
        <w:tc>
          <w:tcPr>
            <w:tcW w:w="5528" w:type="dxa"/>
            <w:vAlign w:val="center"/>
          </w:tcPr>
          <w:p w14:paraId="5EB50FE4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Department of Medical Sciences, Curtin University, Perth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Australia</w:t>
            </w:r>
            <w:r>
              <w:rPr>
                <w:rFonts w:eastAsia="Calibri" w:cstheme="minorHAnsi"/>
                <w:color w:val="000000" w:themeColor="text1"/>
                <w:kern w:val="24"/>
              </w:rPr>
              <w:t>; Cairns Fertility Centre, Queensland, Australia</w:t>
            </w:r>
          </w:p>
        </w:tc>
      </w:tr>
      <w:tr w:rsidR="00EA4887" w:rsidRPr="00BF0E54" w14:paraId="5ADF65FF" w14:textId="77777777" w:rsidTr="003D5843">
        <w:trPr>
          <w:trHeight w:val="207"/>
        </w:trPr>
        <w:tc>
          <w:tcPr>
            <w:tcW w:w="2972" w:type="dxa"/>
            <w:vAlign w:val="center"/>
          </w:tcPr>
          <w:p w14:paraId="3427B214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Claus Y Andersen</w:t>
            </w:r>
          </w:p>
        </w:tc>
        <w:tc>
          <w:tcPr>
            <w:tcW w:w="5528" w:type="dxa"/>
            <w:vAlign w:val="center"/>
          </w:tcPr>
          <w:p w14:paraId="71E78B7E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Department of Clinical Medicine, Faculty of Health and Medical Sciences, University of Copenhagen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Denmark</w:t>
            </w:r>
          </w:p>
        </w:tc>
      </w:tr>
      <w:tr w:rsidR="00EA4887" w:rsidRPr="00BF0E54" w14:paraId="7FE141D9" w14:textId="77777777" w:rsidTr="003D5843">
        <w:trPr>
          <w:trHeight w:val="207"/>
        </w:trPr>
        <w:tc>
          <w:tcPr>
            <w:tcW w:w="2972" w:type="dxa"/>
            <w:vAlign w:val="center"/>
          </w:tcPr>
          <w:p w14:paraId="4758BFFA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Panagiotis Drakopoulos</w:t>
            </w:r>
          </w:p>
        </w:tc>
        <w:tc>
          <w:tcPr>
            <w:tcW w:w="5528" w:type="dxa"/>
            <w:vAlign w:val="center"/>
          </w:tcPr>
          <w:p w14:paraId="32C9B994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>Centre for Reproductive Medicine, UZ Brussel, Belgium</w:t>
            </w:r>
          </w:p>
        </w:tc>
      </w:tr>
      <w:tr w:rsidR="00EA4887" w:rsidRPr="00BF0E54" w14:paraId="6B8B70E5" w14:textId="77777777" w:rsidTr="003D5843">
        <w:trPr>
          <w:trHeight w:val="207"/>
        </w:trPr>
        <w:tc>
          <w:tcPr>
            <w:tcW w:w="2972" w:type="dxa"/>
            <w:vAlign w:val="center"/>
          </w:tcPr>
          <w:p w14:paraId="7FA80EED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lastRenderedPageBreak/>
              <w:t>Shu Foong</w:t>
            </w:r>
          </w:p>
        </w:tc>
        <w:tc>
          <w:tcPr>
            <w:tcW w:w="5528" w:type="dxa"/>
            <w:vAlign w:val="center"/>
          </w:tcPr>
          <w:p w14:paraId="6D5185EB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Regional Fertility Program, NW, Calgary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Canada</w:t>
            </w:r>
          </w:p>
        </w:tc>
      </w:tr>
      <w:tr w:rsidR="00EA4887" w:rsidRPr="00BF0E54" w14:paraId="43D90829" w14:textId="77777777" w:rsidTr="003D5843">
        <w:trPr>
          <w:trHeight w:val="207"/>
        </w:trPr>
        <w:tc>
          <w:tcPr>
            <w:tcW w:w="2972" w:type="dxa"/>
            <w:vAlign w:val="center"/>
          </w:tcPr>
          <w:p w14:paraId="5F76EA04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Evangelos Papanikolaou</w:t>
            </w:r>
          </w:p>
        </w:tc>
        <w:tc>
          <w:tcPr>
            <w:tcW w:w="5528" w:type="dxa"/>
            <w:vAlign w:val="center"/>
          </w:tcPr>
          <w:p w14:paraId="6FFC79C9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Assisting Nature IVF Centre and Genetics, Thessaloniki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Greece</w:t>
            </w:r>
          </w:p>
        </w:tc>
      </w:tr>
      <w:tr w:rsidR="00EA4887" w:rsidRPr="00164BF3" w14:paraId="61C08BFF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781AD559" w14:textId="77777777" w:rsidR="00EA4887" w:rsidRPr="00BF0E54" w:rsidRDefault="00EA4887" w:rsidP="003D5843">
            <w:pPr>
              <w:spacing w:after="120" w:line="259" w:lineRule="auto"/>
              <w:rPr>
                <w:rFonts w:cstheme="minorHAnsi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Margarida Silvestre</w:t>
            </w:r>
          </w:p>
        </w:tc>
        <w:tc>
          <w:tcPr>
            <w:tcW w:w="5528" w:type="dxa"/>
            <w:vAlign w:val="center"/>
          </w:tcPr>
          <w:p w14:paraId="3877A9F9" w14:textId="77777777" w:rsidR="00EA4887" w:rsidRPr="00FD2F2C" w:rsidRDefault="00EA4887" w:rsidP="003D5843">
            <w:pPr>
              <w:spacing w:after="120" w:line="259" w:lineRule="auto"/>
              <w:rPr>
                <w:lang w:val="fr-FR"/>
              </w:rPr>
            </w:pPr>
            <w:r w:rsidRPr="00FD2F2C">
              <w:rPr>
                <w:color w:val="000000" w:themeColor="text1"/>
                <w:kern w:val="24"/>
                <w:lang w:val="fr-FR"/>
              </w:rPr>
              <w:t xml:space="preserve">Coimbra </w:t>
            </w:r>
            <w:proofErr w:type="spellStart"/>
            <w:r w:rsidRPr="00FD2F2C">
              <w:rPr>
                <w:color w:val="000000" w:themeColor="text1"/>
                <w:kern w:val="24"/>
                <w:lang w:val="fr-FR"/>
              </w:rPr>
              <w:t>Fertility</w:t>
            </w:r>
            <w:proofErr w:type="spellEnd"/>
            <w:r w:rsidRPr="00FD2F2C">
              <w:rPr>
                <w:color w:val="000000" w:themeColor="text1"/>
                <w:kern w:val="24"/>
                <w:lang w:val="fr-FR"/>
              </w:rPr>
              <w:t xml:space="preserve"> Center, Coimbra, Portugal</w:t>
            </w:r>
          </w:p>
        </w:tc>
      </w:tr>
      <w:tr w:rsidR="00EA4887" w:rsidRPr="00BF0E54" w14:paraId="49699F2A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32C7ADF9" w14:textId="77777777" w:rsidR="00EA4887" w:rsidRPr="008E555C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8E555C">
              <w:rPr>
                <w:rFonts w:eastAsia="Calibri" w:cstheme="minorHAnsi"/>
                <w:color w:val="000000" w:themeColor="text1"/>
                <w:kern w:val="24"/>
              </w:rPr>
              <w:t>Nguyen Khanh Linh</w:t>
            </w:r>
          </w:p>
        </w:tc>
        <w:tc>
          <w:tcPr>
            <w:tcW w:w="5528" w:type="dxa"/>
            <w:vAlign w:val="center"/>
          </w:tcPr>
          <w:p w14:paraId="3169F85C" w14:textId="77777777" w:rsidR="00EA4887" w:rsidRPr="008E555C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8E555C">
              <w:rPr>
                <w:rFonts w:eastAsia="Calibri" w:cstheme="minorHAnsi"/>
                <w:color w:val="000000" w:themeColor="text1"/>
                <w:kern w:val="24"/>
              </w:rPr>
              <w:t>IVFMD, My Duc Phu Nhuan Hospital, Ho Chi Minh City, Vietnam</w:t>
            </w:r>
          </w:p>
        </w:tc>
      </w:tr>
      <w:tr w:rsidR="00EA4887" w:rsidRPr="00BF0E54" w14:paraId="06F9C006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740BDB82" w14:textId="77777777" w:rsidR="00EA4887" w:rsidRPr="008E555C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8E555C">
              <w:rPr>
                <w:rFonts w:eastAsia="Calibri" w:cstheme="minorHAnsi"/>
                <w:color w:val="000000" w:themeColor="text1"/>
                <w:kern w:val="24"/>
              </w:rPr>
              <w:t>Le Long Ho</w:t>
            </w:r>
          </w:p>
        </w:tc>
        <w:tc>
          <w:tcPr>
            <w:tcW w:w="5528" w:type="dxa"/>
            <w:vAlign w:val="center"/>
          </w:tcPr>
          <w:p w14:paraId="05F0EE7C" w14:textId="77777777" w:rsidR="00EA4887" w:rsidRPr="008E555C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8E555C">
              <w:rPr>
                <w:rFonts w:eastAsia="Calibri" w:cstheme="minorHAnsi"/>
                <w:color w:val="000000" w:themeColor="text1"/>
                <w:kern w:val="24"/>
              </w:rPr>
              <w:t>IVFMD, My Duc Phu Nhuan Hospital, Ho Chi Minh City, Vietnam</w:t>
            </w:r>
          </w:p>
        </w:tc>
      </w:tr>
      <w:tr w:rsidR="00EA4887" w:rsidRPr="00BF0E54" w14:paraId="284EE846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364869C4" w14:textId="77777777" w:rsidR="00EA4887" w:rsidRPr="008E555C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8E555C">
              <w:rPr>
                <w:rFonts w:eastAsia="Calibri" w:cstheme="minorHAnsi"/>
                <w:color w:val="000000" w:themeColor="text1"/>
                <w:kern w:val="24"/>
              </w:rPr>
              <w:t>Ha Nhat Anh</w:t>
            </w:r>
          </w:p>
        </w:tc>
        <w:tc>
          <w:tcPr>
            <w:tcW w:w="5528" w:type="dxa"/>
            <w:vAlign w:val="center"/>
          </w:tcPr>
          <w:p w14:paraId="130E57E7" w14:textId="77777777" w:rsidR="00EA4887" w:rsidRPr="008E555C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8E555C">
              <w:rPr>
                <w:rFonts w:eastAsia="Calibri" w:cstheme="minorHAnsi"/>
                <w:color w:val="000000" w:themeColor="text1"/>
                <w:kern w:val="24"/>
              </w:rPr>
              <w:t>IVFMD, My Duc Hospital, Ho Chi Minh City, Vietnam</w:t>
            </w:r>
          </w:p>
        </w:tc>
      </w:tr>
      <w:tr w:rsidR="00EA4887" w:rsidRPr="00BF0E54" w14:paraId="26408693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76319779" w14:textId="77777777" w:rsidR="00EA4887" w:rsidRPr="008E555C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8E555C">
              <w:rPr>
                <w:rFonts w:eastAsia="Calibri" w:cstheme="minorHAnsi"/>
                <w:color w:val="000000" w:themeColor="text1"/>
                <w:kern w:val="24"/>
              </w:rPr>
              <w:t>Bülent Urman</w:t>
            </w:r>
          </w:p>
        </w:tc>
        <w:tc>
          <w:tcPr>
            <w:tcW w:w="5528" w:type="dxa"/>
            <w:vAlign w:val="center"/>
          </w:tcPr>
          <w:p w14:paraId="678CF930" w14:textId="77777777" w:rsidR="00EA4887" w:rsidRPr="008E555C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8E555C">
              <w:rPr>
                <w:rFonts w:eastAsia="Calibri" w:cstheme="minorHAnsi"/>
                <w:color w:val="000000" w:themeColor="text1"/>
                <w:kern w:val="24"/>
              </w:rPr>
              <w:t xml:space="preserve">Department of Women Health and In Vitro Fertilization, American Hospital, Istanbul, Turkey; Department of Gynecology and Obstetrics, </w:t>
            </w:r>
            <w:proofErr w:type="spellStart"/>
            <w:r w:rsidRPr="008E555C">
              <w:rPr>
                <w:rFonts w:eastAsia="Calibri" w:cstheme="minorHAnsi"/>
                <w:color w:val="000000" w:themeColor="text1"/>
                <w:kern w:val="24"/>
              </w:rPr>
              <w:t>Hacettepe</w:t>
            </w:r>
            <w:proofErr w:type="spellEnd"/>
            <w:r w:rsidRPr="008E555C">
              <w:rPr>
                <w:rFonts w:eastAsia="Calibri" w:cstheme="minorHAnsi"/>
                <w:color w:val="000000" w:themeColor="text1"/>
                <w:kern w:val="24"/>
              </w:rPr>
              <w:t xml:space="preserve"> University, Ankara, Turkey</w:t>
            </w:r>
          </w:p>
        </w:tc>
      </w:tr>
      <w:tr w:rsidR="00EA4887" w:rsidRPr="00BF0E54" w14:paraId="1D368606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14776A9B" w14:textId="77777777" w:rsidR="00EA4887" w:rsidRPr="008E555C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proofErr w:type="spellStart"/>
            <w:r w:rsidRPr="008E555C">
              <w:rPr>
                <w:rFonts w:eastAsia="Calibri" w:cstheme="minorHAnsi"/>
                <w:color w:val="000000" w:themeColor="text1"/>
                <w:kern w:val="24"/>
              </w:rPr>
              <w:t>Sezcan</w:t>
            </w:r>
            <w:proofErr w:type="spellEnd"/>
            <w:r w:rsidRPr="008E555C">
              <w:rPr>
                <w:rFonts w:eastAsia="Calibri" w:cstheme="minorHAnsi"/>
                <w:color w:val="000000" w:themeColor="text1"/>
                <w:kern w:val="24"/>
              </w:rPr>
              <w:t xml:space="preserve"> </w:t>
            </w:r>
            <w:proofErr w:type="spellStart"/>
            <w:r w:rsidRPr="008E555C">
              <w:rPr>
                <w:rFonts w:eastAsia="Calibri" w:cstheme="minorHAnsi"/>
                <w:color w:val="000000" w:themeColor="text1"/>
                <w:kern w:val="24"/>
              </w:rPr>
              <w:t>Mumusoglu</w:t>
            </w:r>
            <w:proofErr w:type="spellEnd"/>
          </w:p>
        </w:tc>
        <w:tc>
          <w:tcPr>
            <w:tcW w:w="5528" w:type="dxa"/>
            <w:vAlign w:val="center"/>
          </w:tcPr>
          <w:p w14:paraId="44416E70" w14:textId="77777777" w:rsidR="00EA4887" w:rsidRPr="008E555C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8E555C">
              <w:rPr>
                <w:rFonts w:eastAsia="Calibri" w:cstheme="minorHAnsi"/>
                <w:color w:val="000000" w:themeColor="text1"/>
                <w:kern w:val="24"/>
              </w:rPr>
              <w:t xml:space="preserve">Department of Obstetrics and Gynecology, School of Medicine, </w:t>
            </w:r>
            <w:proofErr w:type="spellStart"/>
            <w:r w:rsidRPr="008E555C">
              <w:rPr>
                <w:rFonts w:eastAsia="Calibri" w:cstheme="minorHAnsi"/>
                <w:color w:val="000000" w:themeColor="text1"/>
                <w:kern w:val="24"/>
              </w:rPr>
              <w:t>Hacettepe</w:t>
            </w:r>
            <w:proofErr w:type="spellEnd"/>
            <w:r w:rsidRPr="008E555C">
              <w:rPr>
                <w:rFonts w:eastAsia="Calibri" w:cstheme="minorHAnsi"/>
                <w:color w:val="000000" w:themeColor="text1"/>
                <w:kern w:val="24"/>
              </w:rPr>
              <w:t xml:space="preserve"> University, Ankara, Turkey</w:t>
            </w:r>
          </w:p>
        </w:tc>
      </w:tr>
      <w:tr w:rsidR="00EA4887" w:rsidRPr="00BF0E54" w14:paraId="6C0B4C27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4FC044A8" w14:textId="77777777" w:rsidR="00EA4887" w:rsidRPr="008E555C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8E555C">
              <w:rPr>
                <w:rFonts w:eastAsia="Calibri" w:cstheme="minorHAnsi"/>
                <w:color w:val="000000" w:themeColor="text1"/>
                <w:kern w:val="24"/>
              </w:rPr>
              <w:t>Roy Homburg</w:t>
            </w:r>
          </w:p>
        </w:tc>
        <w:tc>
          <w:tcPr>
            <w:tcW w:w="5528" w:type="dxa"/>
            <w:vAlign w:val="center"/>
          </w:tcPr>
          <w:p w14:paraId="1E16CEE1" w14:textId="77777777" w:rsidR="00EA4887" w:rsidRPr="008E555C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0B1AB1">
              <w:rPr>
                <w:rFonts w:eastAsia="Calibri" w:cstheme="minorHAnsi"/>
                <w:color w:val="000000" w:themeColor="text1"/>
                <w:kern w:val="24"/>
              </w:rPr>
              <w:t>Hewitt Centre for Reproductive Medicine, Liverpool Women's NHS Foundation Trust, Liverpool, UK</w:t>
            </w:r>
          </w:p>
        </w:tc>
      </w:tr>
      <w:tr w:rsidR="00EA4887" w:rsidRPr="00BF0E54" w14:paraId="73333747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087559C6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Neri Laufer</w:t>
            </w:r>
          </w:p>
        </w:tc>
        <w:tc>
          <w:tcPr>
            <w:tcW w:w="5528" w:type="dxa"/>
            <w:vAlign w:val="center"/>
          </w:tcPr>
          <w:p w14:paraId="1901C019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Department of Obstetrics and Gynecology, Hadassah Medical Center, Jerusalem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Israel</w:t>
            </w:r>
          </w:p>
        </w:tc>
      </w:tr>
      <w:tr w:rsidR="00EA4887" w:rsidRPr="00BF0E54" w14:paraId="45548D0A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0EDC817A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Pasquale Patrizio</w:t>
            </w:r>
          </w:p>
        </w:tc>
        <w:tc>
          <w:tcPr>
            <w:tcW w:w="5528" w:type="dxa"/>
            <w:vAlign w:val="center"/>
          </w:tcPr>
          <w:p w14:paraId="3C5FE157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291461">
              <w:rPr>
                <w:rFonts w:eastAsia="Calibri" w:cstheme="minorHAnsi"/>
                <w:color w:val="000000" w:themeColor="text1"/>
                <w:kern w:val="24"/>
              </w:rPr>
              <w:t>Department of Obstetrics, Gynecology and Reproductive Sciences, University of Miami, Miller School of Medicine, Miami, F</w:t>
            </w:r>
            <w:r>
              <w:rPr>
                <w:rFonts w:eastAsia="Calibri" w:cstheme="minorHAnsi"/>
                <w:color w:val="000000" w:themeColor="text1"/>
                <w:kern w:val="24"/>
              </w:rPr>
              <w:t>lorida</w:t>
            </w:r>
            <w:r w:rsidRPr="00291461">
              <w:rPr>
                <w:rFonts w:eastAsia="Calibri" w:cstheme="minorHAnsi"/>
                <w:color w:val="000000" w:themeColor="text1"/>
                <w:kern w:val="24"/>
              </w:rPr>
              <w:t xml:space="preserve">, </w:t>
            </w:r>
            <w:r>
              <w:rPr>
                <w:rFonts w:eastAsia="Calibri" w:cstheme="minorHAnsi"/>
                <w:color w:val="000000" w:themeColor="text1"/>
                <w:kern w:val="24"/>
              </w:rPr>
              <w:t>USA</w:t>
            </w:r>
          </w:p>
        </w:tc>
      </w:tr>
      <w:tr w:rsidR="00EA4887" w:rsidRPr="00BF0E54" w14:paraId="0DEE4950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57B38895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Klaus Bühler</w:t>
            </w:r>
          </w:p>
        </w:tc>
        <w:tc>
          <w:tcPr>
            <w:tcW w:w="5528" w:type="dxa"/>
            <w:vAlign w:val="center"/>
          </w:tcPr>
          <w:p w14:paraId="1D8B8EB4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244A53">
              <w:rPr>
                <w:rFonts w:eastAsia="Calibri" w:cstheme="minorHAnsi"/>
                <w:color w:val="000000" w:themeColor="text1"/>
                <w:kern w:val="24"/>
              </w:rPr>
              <w:t xml:space="preserve">Scientific Clinical Centre for Endometriosis, University Hospitals of Saarland, </w:t>
            </w:r>
            <w:proofErr w:type="spellStart"/>
            <w:r w:rsidRPr="00244A53">
              <w:rPr>
                <w:rFonts w:eastAsia="Calibri" w:cstheme="minorHAnsi"/>
                <w:color w:val="000000" w:themeColor="text1"/>
                <w:kern w:val="24"/>
              </w:rPr>
              <w:t>Saarbrüken</w:t>
            </w:r>
            <w:proofErr w:type="spellEnd"/>
            <w:r>
              <w:rPr>
                <w:rFonts w:eastAsia="Calibri" w:cstheme="minorHAnsi"/>
                <w:color w:val="000000" w:themeColor="text1"/>
                <w:kern w:val="24"/>
              </w:rPr>
              <w:t xml:space="preserve">, Germany; </w:t>
            </w:r>
            <w:r w:rsidRPr="00244A53">
              <w:rPr>
                <w:rFonts w:eastAsia="Calibri" w:cstheme="minorHAnsi"/>
                <w:color w:val="000000" w:themeColor="text1"/>
                <w:kern w:val="24"/>
              </w:rPr>
              <w:t xml:space="preserve">Department of </w:t>
            </w:r>
            <w:proofErr w:type="spellStart"/>
            <w:r w:rsidRPr="00244A53">
              <w:rPr>
                <w:rFonts w:eastAsia="Calibri" w:cstheme="minorHAnsi"/>
                <w:color w:val="000000" w:themeColor="text1"/>
                <w:kern w:val="24"/>
              </w:rPr>
              <w:t>Gynaecology</w:t>
            </w:r>
            <w:proofErr w:type="spellEnd"/>
            <w:r w:rsidRPr="00244A53">
              <w:rPr>
                <w:rFonts w:eastAsia="Calibri" w:cstheme="minorHAnsi"/>
                <w:color w:val="000000" w:themeColor="text1"/>
                <w:kern w:val="24"/>
              </w:rPr>
              <w:t>, Jena-University Hospital-Friedrich Schiller University, Jena, Germany</w:t>
            </w:r>
          </w:p>
        </w:tc>
      </w:tr>
      <w:tr w:rsidR="00EA4887" w:rsidRPr="00BF0E54" w14:paraId="60AEEB5F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097F4534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Jean Noel Hughes</w:t>
            </w:r>
          </w:p>
        </w:tc>
        <w:tc>
          <w:tcPr>
            <w:tcW w:w="5528" w:type="dxa"/>
            <w:vAlign w:val="center"/>
          </w:tcPr>
          <w:p w14:paraId="728E85C6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1E4D36">
              <w:rPr>
                <w:rFonts w:eastAsia="Calibri" w:cstheme="minorHAnsi"/>
                <w:color w:val="000000" w:themeColor="text1"/>
                <w:kern w:val="24"/>
              </w:rPr>
              <w:t xml:space="preserve">Department of Obstetrics and </w:t>
            </w:r>
            <w:proofErr w:type="spellStart"/>
            <w:r w:rsidRPr="001E4D36">
              <w:rPr>
                <w:rFonts w:eastAsia="Calibri" w:cstheme="minorHAnsi"/>
                <w:color w:val="000000" w:themeColor="text1"/>
                <w:kern w:val="24"/>
              </w:rPr>
              <w:t>Gynaecology</w:t>
            </w:r>
            <w:proofErr w:type="spellEnd"/>
            <w:r w:rsidRPr="001E4D36">
              <w:rPr>
                <w:rFonts w:eastAsia="Calibri" w:cstheme="minorHAnsi"/>
                <w:color w:val="000000" w:themeColor="text1"/>
                <w:kern w:val="24"/>
              </w:rPr>
              <w:t>, Center for Reproductive Medicine, Jean Verdier Hospital, University Paris XIII, Paris,</w:t>
            </w:r>
            <w:r>
              <w:rPr>
                <w:rFonts w:eastAsia="Calibri" w:cstheme="minorHAnsi"/>
                <w:color w:val="000000" w:themeColor="text1"/>
                <w:kern w:val="24"/>
              </w:rPr>
              <w:t xml:space="preserve"> France</w:t>
            </w:r>
          </w:p>
        </w:tc>
      </w:tr>
      <w:tr w:rsidR="00EA4887" w:rsidRPr="00BF0E54" w14:paraId="794750FD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318891D3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PC Wong</w:t>
            </w:r>
          </w:p>
        </w:tc>
        <w:tc>
          <w:tcPr>
            <w:tcW w:w="5528" w:type="dxa"/>
            <w:vAlign w:val="center"/>
          </w:tcPr>
          <w:p w14:paraId="5F4F1E39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Division of Reproductive Endocrinology and Infertility, Department of Obstetrics and Gynecology, National University Hospital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Singapore</w:t>
            </w:r>
          </w:p>
        </w:tc>
      </w:tr>
      <w:tr w:rsidR="00EA4887" w:rsidRPr="00BF0E54" w14:paraId="03D601C7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3FFAE369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Shahar Kol</w:t>
            </w:r>
          </w:p>
        </w:tc>
        <w:tc>
          <w:tcPr>
            <w:tcW w:w="5528" w:type="dxa"/>
            <w:vAlign w:val="center"/>
          </w:tcPr>
          <w:p w14:paraId="16F30365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IVF Unit, Elisha Hospital, Haifa Area, Netanya, Center District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Israel</w:t>
            </w:r>
          </w:p>
        </w:tc>
      </w:tr>
      <w:tr w:rsidR="00EA4887" w:rsidRPr="00BF0E54" w14:paraId="140F9D34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440ED8BA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Neena Malhotra</w:t>
            </w:r>
          </w:p>
        </w:tc>
        <w:tc>
          <w:tcPr>
            <w:tcW w:w="5528" w:type="dxa"/>
            <w:vAlign w:val="center"/>
          </w:tcPr>
          <w:p w14:paraId="089D4292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All India Institute of Medical Sciences, Delhi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India</w:t>
            </w:r>
          </w:p>
        </w:tc>
      </w:tr>
      <w:tr w:rsidR="00EA4887" w:rsidRPr="00BF0E54" w14:paraId="0F0B8BEC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360E9647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Pedro Xavier</w:t>
            </w:r>
          </w:p>
        </w:tc>
        <w:tc>
          <w:tcPr>
            <w:tcW w:w="5528" w:type="dxa"/>
            <w:vAlign w:val="center"/>
          </w:tcPr>
          <w:p w14:paraId="68A7F915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1E4D36">
              <w:rPr>
                <w:rFonts w:eastAsia="Calibri" w:cstheme="minorHAnsi"/>
                <w:color w:val="000000" w:themeColor="text1"/>
                <w:kern w:val="24"/>
              </w:rPr>
              <w:t>Centre for Reproductive Genetics, Porto, Portugal</w:t>
            </w:r>
            <w:r>
              <w:rPr>
                <w:rFonts w:eastAsia="Calibri" w:cstheme="minorHAnsi"/>
                <w:color w:val="000000" w:themeColor="text1"/>
                <w:kern w:val="24"/>
              </w:rPr>
              <w:t xml:space="preserve">; </w:t>
            </w:r>
            <w:r w:rsidRPr="001E4D36">
              <w:rPr>
                <w:rFonts w:eastAsia="Calibri" w:cstheme="minorHAnsi"/>
                <w:color w:val="000000" w:themeColor="text1"/>
                <w:kern w:val="24"/>
              </w:rPr>
              <w:t>Department of Gynecology and Obstetrics, São João Hospital, University of Porto, Porto, Portugal</w:t>
            </w:r>
          </w:p>
        </w:tc>
      </w:tr>
      <w:tr w:rsidR="00EA4887" w:rsidRPr="00164BF3" w14:paraId="3B9A5169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4903A8C9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 xml:space="preserve">Fernando </w:t>
            </w:r>
            <w:proofErr w:type="spellStart"/>
            <w:r w:rsidRPr="00BF0E54">
              <w:rPr>
                <w:rFonts w:eastAsia="Calibri" w:cstheme="minorHAnsi"/>
                <w:color w:val="000000" w:themeColor="text1"/>
                <w:kern w:val="24"/>
              </w:rPr>
              <w:t>Neuspilier</w:t>
            </w:r>
            <w:proofErr w:type="spellEnd"/>
          </w:p>
        </w:tc>
        <w:tc>
          <w:tcPr>
            <w:tcW w:w="5528" w:type="dxa"/>
            <w:vAlign w:val="center"/>
          </w:tcPr>
          <w:p w14:paraId="2C6F0EDF" w14:textId="77777777" w:rsidR="00EA4887" w:rsidRPr="00FD2F2C" w:rsidRDefault="00EA4887" w:rsidP="003D5843">
            <w:pPr>
              <w:spacing w:after="120" w:line="259" w:lineRule="auto"/>
              <w:rPr>
                <w:color w:val="000000" w:themeColor="text1"/>
                <w:kern w:val="24"/>
                <w:lang w:val="fr-FR"/>
              </w:rPr>
            </w:pPr>
            <w:r w:rsidRPr="00FD2F2C">
              <w:rPr>
                <w:color w:val="000000" w:themeColor="text1"/>
                <w:kern w:val="24"/>
                <w:lang w:val="fr-FR"/>
              </w:rPr>
              <w:t>IVI Buenos Aires, Buenos Aires, Argentina</w:t>
            </w:r>
          </w:p>
        </w:tc>
      </w:tr>
      <w:tr w:rsidR="00EA4887" w:rsidRPr="00BF0E54" w14:paraId="1149D850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2A31FF2A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lastRenderedPageBreak/>
              <w:t xml:space="preserve">Giuliano </w:t>
            </w:r>
            <w:proofErr w:type="spellStart"/>
            <w:r w:rsidRPr="00BF0E54">
              <w:rPr>
                <w:rFonts w:eastAsia="Calibri" w:cstheme="minorHAnsi"/>
                <w:color w:val="000000" w:themeColor="text1"/>
                <w:kern w:val="24"/>
              </w:rPr>
              <w:t>Bedoschi</w:t>
            </w:r>
            <w:proofErr w:type="spellEnd"/>
          </w:p>
        </w:tc>
        <w:tc>
          <w:tcPr>
            <w:tcW w:w="5528" w:type="dxa"/>
            <w:vAlign w:val="center"/>
          </w:tcPr>
          <w:p w14:paraId="5B16B5D0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Department of Obstetrics and Gynecology, Ribeirao Preto School of Medicine, University of Sao Paulo, Ribeirao Preto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Brazil</w:t>
            </w:r>
          </w:p>
        </w:tc>
      </w:tr>
      <w:tr w:rsidR="00EA4887" w:rsidRPr="00BF0E54" w14:paraId="3EC27413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58FC302E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proofErr w:type="spellStart"/>
            <w:r w:rsidRPr="00BF0E54">
              <w:rPr>
                <w:rFonts w:eastAsia="Calibri" w:cstheme="minorHAnsi"/>
                <w:color w:val="000000" w:themeColor="text1"/>
                <w:kern w:val="24"/>
              </w:rPr>
              <w:t>Thi</w:t>
            </w:r>
            <w:proofErr w:type="spellEnd"/>
            <w:r w:rsidRPr="00BF0E54">
              <w:rPr>
                <w:rFonts w:eastAsia="Calibri" w:cstheme="minorHAnsi"/>
                <w:color w:val="000000" w:themeColor="text1"/>
                <w:kern w:val="24"/>
              </w:rPr>
              <w:t xml:space="preserve"> Minh Chau Le</w:t>
            </w:r>
          </w:p>
        </w:tc>
        <w:tc>
          <w:tcPr>
            <w:tcW w:w="5528" w:type="dxa"/>
            <w:vAlign w:val="center"/>
          </w:tcPr>
          <w:p w14:paraId="5DD13A9D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Department of Infertility, Tu Du Hospital, Ho Chi Minh City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Vietnam</w:t>
            </w:r>
          </w:p>
        </w:tc>
      </w:tr>
      <w:tr w:rsidR="00EA4887" w:rsidRPr="00BF0E54" w14:paraId="5D1D7D38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44EBCAFA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Juan Antonio Garcia Velasco</w:t>
            </w:r>
          </w:p>
        </w:tc>
        <w:tc>
          <w:tcPr>
            <w:tcW w:w="5528" w:type="dxa"/>
            <w:vAlign w:val="center"/>
          </w:tcPr>
          <w:p w14:paraId="24D6BD00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Department of Reproductive Endocrinology and Infertility, IVI Madrid, Rey Juan Carlos University, Madrid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Spain</w:t>
            </w:r>
          </w:p>
        </w:tc>
      </w:tr>
      <w:tr w:rsidR="00EA4887" w:rsidRPr="00BF0E54" w14:paraId="29D24298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4F59AD7A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Andrea Borini</w:t>
            </w:r>
          </w:p>
        </w:tc>
        <w:tc>
          <w:tcPr>
            <w:tcW w:w="5528" w:type="dxa"/>
            <w:vAlign w:val="center"/>
          </w:tcPr>
          <w:p w14:paraId="3E60FCE2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proofErr w:type="spellStart"/>
            <w:r>
              <w:rPr>
                <w:rFonts w:eastAsia="Calibri" w:cstheme="minorHAnsi"/>
                <w:color w:val="000000" w:themeColor="text1"/>
                <w:kern w:val="24"/>
              </w:rPr>
              <w:t>Technobios</w:t>
            </w:r>
            <w:proofErr w:type="spellEnd"/>
            <w:r>
              <w:rPr>
                <w:rFonts w:eastAsia="Calibri" w:cstheme="minorHAnsi"/>
                <w:color w:val="000000" w:themeColor="text1"/>
                <w:kern w:val="24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 w:themeColor="text1"/>
                <w:kern w:val="24"/>
              </w:rPr>
              <w:t>Procreazione</w:t>
            </w:r>
            <w:proofErr w:type="spellEnd"/>
            <w:r>
              <w:rPr>
                <w:rFonts w:eastAsia="Calibri" w:cstheme="minorHAnsi"/>
                <w:color w:val="000000" w:themeColor="text1"/>
                <w:kern w:val="24"/>
              </w:rPr>
              <w:t xml:space="preserve">, Centre for </w:t>
            </w:r>
            <w:proofErr w:type="spellStart"/>
            <w:r>
              <w:rPr>
                <w:rFonts w:eastAsia="Calibri" w:cstheme="minorHAnsi"/>
                <w:color w:val="000000" w:themeColor="text1"/>
                <w:kern w:val="24"/>
              </w:rPr>
              <w:t>Reproductve</w:t>
            </w:r>
            <w:proofErr w:type="spellEnd"/>
            <w:r>
              <w:rPr>
                <w:rFonts w:eastAsia="Calibri" w:cstheme="minorHAnsi"/>
                <w:color w:val="000000" w:themeColor="text1"/>
                <w:kern w:val="24"/>
              </w:rPr>
              <w:t xml:space="preserve"> Health, Bologna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Italy</w:t>
            </w:r>
          </w:p>
        </w:tc>
      </w:tr>
      <w:tr w:rsidR="00EA4887" w:rsidRPr="00BF0E54" w14:paraId="7CA233A8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0251888E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 xml:space="preserve">Christophe </w:t>
            </w:r>
            <w:proofErr w:type="spellStart"/>
            <w:r w:rsidRPr="00BF0E54">
              <w:rPr>
                <w:rFonts w:eastAsia="Calibri" w:cstheme="minorHAnsi"/>
                <w:color w:val="000000" w:themeColor="text1"/>
                <w:kern w:val="24"/>
              </w:rPr>
              <w:t>Blockeel</w:t>
            </w:r>
            <w:proofErr w:type="spellEnd"/>
          </w:p>
        </w:tc>
        <w:tc>
          <w:tcPr>
            <w:tcW w:w="5528" w:type="dxa"/>
            <w:vAlign w:val="center"/>
          </w:tcPr>
          <w:p w14:paraId="0CF06011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Centre for Reproductive Medicine, UZ Brussel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Belgium</w:t>
            </w:r>
          </w:p>
        </w:tc>
      </w:tr>
      <w:tr w:rsidR="00EA4887" w:rsidRPr="00BF0E54" w14:paraId="79FBD30F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75A4AFCD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 xml:space="preserve">Alberto </w:t>
            </w:r>
            <w:proofErr w:type="spellStart"/>
            <w:r w:rsidRPr="00BF0E54">
              <w:rPr>
                <w:rFonts w:eastAsia="Calibri" w:cstheme="minorHAnsi"/>
                <w:color w:val="000000" w:themeColor="text1"/>
                <w:kern w:val="24"/>
              </w:rPr>
              <w:t>Vaiarelli</w:t>
            </w:r>
            <w:proofErr w:type="spellEnd"/>
          </w:p>
        </w:tc>
        <w:tc>
          <w:tcPr>
            <w:tcW w:w="5528" w:type="dxa"/>
            <w:vAlign w:val="center"/>
          </w:tcPr>
          <w:p w14:paraId="49F93F3D" w14:textId="77777777" w:rsidR="00EA4887" w:rsidRPr="00FD2F2C" w:rsidRDefault="00EA4887" w:rsidP="003D5843">
            <w:pPr>
              <w:spacing w:after="120" w:line="259" w:lineRule="auto"/>
              <w:rPr>
                <w:color w:val="000000" w:themeColor="text1"/>
                <w:kern w:val="24"/>
                <w:lang w:val="it-IT"/>
              </w:rPr>
            </w:pPr>
            <w:r w:rsidRPr="00FD2F2C">
              <w:rPr>
                <w:color w:val="000000" w:themeColor="text1"/>
                <w:kern w:val="24"/>
                <w:lang w:val="it-IT"/>
              </w:rPr>
              <w:t>IVIRMA, Global Research Alliance, GENERA, Clinica Valle Giulia, Roma, Italy</w:t>
            </w:r>
          </w:p>
        </w:tc>
      </w:tr>
      <w:tr w:rsidR="00EA4887" w:rsidRPr="00BF0E54" w14:paraId="0D6E5AE4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4CDCE6BA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proofErr w:type="spellStart"/>
            <w:r w:rsidRPr="00BF0E54">
              <w:rPr>
                <w:rFonts w:eastAsia="Calibri" w:cstheme="minorHAnsi"/>
                <w:color w:val="000000" w:themeColor="text1"/>
                <w:kern w:val="24"/>
              </w:rPr>
              <w:t>Amergio</w:t>
            </w:r>
            <w:proofErr w:type="spellEnd"/>
            <w:r w:rsidRPr="00BF0E54">
              <w:rPr>
                <w:rFonts w:eastAsia="Calibri" w:cstheme="minorHAnsi"/>
                <w:color w:val="000000" w:themeColor="text1"/>
                <w:kern w:val="24"/>
              </w:rPr>
              <w:t xml:space="preserve"> Vitagliano</w:t>
            </w:r>
          </w:p>
        </w:tc>
        <w:tc>
          <w:tcPr>
            <w:tcW w:w="5528" w:type="dxa"/>
            <w:vAlign w:val="center"/>
          </w:tcPr>
          <w:p w14:paraId="518C4636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Department of Interdisciplinary Medicine (DIM), Unit of Obstetrics and Gynecology, University of Bari “Aldo Moro”, </w:t>
            </w:r>
            <w:proofErr w:type="spellStart"/>
            <w:r>
              <w:rPr>
                <w:rFonts w:eastAsia="Calibri" w:cstheme="minorHAnsi"/>
                <w:color w:val="000000" w:themeColor="text1"/>
                <w:kern w:val="24"/>
              </w:rPr>
              <w:t>policlinico</w:t>
            </w:r>
            <w:proofErr w:type="spellEnd"/>
            <w:r>
              <w:rPr>
                <w:rFonts w:eastAsia="Calibri" w:cstheme="minorHAnsi"/>
                <w:color w:val="000000" w:themeColor="text1"/>
                <w:kern w:val="24"/>
              </w:rPr>
              <w:t xml:space="preserve"> of Bari, Bari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Italy</w:t>
            </w:r>
          </w:p>
        </w:tc>
      </w:tr>
      <w:tr w:rsidR="00EA4887" w:rsidRPr="00BF0E54" w14:paraId="34286485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5DA18510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>Dolors Manau</w:t>
            </w:r>
          </w:p>
        </w:tc>
        <w:tc>
          <w:tcPr>
            <w:tcW w:w="5528" w:type="dxa"/>
            <w:vAlign w:val="center"/>
          </w:tcPr>
          <w:p w14:paraId="187AA569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</w:rPr>
              <w:t xml:space="preserve">Assisted Reproduction Unit, Hospital Clinic de Barcelona, Barcelona, </w:t>
            </w:r>
            <w:r w:rsidRPr="00BF0E54">
              <w:rPr>
                <w:rFonts w:eastAsia="Calibri" w:cstheme="minorHAnsi"/>
                <w:color w:val="000000" w:themeColor="text1"/>
                <w:kern w:val="24"/>
              </w:rPr>
              <w:t>Spain</w:t>
            </w:r>
          </w:p>
        </w:tc>
      </w:tr>
      <w:tr w:rsidR="00EA4887" w:rsidRPr="00164BF3" w14:paraId="2900A140" w14:textId="77777777" w:rsidTr="003D5843">
        <w:trPr>
          <w:trHeight w:val="209"/>
        </w:trPr>
        <w:tc>
          <w:tcPr>
            <w:tcW w:w="2972" w:type="dxa"/>
            <w:vAlign w:val="center"/>
          </w:tcPr>
          <w:p w14:paraId="0CA4FEB6" w14:textId="77777777" w:rsidR="00EA4887" w:rsidRPr="00BF0E54" w:rsidRDefault="00EA4887" w:rsidP="003D5843">
            <w:pPr>
              <w:spacing w:after="120" w:line="259" w:lineRule="auto"/>
              <w:rPr>
                <w:rFonts w:eastAsia="Calibri" w:cstheme="minorHAnsi"/>
                <w:color w:val="000000" w:themeColor="text1"/>
                <w:kern w:val="24"/>
              </w:rPr>
            </w:pPr>
            <w:r w:rsidRPr="00BF0E54">
              <w:rPr>
                <w:rFonts w:eastAsia="Calibri" w:cstheme="minorHAnsi"/>
                <w:color w:val="000000" w:themeColor="text1"/>
                <w:kern w:val="24"/>
              </w:rPr>
              <w:t xml:space="preserve">Juan </w:t>
            </w:r>
            <w:proofErr w:type="spellStart"/>
            <w:r w:rsidRPr="00BF0E54">
              <w:rPr>
                <w:rFonts w:eastAsia="Calibri" w:cstheme="minorHAnsi"/>
                <w:color w:val="000000" w:themeColor="text1"/>
                <w:kern w:val="24"/>
              </w:rPr>
              <w:t>Josè</w:t>
            </w:r>
            <w:proofErr w:type="spellEnd"/>
            <w:r w:rsidRPr="00BF0E54">
              <w:rPr>
                <w:rFonts w:eastAsia="Calibri" w:cstheme="minorHAnsi"/>
                <w:color w:val="000000" w:themeColor="text1"/>
                <w:kern w:val="24"/>
              </w:rPr>
              <w:t xml:space="preserve"> </w:t>
            </w:r>
            <w:proofErr w:type="spellStart"/>
            <w:r w:rsidRPr="00BF0E54">
              <w:rPr>
                <w:rFonts w:eastAsia="Calibri" w:cstheme="minorHAnsi"/>
                <w:color w:val="000000" w:themeColor="text1"/>
                <w:kern w:val="24"/>
              </w:rPr>
              <w:t>Espinòs</w:t>
            </w:r>
            <w:proofErr w:type="spellEnd"/>
          </w:p>
        </w:tc>
        <w:tc>
          <w:tcPr>
            <w:tcW w:w="5528" w:type="dxa"/>
            <w:vAlign w:val="center"/>
          </w:tcPr>
          <w:p w14:paraId="30CC4F08" w14:textId="77777777" w:rsidR="00EA4887" w:rsidRPr="00FD2F2C" w:rsidRDefault="00EA4887" w:rsidP="003D5843">
            <w:pPr>
              <w:spacing w:after="120" w:line="259" w:lineRule="auto"/>
              <w:rPr>
                <w:color w:val="000000" w:themeColor="text1"/>
                <w:kern w:val="24"/>
                <w:lang w:val="fr-FR"/>
              </w:rPr>
            </w:pPr>
            <w:r w:rsidRPr="00FD2F2C">
              <w:rPr>
                <w:color w:val="000000" w:themeColor="text1"/>
                <w:kern w:val="24"/>
                <w:lang w:val="fr-FR"/>
              </w:rPr>
              <w:t xml:space="preserve">Reproductive </w:t>
            </w:r>
            <w:proofErr w:type="spellStart"/>
            <w:r w:rsidRPr="00FD2F2C">
              <w:rPr>
                <w:color w:val="000000" w:themeColor="text1"/>
                <w:kern w:val="24"/>
                <w:lang w:val="fr-FR"/>
              </w:rPr>
              <w:t>Endocrinology</w:t>
            </w:r>
            <w:proofErr w:type="spellEnd"/>
            <w:r w:rsidRPr="00FD2F2C">
              <w:rPr>
                <w:color w:val="000000" w:themeColor="text1"/>
                <w:kern w:val="24"/>
                <w:lang w:val="fr-FR"/>
              </w:rPr>
              <w:t xml:space="preserve"> Unit, Hospital de la Santa </w:t>
            </w:r>
            <w:proofErr w:type="spellStart"/>
            <w:r w:rsidRPr="00FD2F2C">
              <w:rPr>
                <w:color w:val="000000" w:themeColor="text1"/>
                <w:kern w:val="24"/>
                <w:lang w:val="fr-FR"/>
              </w:rPr>
              <w:t>Creu</w:t>
            </w:r>
            <w:proofErr w:type="spellEnd"/>
            <w:r w:rsidRPr="00FD2F2C">
              <w:rPr>
                <w:color w:val="000000" w:themeColor="text1"/>
                <w:kern w:val="24"/>
                <w:lang w:val="fr-FR"/>
              </w:rPr>
              <w:t xml:space="preserve"> i Sant Pau, Barcelona, Spain</w:t>
            </w:r>
          </w:p>
        </w:tc>
      </w:tr>
    </w:tbl>
    <w:p w14:paraId="1836E8B2" w14:textId="77777777" w:rsidR="00EA4887" w:rsidRPr="00FD2F2C" w:rsidRDefault="00EA4887" w:rsidP="00EA4887">
      <w:pPr>
        <w:rPr>
          <w:lang w:val="fr-FR"/>
        </w:rPr>
      </w:pPr>
    </w:p>
    <w:p w14:paraId="0D89C358" w14:textId="77777777" w:rsidR="00EA4887" w:rsidRPr="00C137D9" w:rsidRDefault="00EA4887" w:rsidP="00EA4887">
      <w:pPr>
        <w:spacing w:after="160" w:line="259" w:lineRule="auto"/>
        <w:rPr>
          <w:rFonts w:eastAsiaTheme="majorEastAsia" w:cstheme="majorBidi"/>
          <w:b/>
          <w:iCs/>
          <w:szCs w:val="26"/>
          <w:lang w:val="pt-BR"/>
        </w:rPr>
      </w:pPr>
      <w:r w:rsidRPr="00C137D9">
        <w:rPr>
          <w:i/>
          <w:iCs/>
          <w:lang w:val="pt-BR"/>
        </w:rPr>
        <w:br w:type="page"/>
      </w:r>
    </w:p>
    <w:p w14:paraId="7917AFCD" w14:textId="77777777" w:rsidR="00EA4887" w:rsidRDefault="00EA4887" w:rsidP="00EA4887">
      <w:pPr>
        <w:pStyle w:val="Heading2"/>
        <w:rPr>
          <w:i/>
          <w:iCs/>
        </w:rPr>
      </w:pPr>
      <w:r>
        <w:rPr>
          <w:iCs/>
        </w:rPr>
        <w:lastRenderedPageBreak/>
        <w:t>Supplementary Table 2: Statements with more than 20% disagreement during Round 2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430"/>
        <w:gridCol w:w="5586"/>
      </w:tblGrid>
      <w:tr w:rsidR="00EA4887" w:rsidRPr="007243A8" w14:paraId="6CEE7308" w14:textId="77777777" w:rsidTr="003D5843">
        <w:tc>
          <w:tcPr>
            <w:tcW w:w="3430" w:type="dxa"/>
          </w:tcPr>
          <w:p w14:paraId="1CC04B74" w14:textId="77777777" w:rsidR="00EA4887" w:rsidRPr="007243A8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5586" w:type="dxa"/>
          </w:tcPr>
          <w:p w14:paraId="181B5DE9" w14:textId="77777777" w:rsidR="00EA4887" w:rsidRPr="007243A8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7243A8">
              <w:rPr>
                <w:rFonts w:ascii="Calibri" w:eastAsia="Calibri" w:hAnsi="Calibri" w:cs="Times New Roman"/>
                <w:lang w:val="en-GB"/>
              </w:rPr>
              <w:t>Disagreements</w:t>
            </w:r>
          </w:p>
        </w:tc>
      </w:tr>
      <w:tr w:rsidR="00EA4887" w:rsidRPr="007243A8" w14:paraId="62002591" w14:textId="77777777" w:rsidTr="003D5843">
        <w:tc>
          <w:tcPr>
            <w:tcW w:w="3430" w:type="dxa"/>
          </w:tcPr>
          <w:p w14:paraId="12BFED60" w14:textId="77777777" w:rsidR="00EA4887" w:rsidRPr="007243A8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7243A8">
              <w:rPr>
                <w:rFonts w:ascii="Calibri" w:eastAsia="Calibri" w:hAnsi="Calibri" w:cs="Times New Roman"/>
                <w:lang w:val="en-GB"/>
              </w:rPr>
              <w:t>Statement 12: The use of recombinant gonadotropins may be considered for women fulfilling the P</w:t>
            </w:r>
            <w:r>
              <w:rPr>
                <w:rFonts w:ascii="Calibri" w:eastAsia="Calibri" w:hAnsi="Calibri" w:cs="Times New Roman"/>
                <w:lang w:val="en-GB"/>
              </w:rPr>
              <w:t xml:space="preserve">OSEIDON </w:t>
            </w:r>
            <w:r w:rsidRPr="007243A8">
              <w:rPr>
                <w:rFonts w:ascii="Calibri" w:eastAsia="Calibri" w:hAnsi="Calibri" w:cs="Times New Roman"/>
                <w:lang w:val="en-GB"/>
              </w:rPr>
              <w:t>criteria because they result in an increased oocyte number</w:t>
            </w:r>
          </w:p>
        </w:tc>
        <w:tc>
          <w:tcPr>
            <w:tcW w:w="5586" w:type="dxa"/>
          </w:tcPr>
          <w:p w14:paraId="68022BE7" w14:textId="77777777" w:rsidR="00EA4887" w:rsidRPr="007243A8" w:rsidRDefault="00EA4887" w:rsidP="00EA4887">
            <w:pPr>
              <w:numPr>
                <w:ilvl w:val="0"/>
                <w:numId w:val="7"/>
              </w:numPr>
              <w:spacing w:after="0" w:line="240" w:lineRule="auto"/>
              <w:ind w:left="200" w:hanging="284"/>
              <w:contextualSpacing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r-</w:t>
            </w:r>
            <w:proofErr w:type="spellStart"/>
            <w:r>
              <w:rPr>
                <w:rFonts w:ascii="Calibri" w:eastAsia="Calibri" w:hAnsi="Calibri" w:cs="Times New Roman"/>
                <w:lang w:val="en-GB"/>
              </w:rPr>
              <w:t>h</w:t>
            </w:r>
            <w:r w:rsidRPr="007243A8">
              <w:rPr>
                <w:rFonts w:ascii="Calibri" w:eastAsia="Calibri" w:hAnsi="Calibri" w:cs="Times New Roman"/>
                <w:lang w:val="en-GB"/>
              </w:rPr>
              <w:t>FSH</w:t>
            </w:r>
            <w:proofErr w:type="spellEnd"/>
            <w:r w:rsidRPr="007243A8">
              <w:rPr>
                <w:rFonts w:ascii="Calibri" w:eastAsia="Calibri" w:hAnsi="Calibri" w:cs="Times New Roman"/>
                <w:lang w:val="en-GB"/>
              </w:rPr>
              <w:t xml:space="preserve"> appears to be associated with an increase in the number of oocytes obtained, although this effect on the cumulative </w:t>
            </w:r>
            <w:r>
              <w:rPr>
                <w:rFonts w:ascii="Calibri" w:eastAsia="Calibri" w:hAnsi="Calibri" w:cs="Times New Roman"/>
                <w:lang w:val="en-GB"/>
              </w:rPr>
              <w:t>delivery</w:t>
            </w:r>
            <w:r w:rsidRPr="007243A8">
              <w:rPr>
                <w:rFonts w:ascii="Calibri" w:eastAsia="Calibri" w:hAnsi="Calibri" w:cs="Times New Roman"/>
                <w:lang w:val="en-GB"/>
              </w:rPr>
              <w:t xml:space="preserve"> rate is not as obvious when compared with urinary formulation.</w:t>
            </w:r>
          </w:p>
          <w:p w14:paraId="365B2751" w14:textId="77777777" w:rsidR="00EA4887" w:rsidRPr="007243A8" w:rsidRDefault="00EA4887" w:rsidP="00EA4887">
            <w:pPr>
              <w:numPr>
                <w:ilvl w:val="0"/>
                <w:numId w:val="7"/>
              </w:numPr>
              <w:spacing w:after="0" w:line="240" w:lineRule="auto"/>
              <w:ind w:left="200" w:hanging="284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7243A8">
              <w:rPr>
                <w:rFonts w:ascii="Calibri" w:eastAsia="Calibri" w:hAnsi="Calibri" w:cs="Times New Roman"/>
                <w:lang w:val="en-GB"/>
              </w:rPr>
              <w:t>The results of different trial show variable results.</w:t>
            </w:r>
          </w:p>
        </w:tc>
      </w:tr>
      <w:tr w:rsidR="00EA4887" w:rsidRPr="007243A8" w14:paraId="271D9CC4" w14:textId="77777777" w:rsidTr="003D5843">
        <w:tc>
          <w:tcPr>
            <w:tcW w:w="3430" w:type="dxa"/>
          </w:tcPr>
          <w:p w14:paraId="3AAE0F08" w14:textId="77777777" w:rsidR="00EA4887" w:rsidRPr="007243A8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  <w:r w:rsidRPr="007243A8">
              <w:rPr>
                <w:rFonts w:ascii="Calibri" w:eastAsia="Calibri" w:hAnsi="Calibri" w:cs="Times New Roman"/>
                <w:lang w:val="en-GB"/>
              </w:rPr>
              <w:t>Statement 16: Androgen supplementation before ovarian stimulation could be considered in selected Poseidon patients</w:t>
            </w:r>
          </w:p>
        </w:tc>
        <w:tc>
          <w:tcPr>
            <w:tcW w:w="5586" w:type="dxa"/>
          </w:tcPr>
          <w:p w14:paraId="42837A33" w14:textId="77777777" w:rsidR="00EA4887" w:rsidRPr="007243A8" w:rsidRDefault="00EA4887" w:rsidP="00EA4887">
            <w:pPr>
              <w:numPr>
                <w:ilvl w:val="0"/>
                <w:numId w:val="8"/>
              </w:numPr>
              <w:spacing w:after="0" w:line="240" w:lineRule="auto"/>
              <w:ind w:left="200" w:hanging="284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7243A8">
              <w:rPr>
                <w:rFonts w:ascii="Calibri" w:eastAsia="Calibri" w:hAnsi="Calibri" w:cs="Times New Roman"/>
                <w:lang w:val="en-GB"/>
              </w:rPr>
              <w:t>We do not have for the moment strong evidence from RCTs and we do not know the exact dose and duration of administration.</w:t>
            </w:r>
          </w:p>
          <w:p w14:paraId="48F3DDA1" w14:textId="77777777" w:rsidR="00EA4887" w:rsidRPr="007243A8" w:rsidRDefault="00EA4887" w:rsidP="00EA4887">
            <w:pPr>
              <w:numPr>
                <w:ilvl w:val="0"/>
                <w:numId w:val="8"/>
              </w:numPr>
              <w:spacing w:after="0" w:line="240" w:lineRule="auto"/>
              <w:ind w:left="200" w:hanging="284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7243A8">
              <w:rPr>
                <w:rFonts w:ascii="Calibri" w:eastAsia="Calibri" w:hAnsi="Calibri" w:cs="Times New Roman"/>
                <w:lang w:val="en-GB"/>
              </w:rPr>
              <w:t>As Orvieto states, large prospective studies that should validate the specific mode/combination of pretreatment measures are needed.</w:t>
            </w:r>
          </w:p>
          <w:p w14:paraId="4E8A40EE" w14:textId="77777777" w:rsidR="00EA4887" w:rsidRPr="007243A8" w:rsidRDefault="00EA4887" w:rsidP="00EA4887">
            <w:pPr>
              <w:numPr>
                <w:ilvl w:val="0"/>
                <w:numId w:val="8"/>
              </w:numPr>
              <w:spacing w:after="0" w:line="240" w:lineRule="auto"/>
              <w:ind w:left="200" w:hanging="284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7243A8">
              <w:rPr>
                <w:rFonts w:ascii="Calibri" w:eastAsia="Calibri" w:hAnsi="Calibri" w:cs="Times New Roman"/>
                <w:lang w:val="en-GB"/>
              </w:rPr>
              <w:t>Although it can be considered, my opinion is that evidence for its widespread use in the cases described is still lacking.</w:t>
            </w:r>
          </w:p>
          <w:p w14:paraId="28E9C354" w14:textId="77777777" w:rsidR="00EA4887" w:rsidRPr="007243A8" w:rsidRDefault="00EA4887" w:rsidP="00EA4887">
            <w:pPr>
              <w:numPr>
                <w:ilvl w:val="0"/>
                <w:numId w:val="8"/>
              </w:numPr>
              <w:spacing w:after="0" w:line="240" w:lineRule="auto"/>
              <w:ind w:left="200" w:hanging="284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7243A8">
              <w:rPr>
                <w:rFonts w:ascii="Calibri" w:eastAsia="Calibri" w:hAnsi="Calibri" w:cs="Times New Roman"/>
                <w:lang w:val="en-GB"/>
              </w:rPr>
              <w:t xml:space="preserve">We have to wait for new studies and the question is: which </w:t>
            </w:r>
            <w:proofErr w:type="gramStart"/>
            <w:r w:rsidRPr="007243A8">
              <w:rPr>
                <w:rFonts w:ascii="Calibri" w:eastAsia="Calibri" w:hAnsi="Calibri" w:cs="Times New Roman"/>
                <w:lang w:val="en-GB"/>
              </w:rPr>
              <w:t>androgen</w:t>
            </w:r>
            <w:proofErr w:type="gramEnd"/>
          </w:p>
          <w:p w14:paraId="2AF73154" w14:textId="77777777" w:rsidR="00EA4887" w:rsidRPr="007243A8" w:rsidRDefault="00EA4887" w:rsidP="00EA4887">
            <w:pPr>
              <w:numPr>
                <w:ilvl w:val="0"/>
                <w:numId w:val="8"/>
              </w:numPr>
              <w:spacing w:after="0" w:line="240" w:lineRule="auto"/>
              <w:ind w:left="200" w:hanging="284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7243A8">
              <w:rPr>
                <w:rFonts w:ascii="Calibri" w:eastAsia="Calibri" w:hAnsi="Calibri" w:cs="Times New Roman"/>
                <w:lang w:val="en-GB"/>
              </w:rPr>
              <w:t>The result of ongoing RCTs should be waited to make such a conclusion.</w:t>
            </w:r>
          </w:p>
          <w:p w14:paraId="682C25C0" w14:textId="77777777" w:rsidR="00EA4887" w:rsidRPr="007243A8" w:rsidRDefault="00EA4887" w:rsidP="00EA4887">
            <w:pPr>
              <w:numPr>
                <w:ilvl w:val="0"/>
                <w:numId w:val="8"/>
              </w:numPr>
              <w:spacing w:after="0" w:line="240" w:lineRule="auto"/>
              <w:ind w:left="200" w:hanging="284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7243A8">
              <w:rPr>
                <w:rFonts w:ascii="Calibri" w:eastAsia="Calibri" w:hAnsi="Calibri" w:cs="Times New Roman"/>
                <w:lang w:val="en-GB"/>
              </w:rPr>
              <w:t>It depends on the source of androgens, i.e</w:t>
            </w:r>
            <w:r>
              <w:rPr>
                <w:rFonts w:ascii="Calibri" w:eastAsia="Calibri" w:hAnsi="Calibri" w:cs="Times New Roman"/>
                <w:lang w:val="en-GB"/>
              </w:rPr>
              <w:t>.</w:t>
            </w:r>
            <w:r w:rsidRPr="007243A8">
              <w:rPr>
                <w:rFonts w:ascii="Calibri" w:eastAsia="Calibri" w:hAnsi="Calibri" w:cs="Times New Roman"/>
                <w:lang w:val="en-GB"/>
              </w:rPr>
              <w:t xml:space="preserve"> recent RCT showing that DHEA is of no benefit https://obgyn.onlinelibrary.wiley.com/doi/10.1111/1471-0528.17045.</w:t>
            </w:r>
          </w:p>
          <w:p w14:paraId="00B12679" w14:textId="77777777" w:rsidR="00EA4887" w:rsidRPr="007243A8" w:rsidRDefault="00EA4887" w:rsidP="00EA4887">
            <w:pPr>
              <w:numPr>
                <w:ilvl w:val="0"/>
                <w:numId w:val="8"/>
              </w:numPr>
              <w:spacing w:after="0" w:line="240" w:lineRule="auto"/>
              <w:ind w:left="200" w:hanging="284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7243A8">
              <w:rPr>
                <w:rFonts w:ascii="Calibri" w:eastAsia="Calibri" w:hAnsi="Calibri" w:cs="Times New Roman"/>
                <w:lang w:val="en-GB"/>
              </w:rPr>
              <w:t>No evidence</w:t>
            </w:r>
          </w:p>
        </w:tc>
      </w:tr>
    </w:tbl>
    <w:p w14:paraId="3613D682" w14:textId="77777777" w:rsidR="00EA4887" w:rsidRDefault="00EA4887" w:rsidP="00EA4887"/>
    <w:p w14:paraId="32190D43" w14:textId="77777777" w:rsidR="00EA4887" w:rsidRDefault="00EA4887" w:rsidP="00EA4887">
      <w:pPr>
        <w:spacing w:after="160" w:line="259" w:lineRule="auto"/>
      </w:pPr>
      <w:r>
        <w:br w:type="page"/>
      </w:r>
    </w:p>
    <w:p w14:paraId="061E7ED6" w14:textId="77777777" w:rsidR="00EA4887" w:rsidRDefault="00EA4887" w:rsidP="00EA4887">
      <w:pPr>
        <w:rPr>
          <w:b/>
          <w:bCs/>
        </w:rPr>
        <w:sectPr w:rsidR="00EA4887" w:rsidSect="00EA4887">
          <w:headerReference w:type="default" r:id="rId5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AF493C2" w14:textId="77777777" w:rsidR="00EA4887" w:rsidRPr="00D90650" w:rsidRDefault="00EA4887" w:rsidP="00EA4887">
      <w:pPr>
        <w:rPr>
          <w:b/>
          <w:bCs/>
        </w:rPr>
      </w:pPr>
      <w:r w:rsidRPr="00D90650">
        <w:rPr>
          <w:b/>
          <w:bCs/>
        </w:rPr>
        <w:lastRenderedPageBreak/>
        <w:t xml:space="preserve">Supplementary table 3: Summary evidence of trials examining the role of interventions in patients classified as POSEIDON groups 1 or </w:t>
      </w:r>
      <w:proofErr w:type="gramStart"/>
      <w:r w:rsidRPr="00D90650">
        <w:rPr>
          <w:b/>
          <w:bCs/>
        </w:rPr>
        <w:t>2</w:t>
      </w:r>
      <w:proofErr w:type="gramEnd"/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953"/>
        <w:gridCol w:w="976"/>
        <w:gridCol w:w="900"/>
        <w:gridCol w:w="1266"/>
        <w:gridCol w:w="1015"/>
        <w:gridCol w:w="1128"/>
        <w:gridCol w:w="1092"/>
        <w:gridCol w:w="890"/>
        <w:gridCol w:w="796"/>
      </w:tblGrid>
      <w:tr w:rsidR="00EA4887" w:rsidRPr="005A38F4" w14:paraId="3FA642A0" w14:textId="77777777" w:rsidTr="003D5843">
        <w:tc>
          <w:tcPr>
            <w:tcW w:w="1549" w:type="dxa"/>
          </w:tcPr>
          <w:p w14:paraId="73D5664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>Reference</w:t>
            </w:r>
          </w:p>
        </w:tc>
        <w:tc>
          <w:tcPr>
            <w:tcW w:w="1549" w:type="dxa"/>
          </w:tcPr>
          <w:p w14:paraId="5CC15B6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>Study type</w:t>
            </w:r>
          </w:p>
        </w:tc>
        <w:tc>
          <w:tcPr>
            <w:tcW w:w="1550" w:type="dxa"/>
          </w:tcPr>
          <w:p w14:paraId="00DB6AE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>Country</w:t>
            </w:r>
          </w:p>
        </w:tc>
        <w:tc>
          <w:tcPr>
            <w:tcW w:w="1550" w:type="dxa"/>
          </w:tcPr>
          <w:p w14:paraId="7CA0475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>OS characteristics</w:t>
            </w:r>
          </w:p>
        </w:tc>
        <w:tc>
          <w:tcPr>
            <w:tcW w:w="1550" w:type="dxa"/>
          </w:tcPr>
          <w:p w14:paraId="2BDE2D1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>Population</w:t>
            </w:r>
          </w:p>
        </w:tc>
        <w:tc>
          <w:tcPr>
            <w:tcW w:w="1550" w:type="dxa"/>
          </w:tcPr>
          <w:p w14:paraId="05740E2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>Intervention</w:t>
            </w:r>
          </w:p>
        </w:tc>
        <w:tc>
          <w:tcPr>
            <w:tcW w:w="1550" w:type="dxa"/>
          </w:tcPr>
          <w:p w14:paraId="504F458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Comparison </w:t>
            </w:r>
          </w:p>
        </w:tc>
        <w:tc>
          <w:tcPr>
            <w:tcW w:w="1550" w:type="dxa"/>
          </w:tcPr>
          <w:p w14:paraId="0C2C478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>Outcome</w:t>
            </w:r>
          </w:p>
        </w:tc>
        <w:tc>
          <w:tcPr>
            <w:tcW w:w="1550" w:type="dxa"/>
          </w:tcPr>
          <w:p w14:paraId="19C1ECC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>Results</w:t>
            </w:r>
          </w:p>
        </w:tc>
      </w:tr>
      <w:tr w:rsidR="00EA4887" w:rsidRPr="005A38F4" w14:paraId="46C968B1" w14:textId="77777777" w:rsidTr="003D5843">
        <w:tc>
          <w:tcPr>
            <w:tcW w:w="1549" w:type="dxa"/>
          </w:tcPr>
          <w:p w14:paraId="6856B8E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rakopoulos</w:t>
            </w:r>
          </w:p>
          <w:p w14:paraId="620092B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t al., 2018</w:t>
            </w:r>
          </w:p>
        </w:tc>
        <w:tc>
          <w:tcPr>
            <w:tcW w:w="1549" w:type="dxa"/>
          </w:tcPr>
          <w:p w14:paraId="4B0A638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</w:t>
            </w:r>
          </w:p>
          <w:p w14:paraId="6899307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ase-control</w:t>
            </w:r>
          </w:p>
        </w:tc>
        <w:tc>
          <w:tcPr>
            <w:tcW w:w="1550" w:type="dxa"/>
          </w:tcPr>
          <w:p w14:paraId="57E46FA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Belgium, Spain,</w:t>
            </w:r>
          </w:p>
          <w:p w14:paraId="719C95F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ortugal,</w:t>
            </w:r>
          </w:p>
          <w:p w14:paraId="1F31E9F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roatia, and</w:t>
            </w:r>
          </w:p>
          <w:p w14:paraId="58E97C4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enmark</w:t>
            </w:r>
          </w:p>
          <w:p w14:paraId="1051779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ulti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20651CB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ixed GnRH antagonist protocol</w:t>
            </w:r>
          </w:p>
          <w:p w14:paraId="620A876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nventional ovarian</w:t>
            </w:r>
          </w:p>
          <w:p w14:paraId="48F9FAE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 with rec-FSH 150-225 IU/day</w:t>
            </w:r>
          </w:p>
          <w:p w14:paraId="391B1A0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</w:t>
            </w:r>
          </w:p>
          <w:p w14:paraId="5FC25B8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nclusion criteria: women &lt;40</w:t>
            </w:r>
          </w:p>
          <w:p w14:paraId="3E3E33D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years</w:t>
            </w:r>
          </w:p>
        </w:tc>
        <w:tc>
          <w:tcPr>
            <w:tcW w:w="1550" w:type="dxa"/>
          </w:tcPr>
          <w:p w14:paraId="7357AB3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160</w:t>
            </w:r>
          </w:p>
          <w:p w14:paraId="0550AE0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atients</w:t>
            </w:r>
          </w:p>
          <w:p w14:paraId="03313A5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s 1b and</w:t>
            </w:r>
          </w:p>
          <w:p w14:paraId="1298798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b (number per group not</w:t>
            </w:r>
          </w:p>
          <w:p w14:paraId="7E7BA41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pecified)</w:t>
            </w:r>
          </w:p>
        </w:tc>
        <w:tc>
          <w:tcPr>
            <w:tcW w:w="1550" w:type="dxa"/>
          </w:tcPr>
          <w:p w14:paraId="6852C19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ame or</w:t>
            </w:r>
          </w:p>
          <w:p w14:paraId="49DAE4A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ncreased FSH</w:t>
            </w:r>
          </w:p>
          <w:p w14:paraId="6D839A9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ose on 2nd IVF cycle</w:t>
            </w:r>
          </w:p>
        </w:tc>
        <w:tc>
          <w:tcPr>
            <w:tcW w:w="1550" w:type="dxa"/>
          </w:tcPr>
          <w:p w14:paraId="6CCF43B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irst IVF cycle</w:t>
            </w:r>
          </w:p>
          <w:p w14:paraId="6666873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utcomes on</w:t>
            </w:r>
          </w:p>
          <w:p w14:paraId="065F50C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ame patients</w:t>
            </w:r>
          </w:p>
        </w:tc>
        <w:tc>
          <w:tcPr>
            <w:tcW w:w="1550" w:type="dxa"/>
          </w:tcPr>
          <w:p w14:paraId="11AADAC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</w:t>
            </w:r>
          </w:p>
          <w:p w14:paraId="6297E12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uration</w:t>
            </w:r>
          </w:p>
          <w:p w14:paraId="77A48AD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E6F9B3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AA1AA7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oocytes</w:t>
            </w:r>
          </w:p>
          <w:p w14:paraId="4714DD2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675508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D9E19D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55210B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embryos</w:t>
            </w:r>
          </w:p>
        </w:tc>
        <w:tc>
          <w:tcPr>
            <w:tcW w:w="1550" w:type="dxa"/>
          </w:tcPr>
          <w:p w14:paraId="08572A0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st cycle: 9.6 ± 2.4</w:t>
            </w:r>
          </w:p>
          <w:p w14:paraId="12F2F15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nd cycle: 9.5 ± 1.8</w:t>
            </w:r>
          </w:p>
          <w:p w14:paraId="0D22021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= NS)</w:t>
            </w:r>
          </w:p>
          <w:p w14:paraId="6CB79BA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ADC1BD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st cycle: 6.5 ± 1.6</w:t>
            </w:r>
          </w:p>
          <w:p w14:paraId="4924881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nd cycle: 9.3 ± 4.8</w:t>
            </w:r>
          </w:p>
          <w:p w14:paraId="19854EF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&lt; 0.01)</w:t>
            </w:r>
          </w:p>
          <w:p w14:paraId="2A33428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B8D1FD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st cycle: 2.9 ± 1.6</w:t>
            </w:r>
          </w:p>
          <w:p w14:paraId="400B8EA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nd cycle: 4.0 ± 3.0</w:t>
            </w:r>
          </w:p>
          <w:p w14:paraId="166BF60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&lt; 0.01)</w:t>
            </w:r>
          </w:p>
        </w:tc>
      </w:tr>
      <w:tr w:rsidR="00EA4887" w:rsidRPr="00164BF3" w14:paraId="308C1079" w14:textId="77777777" w:rsidTr="003D5843">
        <w:tc>
          <w:tcPr>
            <w:tcW w:w="1549" w:type="dxa"/>
          </w:tcPr>
          <w:p w14:paraId="37C2307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fteka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et al.,</w:t>
            </w:r>
          </w:p>
          <w:p w14:paraId="2FC9D06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020</w:t>
            </w:r>
          </w:p>
        </w:tc>
        <w:tc>
          <w:tcPr>
            <w:tcW w:w="1549" w:type="dxa"/>
          </w:tcPr>
          <w:p w14:paraId="6C4C8F0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</w:t>
            </w:r>
          </w:p>
          <w:p w14:paraId="5016EAC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ase-control</w:t>
            </w:r>
          </w:p>
        </w:tc>
        <w:tc>
          <w:tcPr>
            <w:tcW w:w="1550" w:type="dxa"/>
          </w:tcPr>
          <w:p w14:paraId="1A3AF22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Iran (single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626770D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 antagonist protocol</w:t>
            </w:r>
          </w:p>
          <w:p w14:paraId="355FEEC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c-FSH 150 IU/day + GnRH-a trigger (FFOS)</w:t>
            </w:r>
          </w:p>
          <w:p w14:paraId="3C58DF0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(300 IU/day) +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 (LPOS)</w:t>
            </w:r>
          </w:p>
        </w:tc>
        <w:tc>
          <w:tcPr>
            <w:tcW w:w="1550" w:type="dxa"/>
          </w:tcPr>
          <w:p w14:paraId="3870DDF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10 Group 1a</w:t>
            </w:r>
          </w:p>
        </w:tc>
        <w:tc>
          <w:tcPr>
            <w:tcW w:w="1550" w:type="dxa"/>
          </w:tcPr>
          <w:p w14:paraId="5D0139E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ollicular phase ovarian stimulation</w:t>
            </w:r>
          </w:p>
          <w:p w14:paraId="1318457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FFOS)</w:t>
            </w:r>
          </w:p>
        </w:tc>
        <w:tc>
          <w:tcPr>
            <w:tcW w:w="1550" w:type="dxa"/>
          </w:tcPr>
          <w:p w14:paraId="252CBBB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uteal phase</w:t>
            </w:r>
          </w:p>
          <w:p w14:paraId="4029659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varian</w:t>
            </w:r>
          </w:p>
          <w:p w14:paraId="0F2C42F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</w:t>
            </w:r>
          </w:p>
          <w:p w14:paraId="30115B5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LPOS) in the</w:t>
            </w:r>
          </w:p>
          <w:p w14:paraId="24E9E42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ame cycle and same patient</w:t>
            </w:r>
          </w:p>
          <w:p w14:paraId="3BE1C9C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ubjected to</w:t>
            </w:r>
          </w:p>
          <w:p w14:paraId="6007114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FOS</w:t>
            </w:r>
          </w:p>
        </w:tc>
        <w:tc>
          <w:tcPr>
            <w:tcW w:w="1550" w:type="dxa"/>
          </w:tcPr>
          <w:p w14:paraId="0A2E311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oocytes</w:t>
            </w:r>
          </w:p>
          <w:p w14:paraId="291E6C4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trieved</w:t>
            </w:r>
          </w:p>
          <w:p w14:paraId="0F2D356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466F7E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D403A7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MII oocytes</w:t>
            </w:r>
          </w:p>
          <w:p w14:paraId="740EFAB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DB5D78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41A897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919A82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embryos</w:t>
            </w:r>
          </w:p>
          <w:p w14:paraId="7855946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62BD76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AF3D1C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6C48C9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II rate</w:t>
            </w:r>
          </w:p>
          <w:p w14:paraId="4D51BAD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379C95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22DAC0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D2E575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ertilization</w:t>
            </w:r>
          </w:p>
          <w:p w14:paraId="65D8D48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ate</w:t>
            </w:r>
          </w:p>
        </w:tc>
        <w:tc>
          <w:tcPr>
            <w:tcW w:w="1550" w:type="dxa"/>
          </w:tcPr>
          <w:p w14:paraId="4A5D6966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FFOS: 1.9 ± 1.1</w:t>
            </w:r>
          </w:p>
          <w:p w14:paraId="7CA156A7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LLOS: 9.2 ± 6.8</w:t>
            </w:r>
          </w:p>
          <w:p w14:paraId="54863463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(p = 0.004)</w:t>
            </w:r>
          </w:p>
          <w:p w14:paraId="3B948D36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</w:p>
          <w:p w14:paraId="4CFA22E3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FFOS: 1.7 ± 0.8</w:t>
            </w:r>
          </w:p>
          <w:p w14:paraId="3319493D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LLOS: 7.9 ± 5.0</w:t>
            </w:r>
          </w:p>
          <w:p w14:paraId="6C1B7CC7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(p = 0.016)</w:t>
            </w:r>
          </w:p>
          <w:p w14:paraId="758ED367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</w:p>
          <w:p w14:paraId="03511307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FFOS: 1.3 ± 0.5</w:t>
            </w:r>
          </w:p>
          <w:p w14:paraId="5853A9B7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LLOS: 4.8 ± 2.8</w:t>
            </w:r>
          </w:p>
          <w:p w14:paraId="1CA2B7D6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(p = 0.013)</w:t>
            </w:r>
          </w:p>
          <w:p w14:paraId="29735BDE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</w:p>
          <w:p w14:paraId="4998264B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FFOS: 94.2%</w:t>
            </w:r>
          </w:p>
          <w:p w14:paraId="6D01F27F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 xml:space="preserve">LLOS: 78.1% </w:t>
            </w: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br/>
              <w:t>(p = 0.038)</w:t>
            </w:r>
          </w:p>
          <w:p w14:paraId="7EC0D783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</w:p>
          <w:p w14:paraId="4718B3A7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FFOS: 90.5%</w:t>
            </w:r>
          </w:p>
          <w:p w14:paraId="19B0D946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 xml:space="preserve">LLOS: 53.7% </w:t>
            </w: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br/>
              <w:t>(p = 0.009)</w:t>
            </w:r>
          </w:p>
        </w:tc>
      </w:tr>
      <w:tr w:rsidR="00EA4887" w:rsidRPr="005A38F4" w14:paraId="53616702" w14:textId="77777777" w:rsidTr="003D5843">
        <w:tc>
          <w:tcPr>
            <w:tcW w:w="1549" w:type="dxa"/>
          </w:tcPr>
          <w:p w14:paraId="0860B4B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Li et al., 2020</w:t>
            </w:r>
          </w:p>
        </w:tc>
        <w:tc>
          <w:tcPr>
            <w:tcW w:w="1549" w:type="dxa"/>
          </w:tcPr>
          <w:p w14:paraId="0101CA9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</w:t>
            </w:r>
          </w:p>
          <w:p w14:paraId="3CC6C5B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1550" w:type="dxa"/>
          </w:tcPr>
          <w:p w14:paraId="309C182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hina (single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6F56B20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nventional ovarian stimulation with rec-FSH alone in doses ranging from 112.5 to</w:t>
            </w:r>
          </w:p>
          <w:p w14:paraId="6BF9BDE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300 IU/day</w:t>
            </w:r>
          </w:p>
          <w:p w14:paraId="66F6C8F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</w:t>
            </w:r>
          </w:p>
        </w:tc>
        <w:tc>
          <w:tcPr>
            <w:tcW w:w="1550" w:type="dxa"/>
          </w:tcPr>
          <w:p w14:paraId="24879BC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3342 IVF ICSI cycles</w:t>
            </w:r>
          </w:p>
          <w:p w14:paraId="0170973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1: n = 1326;</w:t>
            </w:r>
          </w:p>
          <w:p w14:paraId="5765ABA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 n = 767;</w:t>
            </w:r>
          </w:p>
          <w:p w14:paraId="72766ED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 n = 410*;</w:t>
            </w:r>
          </w:p>
          <w:p w14:paraId="4486551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n = 839*</w:t>
            </w:r>
          </w:p>
        </w:tc>
        <w:tc>
          <w:tcPr>
            <w:tcW w:w="1550" w:type="dxa"/>
          </w:tcPr>
          <w:p w14:paraId="707B354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arly-follicular phase long acting</w:t>
            </w:r>
          </w:p>
          <w:p w14:paraId="41B81AD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 long protocol (EFLL)</w:t>
            </w:r>
          </w:p>
        </w:tc>
        <w:tc>
          <w:tcPr>
            <w:tcW w:w="1550" w:type="dxa"/>
          </w:tcPr>
          <w:p w14:paraId="4EEB9F7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id-luteal phase</w:t>
            </w:r>
          </w:p>
          <w:p w14:paraId="4051C33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hort acting</w:t>
            </w:r>
          </w:p>
          <w:p w14:paraId="1BBB022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 long protocol (MLSL)</w:t>
            </w:r>
          </w:p>
          <w:p w14:paraId="704E5E9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 antagonist</w:t>
            </w:r>
          </w:p>
          <w:p w14:paraId="098FD18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otocol (GnRH- ant)</w:t>
            </w:r>
          </w:p>
          <w:p w14:paraId="6D66CA1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B63B33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ADF1D5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C74B28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3F283F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9BCA1A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49222C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54C7B4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222A7A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687003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421426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AFD819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550" w:type="dxa"/>
          </w:tcPr>
          <w:p w14:paraId="4A61A10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</w:t>
            </w:r>
          </w:p>
          <w:p w14:paraId="1E6C3AB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uration (days)</w:t>
            </w:r>
          </w:p>
          <w:p w14:paraId="3915C49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323B89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C6D234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1EEBA3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E6A0FD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5EE98B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D65E77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96CCC0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DDB99D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CAA4FA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CBFC06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345AC9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2FB60B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0BA455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502F3E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D546BF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oocytes</w:t>
            </w:r>
          </w:p>
          <w:p w14:paraId="6ABFBF2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trieved</w:t>
            </w:r>
          </w:p>
          <w:p w14:paraId="5914E06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0F1DA3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94C263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962464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A2FAE4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23E678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F16C90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82A548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AFA84C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7C3D0A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E28904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533C62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E451E7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CAE3E0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mplantation</w:t>
            </w:r>
          </w:p>
          <w:p w14:paraId="138D7B7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5C73D0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77E295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E04AD9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4857D6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028038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A1C0D3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134A3A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B77AE1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95F63F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B8A642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ive birth rate</w:t>
            </w:r>
          </w:p>
          <w:p w14:paraId="2731F8B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er transfer</w:t>
            </w:r>
          </w:p>
        </w:tc>
        <w:tc>
          <w:tcPr>
            <w:tcW w:w="1550" w:type="dxa"/>
          </w:tcPr>
          <w:p w14:paraId="431EC98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1:</w:t>
            </w:r>
          </w:p>
          <w:p w14:paraId="0F25824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FLL: 13.5 ± 2.1</w:t>
            </w:r>
          </w:p>
          <w:p w14:paraId="2D04AA6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LSL: 11.3 ± 1.9</w:t>
            </w:r>
          </w:p>
          <w:p w14:paraId="2709F08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nt: 11.2 ± 2.7</w:t>
            </w:r>
          </w:p>
          <w:p w14:paraId="435C82D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&lt; 0.05: EFLL vs. MLSL and GnRH-ant groups)</w:t>
            </w:r>
          </w:p>
          <w:p w14:paraId="4F1372B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</w:t>
            </w:r>
          </w:p>
          <w:p w14:paraId="38252B8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FLL: 13.4 ± 2.1</w:t>
            </w:r>
          </w:p>
          <w:p w14:paraId="0502B6D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LSL: 11.1 ± 1.9</w:t>
            </w:r>
          </w:p>
          <w:p w14:paraId="542D8B8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nt: 10.3 ± 2.4</w:t>
            </w:r>
          </w:p>
          <w:p w14:paraId="724DCA8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&lt; 0.05: EFLL vs. MLSL and GnRH-ant groups)</w:t>
            </w:r>
          </w:p>
          <w:p w14:paraId="2D60524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341132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1:</w:t>
            </w:r>
          </w:p>
          <w:p w14:paraId="5289BE0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FLL: 12.8 ± 6.4</w:t>
            </w:r>
          </w:p>
          <w:p w14:paraId="094CD99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LSL: 10.8 ± 5.8</w:t>
            </w:r>
          </w:p>
          <w:p w14:paraId="6444E3D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nt: 8.7 ± 7.1</w:t>
            </w:r>
          </w:p>
          <w:p w14:paraId="41E511A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&lt; 0.05: EFLL vs. MLSL and GnRH-ant groups; p &lt; 0.05: MLSL vs. GnRH-ant)</w:t>
            </w:r>
          </w:p>
          <w:p w14:paraId="0BE34B7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</w:t>
            </w:r>
          </w:p>
          <w:p w14:paraId="29D33AF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FLL: 7.7 ± 3.5</w:t>
            </w:r>
          </w:p>
          <w:p w14:paraId="2789358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LSL: 8.1 ± 5.0</w:t>
            </w:r>
          </w:p>
          <w:p w14:paraId="55D726D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nt: 4.9 ± 3.2</w:t>
            </w:r>
          </w:p>
          <w:p w14:paraId="39F961F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&lt; 0.05: EFLL and</w:t>
            </w:r>
          </w:p>
          <w:p w14:paraId="2F3111F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MLSA vs. GnRH-ant)</w:t>
            </w:r>
          </w:p>
          <w:p w14:paraId="088BB9A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35F067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1:</w:t>
            </w:r>
          </w:p>
          <w:p w14:paraId="1F884DF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FLL: 42.8%</w:t>
            </w:r>
          </w:p>
          <w:p w14:paraId="4B24AA7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LSL: 40.3%</w:t>
            </w:r>
          </w:p>
          <w:p w14:paraId="58AC82F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nt: 37.9%</w:t>
            </w:r>
          </w:p>
          <w:p w14:paraId="6D29924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= NS)</w:t>
            </w:r>
          </w:p>
          <w:p w14:paraId="6EDE79D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</w:t>
            </w:r>
          </w:p>
          <w:p w14:paraId="67F6616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FLL: 19.8%</w:t>
            </w:r>
          </w:p>
          <w:p w14:paraId="7203EDA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LSL: 17.1%</w:t>
            </w:r>
          </w:p>
          <w:p w14:paraId="1BC1312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nt: 28.7%</w:t>
            </w:r>
          </w:p>
          <w:p w14:paraId="5D8881F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= NS)</w:t>
            </w:r>
          </w:p>
          <w:p w14:paraId="58EE827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10F459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1:</w:t>
            </w:r>
          </w:p>
          <w:p w14:paraId="51ED036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FLL: 39.7%</w:t>
            </w:r>
          </w:p>
          <w:p w14:paraId="0CA8489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LSL: 30.7%</w:t>
            </w:r>
          </w:p>
          <w:p w14:paraId="2EF53E8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nt: 26.5%</w:t>
            </w:r>
          </w:p>
          <w:p w14:paraId="116C253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&lt; 0.05: EFLL vs. MLSL and GnRH-ant groups)</w:t>
            </w:r>
          </w:p>
          <w:p w14:paraId="7CDDACD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</w:t>
            </w:r>
          </w:p>
          <w:p w14:paraId="5F3B99F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FLL: 13.4%</w:t>
            </w:r>
          </w:p>
          <w:p w14:paraId="0C8EF3C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LSL: 12.4%</w:t>
            </w:r>
          </w:p>
          <w:p w14:paraId="6329BDC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nt: 12.4% (NS)</w:t>
            </w:r>
          </w:p>
        </w:tc>
      </w:tr>
      <w:tr w:rsidR="00EA4887" w:rsidRPr="005A38F4" w14:paraId="2509F072" w14:textId="77777777" w:rsidTr="003D5843">
        <w:tc>
          <w:tcPr>
            <w:tcW w:w="1549" w:type="dxa"/>
          </w:tcPr>
          <w:p w14:paraId="5AB9A60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Farimani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et al.,</w:t>
            </w:r>
          </w:p>
          <w:p w14:paraId="1F22F60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1549" w:type="dxa"/>
          </w:tcPr>
          <w:p w14:paraId="1B45D0E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</w:t>
            </w:r>
          </w:p>
          <w:p w14:paraId="606AE2C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ase-control</w:t>
            </w:r>
          </w:p>
        </w:tc>
        <w:tc>
          <w:tcPr>
            <w:tcW w:w="1550" w:type="dxa"/>
          </w:tcPr>
          <w:p w14:paraId="7F8B28C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Iran (single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18A98DB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hanghai protocol</w:t>
            </w:r>
          </w:p>
        </w:tc>
        <w:tc>
          <w:tcPr>
            <w:tcW w:w="1550" w:type="dxa"/>
          </w:tcPr>
          <w:p w14:paraId="3BADF9A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96 patients</w:t>
            </w:r>
          </w:p>
          <w:p w14:paraId="1C4F252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1: n = 7;</w:t>
            </w:r>
          </w:p>
          <w:p w14:paraId="2352215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 n = 17;</w:t>
            </w:r>
          </w:p>
          <w:p w14:paraId="20D4DE7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n = 16*</w:t>
            </w:r>
          </w:p>
          <w:p w14:paraId="2167645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n = 56*</w:t>
            </w:r>
          </w:p>
        </w:tc>
        <w:tc>
          <w:tcPr>
            <w:tcW w:w="1550" w:type="dxa"/>
          </w:tcPr>
          <w:p w14:paraId="1681CAD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ntraovarian</w:t>
            </w:r>
          </w:p>
          <w:p w14:paraId="0C4F03B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latelet-rich</w:t>
            </w:r>
          </w:p>
          <w:p w14:paraId="4E4DDE5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lasma (PRP)</w:t>
            </w:r>
          </w:p>
        </w:tc>
        <w:tc>
          <w:tcPr>
            <w:tcW w:w="1550" w:type="dxa"/>
          </w:tcPr>
          <w:p w14:paraId="1C569FA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varian</w:t>
            </w:r>
          </w:p>
          <w:p w14:paraId="42383F9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</w:t>
            </w:r>
          </w:p>
          <w:p w14:paraId="02EC168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arameters of</w:t>
            </w:r>
          </w:p>
          <w:p w14:paraId="3628823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ollicular phase</w:t>
            </w:r>
          </w:p>
          <w:p w14:paraId="4B17938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 in</w:t>
            </w:r>
          </w:p>
          <w:p w14:paraId="6282967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ame patients</w:t>
            </w:r>
          </w:p>
          <w:p w14:paraId="46D2AAC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n the same</w:t>
            </w:r>
          </w:p>
          <w:p w14:paraId="1AEE1E1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ycle</w:t>
            </w:r>
          </w:p>
        </w:tc>
        <w:tc>
          <w:tcPr>
            <w:tcW w:w="1550" w:type="dxa"/>
          </w:tcPr>
          <w:p w14:paraId="3C05EA2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oocytes</w:t>
            </w:r>
          </w:p>
          <w:p w14:paraId="49F45C5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trieved</w:t>
            </w:r>
          </w:p>
          <w:p w14:paraId="3E8759B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median)</w:t>
            </w:r>
          </w:p>
          <w:p w14:paraId="6989685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775C26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BAFC49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1164A5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F2E07B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3EB3F8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, MII oocytes</w:t>
            </w:r>
          </w:p>
        </w:tc>
        <w:tc>
          <w:tcPr>
            <w:tcW w:w="1550" w:type="dxa"/>
          </w:tcPr>
          <w:p w14:paraId="62F175A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1:</w:t>
            </w:r>
          </w:p>
          <w:p w14:paraId="643CB1A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e-PRP: 4 ± 2; post-</w:t>
            </w:r>
          </w:p>
          <w:p w14:paraId="077785B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P: 9 ± 5 (p &lt; 0.05)</w:t>
            </w:r>
          </w:p>
          <w:p w14:paraId="0F52A77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 Pre-PRP: 2 ± 3; post- PRP: 5 ± 5 (p &lt; 0.05)</w:t>
            </w:r>
          </w:p>
          <w:p w14:paraId="70EF20B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0C8392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1:</w:t>
            </w:r>
          </w:p>
          <w:p w14:paraId="3C4520B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e-PRP: 2 ± 3; post-</w:t>
            </w:r>
          </w:p>
          <w:p w14:paraId="430542B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P: 8 ± 3 (p &lt; 0.05)</w:t>
            </w:r>
          </w:p>
          <w:p w14:paraId="3BDCEA0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Group 2: Pre-PRP: 2 ± 3; post-PRP: 4 ± 3.5 (p &lt; 0.05)</w:t>
            </w:r>
          </w:p>
        </w:tc>
      </w:tr>
      <w:tr w:rsidR="00EA4887" w:rsidRPr="00164BF3" w14:paraId="0196F0FA" w14:textId="77777777" w:rsidTr="003D5843">
        <w:tc>
          <w:tcPr>
            <w:tcW w:w="1549" w:type="dxa"/>
          </w:tcPr>
          <w:p w14:paraId="095A153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Cozzolino et al., 2021</w:t>
            </w:r>
          </w:p>
        </w:tc>
        <w:tc>
          <w:tcPr>
            <w:tcW w:w="1549" w:type="dxa"/>
          </w:tcPr>
          <w:p w14:paraId="5FECA39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</w:t>
            </w:r>
          </w:p>
          <w:p w14:paraId="144DA69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1550" w:type="dxa"/>
          </w:tcPr>
          <w:p w14:paraId="01FBA4B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pain (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ulti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2DEA3E5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nventional ovarian stimulation (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S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 consisting of</w:t>
            </w:r>
          </w:p>
          <w:p w14:paraId="0E659AB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 flexible GnRH antagonist and</w:t>
            </w:r>
          </w:p>
          <w:p w14:paraId="6AED67E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00-300 IU/day rec-</w:t>
            </w:r>
          </w:p>
          <w:p w14:paraId="30B7C15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SH + 75IU HP-HMG</w:t>
            </w:r>
          </w:p>
          <w:p w14:paraId="1480F7E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2B335D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inimal ovarian stimulation (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OS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) consisted of oral daily clomiphene citrate (50-100 mg) for 4 days,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ollowed</w:t>
            </w:r>
            <w:proofErr w:type="gramEnd"/>
          </w:p>
          <w:p w14:paraId="2024E8D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by HP-HMG or FSH (150 IU) every other day + flexible GnRH</w:t>
            </w:r>
          </w:p>
          <w:p w14:paraId="430596B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ntagonist OCP used before stimulation in</w:t>
            </w:r>
          </w:p>
          <w:p w14:paraId="4873A1B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both protocols</w:t>
            </w:r>
          </w:p>
          <w:p w14:paraId="170F4B3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0C521C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Trigger carried out with rec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</w:p>
        </w:tc>
        <w:tc>
          <w:tcPr>
            <w:tcW w:w="1550" w:type="dxa"/>
          </w:tcPr>
          <w:p w14:paraId="65AD638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2002 patients</w:t>
            </w:r>
          </w:p>
          <w:p w14:paraId="47CFE72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 n = 1519;</w:t>
            </w:r>
          </w:p>
          <w:p w14:paraId="0DE42E2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n = 483*</w:t>
            </w:r>
          </w:p>
        </w:tc>
        <w:tc>
          <w:tcPr>
            <w:tcW w:w="1550" w:type="dxa"/>
          </w:tcPr>
          <w:p w14:paraId="05CB0CE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OS</w:t>
            </w:r>
            <w:proofErr w:type="spellEnd"/>
          </w:p>
        </w:tc>
        <w:tc>
          <w:tcPr>
            <w:tcW w:w="1550" w:type="dxa"/>
          </w:tcPr>
          <w:p w14:paraId="59BA83A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S</w:t>
            </w:r>
            <w:proofErr w:type="spellEnd"/>
          </w:p>
        </w:tc>
        <w:tc>
          <w:tcPr>
            <w:tcW w:w="1550" w:type="dxa"/>
          </w:tcPr>
          <w:p w14:paraId="6359B56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</w:t>
            </w:r>
          </w:p>
          <w:p w14:paraId="0390DD1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ays</w:t>
            </w:r>
          </w:p>
          <w:p w14:paraId="677E05A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8AAE89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FAB149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oocytes</w:t>
            </w:r>
          </w:p>
          <w:p w14:paraId="6142F11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trieved</w:t>
            </w:r>
          </w:p>
          <w:p w14:paraId="6027538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FBC0B8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C14123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MII oocytes</w:t>
            </w:r>
          </w:p>
          <w:p w14:paraId="390A9FD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7A2E43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F1A7F3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68ECA9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embryos</w:t>
            </w:r>
          </w:p>
          <w:p w14:paraId="0EFE5DC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F60056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1BC8BD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94DE39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umulative</w:t>
            </w:r>
          </w:p>
          <w:p w14:paraId="2C20F6F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elivery rate</w:t>
            </w:r>
          </w:p>
          <w:p w14:paraId="07AE424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per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arted</w:t>
            </w:r>
            <w:proofErr w:type="gramEnd"/>
          </w:p>
          <w:p w14:paraId="4331AFF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ycle</w:t>
            </w:r>
          </w:p>
          <w:p w14:paraId="6438F24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550" w:type="dxa"/>
          </w:tcPr>
          <w:p w14:paraId="77B322D8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mOS: 11.2 ± 1.8</w:t>
            </w:r>
          </w:p>
          <w:p w14:paraId="2E4CBA3F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cOS: 10.5 ± 1.6</w:t>
            </w:r>
          </w:p>
          <w:p w14:paraId="5091CD71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(p &lt; 0.001)</w:t>
            </w:r>
          </w:p>
          <w:p w14:paraId="048337A1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</w:p>
          <w:p w14:paraId="38F9CB38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mOS: 7.9 ± 4.6</w:t>
            </w:r>
          </w:p>
          <w:p w14:paraId="61F5F1DE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cOS: 11.9 ± 6.5</w:t>
            </w:r>
          </w:p>
          <w:p w14:paraId="334CB946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(p &lt; 0.001)</w:t>
            </w:r>
          </w:p>
          <w:p w14:paraId="216C944A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</w:p>
          <w:p w14:paraId="5D8196E6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mOS: 6.1 ± 4.1</w:t>
            </w:r>
          </w:p>
          <w:p w14:paraId="4F86E25A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cOS: 9.1 ± 5.3</w:t>
            </w:r>
          </w:p>
          <w:p w14:paraId="04A666A6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(p &lt; 0.001)</w:t>
            </w:r>
          </w:p>
          <w:p w14:paraId="7EBC9A82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</w:p>
          <w:p w14:paraId="248073E0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mOS: 4.6 ± 3.1</w:t>
            </w:r>
          </w:p>
          <w:p w14:paraId="6EEA1B95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cOS: 6.6 ± 4.3</w:t>
            </w:r>
          </w:p>
          <w:p w14:paraId="263120B6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(p &lt; 0.001)</w:t>
            </w:r>
          </w:p>
          <w:p w14:paraId="45C0AA14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</w:p>
          <w:p w14:paraId="0B499171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mOS: 31.1% (52/167)</w:t>
            </w:r>
          </w:p>
          <w:p w14:paraId="205D5D2A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cOS: 36.9% (524/1417)</w:t>
            </w:r>
          </w:p>
          <w:p w14:paraId="38CBE82E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(OR: 1.29, 95% CI 0.91-1.87; p = 0.15)</w:t>
            </w:r>
          </w:p>
        </w:tc>
      </w:tr>
      <w:tr w:rsidR="00EA4887" w:rsidRPr="005A38F4" w14:paraId="4CC6A802" w14:textId="77777777" w:rsidTr="003D5843">
        <w:tc>
          <w:tcPr>
            <w:tcW w:w="1549" w:type="dxa"/>
          </w:tcPr>
          <w:p w14:paraId="16A7462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u et al., 2021</w:t>
            </w:r>
          </w:p>
        </w:tc>
        <w:tc>
          <w:tcPr>
            <w:tcW w:w="1549" w:type="dxa"/>
          </w:tcPr>
          <w:p w14:paraId="2A3AAA1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</w:t>
            </w:r>
          </w:p>
          <w:p w14:paraId="279B557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1550" w:type="dxa"/>
          </w:tcPr>
          <w:p w14:paraId="0D2A54B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hina (single </w:t>
            </w:r>
            <w:r w:rsidRPr="000A0CFD">
              <w:rPr>
                <w:rFonts w:ascii="Calibri" w:eastAsia="Calibri" w:hAnsi="Calibri" w:cs="Times New Roman"/>
                <w:sz w:val="16"/>
                <w:szCs w:val="16"/>
              </w:rPr>
              <w:t>center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2BFFCAB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ventional ovarian stimulation with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or u-FSH</w:t>
            </w:r>
          </w:p>
          <w:p w14:paraId="0F1026A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at a dose of 150-300 IU/ day +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</w:t>
            </w:r>
          </w:p>
        </w:tc>
        <w:tc>
          <w:tcPr>
            <w:tcW w:w="1550" w:type="dxa"/>
          </w:tcPr>
          <w:p w14:paraId="79A7D34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1329 patients</w:t>
            </w:r>
          </w:p>
          <w:p w14:paraId="3660737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1: n = 250;</w:t>
            </w:r>
          </w:p>
          <w:p w14:paraId="2D3A6E6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 n = 511;</w:t>
            </w:r>
          </w:p>
          <w:p w14:paraId="35AB2F6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n = 111*;</w:t>
            </w:r>
          </w:p>
          <w:p w14:paraId="03465A2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n = 457*</w:t>
            </w:r>
          </w:p>
        </w:tc>
        <w:tc>
          <w:tcPr>
            <w:tcW w:w="1550" w:type="dxa"/>
          </w:tcPr>
          <w:p w14:paraId="3CFDA54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Progestin primed ovarian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</w:t>
            </w:r>
            <w:proofErr w:type="gramEnd"/>
          </w:p>
          <w:p w14:paraId="69BA21C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POS)</w:t>
            </w:r>
          </w:p>
        </w:tc>
        <w:tc>
          <w:tcPr>
            <w:tcW w:w="1550" w:type="dxa"/>
          </w:tcPr>
          <w:p w14:paraId="24ADEA3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lexible GnRH</w:t>
            </w:r>
          </w:p>
          <w:p w14:paraId="3EFF188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antagonist (F-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5B5D812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oocytes</w:t>
            </w:r>
          </w:p>
          <w:p w14:paraId="2D30D49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559794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48D93E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66EA30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D706B2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CCA9DF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419EEE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1F00C2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10E4ED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umulative live birth rate per aspiration cycle</w:t>
            </w:r>
          </w:p>
        </w:tc>
        <w:tc>
          <w:tcPr>
            <w:tcW w:w="1550" w:type="dxa"/>
          </w:tcPr>
          <w:p w14:paraId="0CF45E5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1:</w:t>
            </w:r>
          </w:p>
          <w:p w14:paraId="15D2D75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POS: 4.7 ± 2.7;</w:t>
            </w:r>
          </w:p>
          <w:p w14:paraId="549CDC6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4.0 ± 2.5</w:t>
            </w:r>
          </w:p>
          <w:p w14:paraId="20BF6E0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= NS)</w:t>
            </w:r>
          </w:p>
          <w:p w14:paraId="6AECAE8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</w:t>
            </w:r>
          </w:p>
          <w:p w14:paraId="14F03C6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POS: 4.2 ± 2.4;</w:t>
            </w:r>
          </w:p>
          <w:p w14:paraId="5F4ACAE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3.7 ± 2.4</w:t>
            </w:r>
          </w:p>
          <w:p w14:paraId="53561D2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= NS)</w:t>
            </w:r>
          </w:p>
          <w:p w14:paraId="29A99EA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B38A16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1:</w:t>
            </w:r>
          </w:p>
          <w:p w14:paraId="76947E0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POS: 54.4%;</w:t>
            </w:r>
          </w:p>
          <w:p w14:paraId="39B3A06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F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53.8%</w:t>
            </w:r>
          </w:p>
          <w:p w14:paraId="3B1D120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= NS)</w:t>
            </w:r>
          </w:p>
          <w:p w14:paraId="6549F12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</w:t>
            </w:r>
          </w:p>
          <w:p w14:paraId="60B672F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POS: 18.1%;</w:t>
            </w:r>
          </w:p>
          <w:p w14:paraId="52652DD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24.3%</w:t>
            </w:r>
          </w:p>
          <w:p w14:paraId="0E9D8A1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= NS)</w:t>
            </w:r>
          </w:p>
        </w:tc>
      </w:tr>
      <w:tr w:rsidR="00EA4887" w:rsidRPr="005A38F4" w14:paraId="5A39DF2F" w14:textId="77777777" w:rsidTr="003D5843">
        <w:tc>
          <w:tcPr>
            <w:tcW w:w="1549" w:type="dxa"/>
          </w:tcPr>
          <w:p w14:paraId="7C283BE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Zhang et al.,</w:t>
            </w:r>
          </w:p>
          <w:p w14:paraId="2E8EEB5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021</w:t>
            </w:r>
          </w:p>
        </w:tc>
        <w:tc>
          <w:tcPr>
            <w:tcW w:w="1549" w:type="dxa"/>
          </w:tcPr>
          <w:p w14:paraId="3BE6CA4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;</w:t>
            </w:r>
          </w:p>
          <w:p w14:paraId="1FEA308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50" w:type="dxa"/>
          </w:tcPr>
          <w:p w14:paraId="765469C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hina (single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1F6A129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ventional ovarian stimulation with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or u-FSH at a dose of 150-300 IU/day +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</w:t>
            </w:r>
          </w:p>
        </w:tc>
        <w:tc>
          <w:tcPr>
            <w:tcW w:w="1550" w:type="dxa"/>
          </w:tcPr>
          <w:p w14:paraId="4357FFE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920 cycles</w:t>
            </w:r>
          </w:p>
          <w:p w14:paraId="2200FA9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835 patients)</w:t>
            </w:r>
          </w:p>
          <w:p w14:paraId="1A9B2DA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1: n = 148;</w:t>
            </w:r>
          </w:p>
          <w:p w14:paraId="4E32561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 n = 276;</w:t>
            </w:r>
          </w:p>
          <w:p w14:paraId="7C1DEA6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n = 183*;</w:t>
            </w:r>
          </w:p>
          <w:p w14:paraId="22B64BC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n = 313*</w:t>
            </w:r>
          </w:p>
          <w:p w14:paraId="468613E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nclusion criteria:</w:t>
            </w:r>
          </w:p>
          <w:p w14:paraId="20B602A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Age 40;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 xml:space="preserve">BMI </w:t>
            </w:r>
            <w:r w:rsidRPr="005A38F4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≤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550" w:type="dxa"/>
          </w:tcPr>
          <w:p w14:paraId="0191491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ogestin primed ovarian stimulation (PPOS)</w:t>
            </w:r>
          </w:p>
        </w:tc>
        <w:tc>
          <w:tcPr>
            <w:tcW w:w="1550" w:type="dxa"/>
          </w:tcPr>
          <w:p w14:paraId="3DADD19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lexible GnRH</w:t>
            </w:r>
          </w:p>
          <w:p w14:paraId="504D9C3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antagonist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F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4C6DD40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umulative live</w:t>
            </w:r>
          </w:p>
          <w:p w14:paraId="2C6CBEC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birth rate per</w:t>
            </w:r>
          </w:p>
          <w:p w14:paraId="62E0B4A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spiration cycle</w:t>
            </w:r>
          </w:p>
        </w:tc>
        <w:tc>
          <w:tcPr>
            <w:tcW w:w="1550" w:type="dxa"/>
          </w:tcPr>
          <w:p w14:paraId="617E95D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1:</w:t>
            </w:r>
          </w:p>
          <w:p w14:paraId="50478E5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POS: 23.7%;</w:t>
            </w:r>
          </w:p>
          <w:p w14:paraId="642D21C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31.9%</w:t>
            </w:r>
          </w:p>
          <w:p w14:paraId="3276D97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= NS)</w:t>
            </w:r>
          </w:p>
          <w:p w14:paraId="148281B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</w:t>
            </w:r>
          </w:p>
          <w:p w14:paraId="6DB6A27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POS: 22.5%;</w:t>
            </w:r>
          </w:p>
          <w:p w14:paraId="1282B0E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32.0%</w:t>
            </w:r>
          </w:p>
          <w:p w14:paraId="3AC95E7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= NS)</w:t>
            </w:r>
          </w:p>
        </w:tc>
      </w:tr>
      <w:tr w:rsidR="00EA4887" w:rsidRPr="005A38F4" w14:paraId="7AD8C052" w14:textId="77777777" w:rsidTr="003D5843">
        <w:trPr>
          <w:trHeight w:val="740"/>
        </w:trPr>
        <w:tc>
          <w:tcPr>
            <w:tcW w:w="13948" w:type="dxa"/>
            <w:gridSpan w:val="9"/>
          </w:tcPr>
          <w:p w14:paraId="7933F3C0" w14:textId="77777777" w:rsidR="00EA4887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bbreviations: Rec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recombinant human chorionic gonadotropin; rec-FSH: recombinant follicle-stimulating hormone; u-FSH: urinary follicle-stimulating hormone; HP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: highly purified human menopausal gonadotropin;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human menopausal gonadotropin; GnRH: gonadotropin releasing-hormone; OCP: oral contraceptive pill; IU: international units; IVF: in vitro fertilization; ICSI: intracytoplasmic sperm injection; NS: not significant; OR: odds ratio.</w:t>
            </w:r>
          </w:p>
          <w:p w14:paraId="591AF93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Table adapted from: </w:t>
            </w:r>
            <w:r w:rsidRPr="00E54586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.C. Esteves, H. Yarali, L.N. Vuong et al., POSEIDON groups and their distinct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</w:t>
            </w:r>
            <w:r w:rsidRPr="00E54586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productive outcomes: Effectiveness and cost-effectiveness insights from real-world data research, Best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</w:t>
            </w:r>
            <w:r w:rsidRPr="00E54586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actice &amp; Research Clinical Obstetrics and Gynaecology, https://doi.org/10.1016/j.bpobgyn.2022.05.003</w:t>
            </w:r>
          </w:p>
        </w:tc>
      </w:tr>
    </w:tbl>
    <w:p w14:paraId="68571335" w14:textId="77777777" w:rsidR="00EA4887" w:rsidRDefault="00EA4887" w:rsidP="00EA4887">
      <w:pPr>
        <w:spacing w:after="160" w:line="259" w:lineRule="auto"/>
      </w:pPr>
    </w:p>
    <w:p w14:paraId="6F88B72F" w14:textId="77777777" w:rsidR="00EA4887" w:rsidRDefault="00EA4887" w:rsidP="00EA4887">
      <w:pPr>
        <w:spacing w:after="160" w:line="259" w:lineRule="auto"/>
      </w:pPr>
    </w:p>
    <w:p w14:paraId="6AE88B98" w14:textId="77777777" w:rsidR="00EA4887" w:rsidRDefault="00EA4887" w:rsidP="00EA4887">
      <w:pPr>
        <w:spacing w:after="160" w:line="259" w:lineRule="auto"/>
      </w:pPr>
    </w:p>
    <w:p w14:paraId="76403A6E" w14:textId="77777777" w:rsidR="00EA4887" w:rsidRDefault="00EA4887" w:rsidP="00EA4887">
      <w:pPr>
        <w:spacing w:after="160" w:line="259" w:lineRule="auto"/>
      </w:pPr>
    </w:p>
    <w:p w14:paraId="190E83AD" w14:textId="77777777" w:rsidR="00EA4887" w:rsidRDefault="00EA4887" w:rsidP="00EA4887">
      <w:pPr>
        <w:spacing w:after="160" w:line="259" w:lineRule="auto"/>
      </w:pPr>
    </w:p>
    <w:p w14:paraId="5CDE451C" w14:textId="77777777" w:rsidR="00EA4887" w:rsidRDefault="00EA4887" w:rsidP="00EA4887">
      <w:pPr>
        <w:spacing w:after="160" w:line="259" w:lineRule="auto"/>
      </w:pPr>
    </w:p>
    <w:p w14:paraId="560E2507" w14:textId="77777777" w:rsidR="00EA4887" w:rsidRDefault="00EA4887" w:rsidP="00EA4887">
      <w:pPr>
        <w:spacing w:after="160" w:line="259" w:lineRule="auto"/>
      </w:pPr>
    </w:p>
    <w:p w14:paraId="77AF5FEC" w14:textId="77777777" w:rsidR="00EA4887" w:rsidRDefault="00EA4887" w:rsidP="00EA4887">
      <w:pPr>
        <w:spacing w:after="160" w:line="259" w:lineRule="auto"/>
      </w:pPr>
    </w:p>
    <w:p w14:paraId="1DFFCD88" w14:textId="77777777" w:rsidR="00EA4887" w:rsidRDefault="00EA4887" w:rsidP="00EA4887">
      <w:pPr>
        <w:spacing w:after="160" w:line="259" w:lineRule="auto"/>
        <w:rPr>
          <w:b/>
          <w:bCs/>
        </w:rPr>
        <w:sectPr w:rsidR="00EA4887" w:rsidSect="00EA488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97CAA5A" w14:textId="77777777" w:rsidR="00EA4887" w:rsidRDefault="00EA4887" w:rsidP="00EA4887">
      <w:pPr>
        <w:spacing w:after="160" w:line="259" w:lineRule="auto"/>
        <w:rPr>
          <w:b/>
          <w:bCs/>
        </w:rPr>
      </w:pPr>
      <w:r w:rsidRPr="00D90650">
        <w:rPr>
          <w:b/>
          <w:bCs/>
        </w:rPr>
        <w:lastRenderedPageBreak/>
        <w:t xml:space="preserve">Supplementary table 4: Summary evidence of trials examining the role of interventions in patients classified as POSEIDON groups 3 or </w:t>
      </w:r>
      <w:proofErr w:type="gramStart"/>
      <w:r w:rsidRPr="00D90650">
        <w:rPr>
          <w:b/>
          <w:bCs/>
        </w:rPr>
        <w:t>4</w:t>
      </w:r>
      <w:proofErr w:type="gramEnd"/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933"/>
        <w:gridCol w:w="953"/>
        <w:gridCol w:w="880"/>
        <w:gridCol w:w="1235"/>
        <w:gridCol w:w="991"/>
        <w:gridCol w:w="1101"/>
        <w:gridCol w:w="1066"/>
        <w:gridCol w:w="924"/>
        <w:gridCol w:w="933"/>
      </w:tblGrid>
      <w:tr w:rsidR="00EA4887" w:rsidRPr="005A38F4" w14:paraId="679006BC" w14:textId="77777777" w:rsidTr="003D5843">
        <w:tc>
          <w:tcPr>
            <w:tcW w:w="1549" w:type="dxa"/>
          </w:tcPr>
          <w:p w14:paraId="3EA037A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>Reference</w:t>
            </w:r>
          </w:p>
        </w:tc>
        <w:tc>
          <w:tcPr>
            <w:tcW w:w="1549" w:type="dxa"/>
          </w:tcPr>
          <w:p w14:paraId="2382FBE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>Study type</w:t>
            </w:r>
          </w:p>
        </w:tc>
        <w:tc>
          <w:tcPr>
            <w:tcW w:w="1550" w:type="dxa"/>
          </w:tcPr>
          <w:p w14:paraId="73075DC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>Country</w:t>
            </w:r>
          </w:p>
        </w:tc>
        <w:tc>
          <w:tcPr>
            <w:tcW w:w="1550" w:type="dxa"/>
          </w:tcPr>
          <w:p w14:paraId="7CA6963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>OS characteristics</w:t>
            </w:r>
          </w:p>
        </w:tc>
        <w:tc>
          <w:tcPr>
            <w:tcW w:w="1550" w:type="dxa"/>
          </w:tcPr>
          <w:p w14:paraId="1DDD382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>Population</w:t>
            </w:r>
          </w:p>
        </w:tc>
        <w:tc>
          <w:tcPr>
            <w:tcW w:w="1550" w:type="dxa"/>
          </w:tcPr>
          <w:p w14:paraId="4AC04CB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>Intervention</w:t>
            </w:r>
          </w:p>
        </w:tc>
        <w:tc>
          <w:tcPr>
            <w:tcW w:w="1550" w:type="dxa"/>
          </w:tcPr>
          <w:p w14:paraId="4E4B0D4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Comparison </w:t>
            </w:r>
          </w:p>
        </w:tc>
        <w:tc>
          <w:tcPr>
            <w:tcW w:w="1550" w:type="dxa"/>
          </w:tcPr>
          <w:p w14:paraId="304A052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>Outcome</w:t>
            </w:r>
          </w:p>
        </w:tc>
        <w:tc>
          <w:tcPr>
            <w:tcW w:w="1550" w:type="dxa"/>
          </w:tcPr>
          <w:p w14:paraId="22B3D21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5A38F4">
              <w:rPr>
                <w:rFonts w:ascii="Calibri" w:eastAsia="Calibri" w:hAnsi="Calibri" w:cs="Times New Roman"/>
                <w:b/>
                <w:bCs/>
                <w:lang w:val="en-GB"/>
              </w:rPr>
              <w:t>Results</w:t>
            </w:r>
          </w:p>
        </w:tc>
      </w:tr>
      <w:tr w:rsidR="00EA4887" w:rsidRPr="005A38F4" w14:paraId="73B535F4" w14:textId="77777777" w:rsidTr="003D5843">
        <w:tc>
          <w:tcPr>
            <w:tcW w:w="1549" w:type="dxa"/>
          </w:tcPr>
          <w:p w14:paraId="1B5F4B9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uang et al.,</w:t>
            </w:r>
          </w:p>
          <w:p w14:paraId="31E3ABE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549" w:type="dxa"/>
          </w:tcPr>
          <w:p w14:paraId="0646CB2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</w:t>
            </w:r>
          </w:p>
          <w:p w14:paraId="64EBA7B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1550" w:type="dxa"/>
          </w:tcPr>
          <w:p w14:paraId="3F8F46C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hina (single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769ABB1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 agonist and</w:t>
            </w:r>
          </w:p>
          <w:p w14:paraId="2909800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 antagonist</w:t>
            </w:r>
          </w:p>
          <w:p w14:paraId="6C80AE5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otocols</w:t>
            </w:r>
          </w:p>
          <w:p w14:paraId="1FADCCE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ventional ovarian stimulation with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rec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</w:t>
            </w:r>
          </w:p>
        </w:tc>
        <w:tc>
          <w:tcPr>
            <w:tcW w:w="1550" w:type="dxa"/>
          </w:tcPr>
          <w:p w14:paraId="699A668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1233 patients</w:t>
            </w:r>
          </w:p>
          <w:p w14:paraId="635B194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n = 337;</w:t>
            </w:r>
          </w:p>
          <w:p w14:paraId="38E4F43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n = 896</w:t>
            </w:r>
          </w:p>
        </w:tc>
        <w:tc>
          <w:tcPr>
            <w:tcW w:w="1550" w:type="dxa"/>
          </w:tcPr>
          <w:p w14:paraId="427A73E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 agonist protocol (GnRH-a)</w:t>
            </w:r>
          </w:p>
        </w:tc>
        <w:tc>
          <w:tcPr>
            <w:tcW w:w="1550" w:type="dxa"/>
          </w:tcPr>
          <w:p w14:paraId="6EBDDB3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 antagonist protocol (GnRH-ant)</w:t>
            </w:r>
          </w:p>
        </w:tc>
        <w:tc>
          <w:tcPr>
            <w:tcW w:w="1550" w:type="dxa"/>
          </w:tcPr>
          <w:p w14:paraId="048F5C1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oocytes</w:t>
            </w:r>
          </w:p>
          <w:p w14:paraId="0ACDB90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140EC8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2BE075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F2BDBA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096BA7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17B359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EC32EE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0EB405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C101D1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138491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75862A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4CE5B9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B9C9A7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1DF265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mplantation</w:t>
            </w:r>
          </w:p>
          <w:p w14:paraId="78CFBB2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ates</w:t>
            </w:r>
          </w:p>
          <w:p w14:paraId="544B297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283C9A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4DCB1D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19F3D3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4FCB5D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DD97FF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C0E94F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675EC6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4FBCE8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B2E6B4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ED66E0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347668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534D8D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ive birth rate</w:t>
            </w:r>
          </w:p>
          <w:p w14:paraId="3770098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er transfer</w:t>
            </w:r>
          </w:p>
          <w:p w14:paraId="602B355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550" w:type="dxa"/>
          </w:tcPr>
          <w:p w14:paraId="74AA69F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</w:t>
            </w:r>
          </w:p>
          <w:p w14:paraId="48B0831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: 4.4 ± 2.5</w:t>
            </w:r>
          </w:p>
          <w:p w14:paraId="36A12F1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nt: 4.9 ± 2.5 (p = NS)</w:t>
            </w:r>
          </w:p>
          <w:p w14:paraId="60977DB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 (36-39 years)</w:t>
            </w:r>
          </w:p>
          <w:p w14:paraId="2EBF77F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: 4.0 ± 2.3</w:t>
            </w:r>
          </w:p>
          <w:p w14:paraId="026A942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nt: 4.3 ± 2.2 (p = NS)</w:t>
            </w:r>
          </w:p>
          <w:p w14:paraId="4DC1757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 ( 40 years)</w:t>
            </w:r>
          </w:p>
          <w:p w14:paraId="11C3B73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: 3.2 ± 1.7</w:t>
            </w:r>
          </w:p>
          <w:p w14:paraId="1C587BD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nt: 3.5 ± 2.1 (p = NS)</w:t>
            </w:r>
          </w:p>
          <w:p w14:paraId="0992DBA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201E15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</w:t>
            </w:r>
          </w:p>
          <w:p w14:paraId="7D2DFB7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: 25-3%</w:t>
            </w:r>
          </w:p>
          <w:p w14:paraId="681463D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GnRH-ant: 10.7%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= 0.03)</w:t>
            </w:r>
          </w:p>
          <w:p w14:paraId="7147DD2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 (36-39 years)</w:t>
            </w:r>
          </w:p>
          <w:p w14:paraId="6CFB8F5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: 19.4%</w:t>
            </w:r>
          </w:p>
          <w:p w14:paraId="09B6A76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GnRH-ant: 16.9%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= NS)</w:t>
            </w:r>
          </w:p>
          <w:p w14:paraId="3F40766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 ( 40 years)</w:t>
            </w:r>
          </w:p>
          <w:p w14:paraId="270A32E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: 6.6%</w:t>
            </w:r>
          </w:p>
          <w:p w14:paraId="4D50266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GnRH-ant: 5.0%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= NS)</w:t>
            </w:r>
          </w:p>
          <w:p w14:paraId="16DD3C3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05CEAA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</w:t>
            </w:r>
          </w:p>
          <w:p w14:paraId="47A37B4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: 30.8%</w:t>
            </w:r>
          </w:p>
          <w:p w14:paraId="65BD7F3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GnRH-ant: 16.7%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= 0.06)</w:t>
            </w:r>
          </w:p>
          <w:p w14:paraId="31C5C60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 (36-39 years)</w:t>
            </w:r>
          </w:p>
          <w:p w14:paraId="0B4A059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: 24.9%</w:t>
            </w:r>
          </w:p>
          <w:p w14:paraId="31C4EA3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GnRH-ant: 26.7%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= NS)</w:t>
            </w:r>
          </w:p>
          <w:p w14:paraId="6A5A059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 ( 40 years)</w:t>
            </w:r>
          </w:p>
          <w:p w14:paraId="1A9541E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: 4.5%</w:t>
            </w:r>
          </w:p>
          <w:p w14:paraId="6B0D2E4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 xml:space="preserve">GnRH-ant: 4.0%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= NS)</w:t>
            </w:r>
          </w:p>
        </w:tc>
      </w:tr>
      <w:tr w:rsidR="00EA4887" w:rsidRPr="005A38F4" w14:paraId="605E2175" w14:textId="77777777" w:rsidTr="003D5843">
        <w:tc>
          <w:tcPr>
            <w:tcW w:w="1549" w:type="dxa"/>
          </w:tcPr>
          <w:p w14:paraId="09E3BBA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Xu et al., 2018</w:t>
            </w:r>
          </w:p>
        </w:tc>
        <w:tc>
          <w:tcPr>
            <w:tcW w:w="1549" w:type="dxa"/>
          </w:tcPr>
          <w:p w14:paraId="00A3438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andomized open-label controlled trial</w:t>
            </w:r>
          </w:p>
        </w:tc>
        <w:tc>
          <w:tcPr>
            <w:tcW w:w="1550" w:type="dxa"/>
          </w:tcPr>
          <w:p w14:paraId="126137B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hina (single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36A2C2B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lexible GnRH</w:t>
            </w:r>
          </w:p>
          <w:p w14:paraId="1D13DE8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ntagonist protocol</w:t>
            </w:r>
          </w:p>
          <w:p w14:paraId="1E4C912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ventional ovarian stimulation with rec-FSH (225 IU/d) +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(225 IU/day)</w:t>
            </w:r>
          </w:p>
          <w:p w14:paraId="7A6929C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c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</w:t>
            </w:r>
          </w:p>
        </w:tc>
        <w:tc>
          <w:tcPr>
            <w:tcW w:w="1550" w:type="dxa"/>
          </w:tcPr>
          <w:p w14:paraId="2F75BD3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186</w:t>
            </w:r>
          </w:p>
          <w:p w14:paraId="52E8F11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atients (Group 3)</w:t>
            </w:r>
          </w:p>
        </w:tc>
        <w:tc>
          <w:tcPr>
            <w:tcW w:w="1550" w:type="dxa"/>
          </w:tcPr>
          <w:p w14:paraId="4D7536A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ral coenzyme</w:t>
            </w:r>
          </w:p>
          <w:p w14:paraId="24BF5D5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Q10 (CoQ10)</w:t>
            </w:r>
          </w:p>
          <w:p w14:paraId="5C6CD24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00 mg three</w:t>
            </w:r>
          </w:p>
          <w:p w14:paraId="55CC01C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timed a day for</w:t>
            </w:r>
          </w:p>
          <w:p w14:paraId="0E6CFF2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60 days before</w:t>
            </w:r>
          </w:p>
          <w:p w14:paraId="0685E03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varian</w:t>
            </w:r>
          </w:p>
          <w:p w14:paraId="58F7CF1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</w:t>
            </w:r>
          </w:p>
        </w:tc>
        <w:tc>
          <w:tcPr>
            <w:tcW w:w="1550" w:type="dxa"/>
          </w:tcPr>
          <w:p w14:paraId="35D14E4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ycles in which</w:t>
            </w:r>
          </w:p>
          <w:p w14:paraId="39B58D6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Q10 was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t</w:t>
            </w:r>
            <w:proofErr w:type="gramEnd"/>
          </w:p>
          <w:p w14:paraId="04FD9EE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used (no</w:t>
            </w:r>
          </w:p>
          <w:p w14:paraId="10C6B80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lacebo used)</w:t>
            </w:r>
          </w:p>
        </w:tc>
        <w:tc>
          <w:tcPr>
            <w:tcW w:w="1550" w:type="dxa"/>
          </w:tcPr>
          <w:p w14:paraId="328E946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onadotropin dose; total (IU); median</w:t>
            </w:r>
          </w:p>
          <w:p w14:paraId="22E0CFB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58CBF0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38A11F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2E00C1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83BD21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No of oocytes retrieved;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edian</w:t>
            </w:r>
            <w:proofErr w:type="gramEnd"/>
          </w:p>
          <w:p w14:paraId="59F8E95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D1BDB8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0C0F99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No of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igh quality</w:t>
            </w:r>
            <w:proofErr w:type="gram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embryos obtained; median</w:t>
            </w:r>
            <w:r w:rsidRPr="005A38F4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†</w:t>
            </w:r>
          </w:p>
          <w:p w14:paraId="36332CB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447E1E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% of cancelled cycles (lack of embryos for transfer)</w:t>
            </w:r>
          </w:p>
          <w:p w14:paraId="34B2C1F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8C9345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umulative live birth rate</w:t>
            </w:r>
          </w:p>
          <w:p w14:paraId="69EAE71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3B0619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09D41A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 duration (days)</w:t>
            </w:r>
          </w:p>
          <w:p w14:paraId="3BEBEB3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4ACB25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042A75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81BB35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9BBE38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81574F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No. oocytes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trieved</w:t>
            </w:r>
            <w:proofErr w:type="gramEnd"/>
          </w:p>
          <w:p w14:paraId="7A35BC7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A8B0D2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3852DD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73BAD3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7715F0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357DBB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iscarriage rate</w:t>
            </w:r>
          </w:p>
          <w:p w14:paraId="6C9520F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01FB9D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C2959D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967E2F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17C275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2FDA16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726994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ive birth delivery rate per transfer</w:t>
            </w:r>
          </w:p>
        </w:tc>
        <w:tc>
          <w:tcPr>
            <w:tcW w:w="1550" w:type="dxa"/>
          </w:tcPr>
          <w:p w14:paraId="1ED2377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Q10: 2000 (IQR: 1200-4275)</w:t>
            </w:r>
          </w:p>
          <w:p w14:paraId="01A6BCF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ntrol: 3075 (IQR: 1900-4275); p = 0.03</w:t>
            </w:r>
          </w:p>
          <w:p w14:paraId="74ABA59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7FD9B7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Q10: 4 (IQR: 2-5)</w:t>
            </w:r>
          </w:p>
          <w:p w14:paraId="57419CA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ntrol: 2 (IQR: 1-4); p = 0.002</w:t>
            </w:r>
          </w:p>
          <w:p w14:paraId="0B23F26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D17790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Q10: 1 (IQR: 0-2)</w:t>
            </w:r>
          </w:p>
          <w:p w14:paraId="088A644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ntrol: 0 (IQR: 0-1.75); p = 0.002</w:t>
            </w:r>
          </w:p>
          <w:p w14:paraId="40349DF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D9D588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Q10: 8.3% (14/76)</w:t>
            </w:r>
          </w:p>
          <w:p w14:paraId="585A5C0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trol: 22.9%;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p = 0.04</w:t>
            </w:r>
          </w:p>
          <w:p w14:paraId="1D88833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91E50D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Q10: 28.9%</w:t>
            </w:r>
          </w:p>
          <w:p w14:paraId="3B10E22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trol: 15.5%;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p = 0.08</w:t>
            </w:r>
          </w:p>
          <w:p w14:paraId="11C026D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39FD77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GH: 9.7 ± 2.3 Control: 10.8 ± 1.9 (p &lt; 0.001)</w:t>
            </w:r>
          </w:p>
          <w:p w14:paraId="76188D6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GH: 9.9 ± 2.0 Control: 10.7 ± 2.0 (p &lt; 0.001)</w:t>
            </w:r>
          </w:p>
          <w:p w14:paraId="26F648B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151791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GH: 3.9 ± 2.8 Control: 4.4 ± 3.0 (p = NS)</w:t>
            </w:r>
          </w:p>
          <w:p w14:paraId="3D9E451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GH: 3.5 ± 2.8 Control: 3.1 ± 2.6 (p = NS)</w:t>
            </w:r>
          </w:p>
          <w:p w14:paraId="7BCC400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5C0C50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GH: 0.0%</w:t>
            </w:r>
          </w:p>
          <w:p w14:paraId="2F54574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trol: 26.9%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= NS)</w:t>
            </w:r>
          </w:p>
          <w:p w14:paraId="51A4B9D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Group 4: GH: 18.2%</w:t>
            </w:r>
          </w:p>
          <w:p w14:paraId="377A941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trol: 60.0%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= 0.005)</w:t>
            </w:r>
          </w:p>
          <w:p w14:paraId="74913E6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312F64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GH: 29.6%</w:t>
            </w:r>
          </w:p>
          <w:p w14:paraId="097E5F4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trol: 28.8%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= NS)</w:t>
            </w:r>
          </w:p>
          <w:p w14:paraId="5018FE3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GH: 27.3%</w:t>
            </w:r>
          </w:p>
          <w:p w14:paraId="69DD0D8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trol: 9.2%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= 0.003)</w:t>
            </w:r>
          </w:p>
        </w:tc>
      </w:tr>
      <w:tr w:rsidR="00EA4887" w:rsidRPr="005A38F4" w14:paraId="5DA239BE" w14:textId="77777777" w:rsidTr="003D5843">
        <w:tc>
          <w:tcPr>
            <w:tcW w:w="1549" w:type="dxa"/>
          </w:tcPr>
          <w:p w14:paraId="16365EA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Chen et al. 2019</w:t>
            </w:r>
          </w:p>
        </w:tc>
        <w:tc>
          <w:tcPr>
            <w:tcW w:w="1549" w:type="dxa"/>
          </w:tcPr>
          <w:p w14:paraId="3EDAA5C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</w:t>
            </w:r>
          </w:p>
          <w:p w14:paraId="6517A7F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ase-control</w:t>
            </w:r>
          </w:p>
        </w:tc>
        <w:tc>
          <w:tcPr>
            <w:tcW w:w="1550" w:type="dxa"/>
          </w:tcPr>
          <w:p w14:paraId="5793067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Taiwan (single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3E6CFB3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lexible GnRH</w:t>
            </w:r>
          </w:p>
          <w:p w14:paraId="75EE7F5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ntagonist protocol</w:t>
            </w:r>
          </w:p>
          <w:p w14:paraId="5997167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ventional ovarian stimulation with rec-FSH alone, rec-FSH + rec-LH, or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, in doses ranging from</w:t>
            </w:r>
          </w:p>
          <w:p w14:paraId="1445135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12.5 to 300 IU/day</w:t>
            </w:r>
          </w:p>
          <w:p w14:paraId="3902E69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c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 or</w:t>
            </w:r>
          </w:p>
          <w:p w14:paraId="3F54F25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ual trigger (rec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+ leuprolide)</w:t>
            </w:r>
          </w:p>
        </w:tc>
        <w:tc>
          <w:tcPr>
            <w:tcW w:w="1550" w:type="dxa"/>
          </w:tcPr>
          <w:p w14:paraId="38E2CCE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297 cycles</w:t>
            </w:r>
          </w:p>
          <w:p w14:paraId="6FDA873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Group 4)</w:t>
            </w:r>
          </w:p>
        </w:tc>
        <w:tc>
          <w:tcPr>
            <w:tcW w:w="1550" w:type="dxa"/>
          </w:tcPr>
          <w:p w14:paraId="2D821AA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HEA (30 mg three times per day) daily for 12 weeks before IVF</w:t>
            </w:r>
          </w:p>
        </w:tc>
        <w:tc>
          <w:tcPr>
            <w:tcW w:w="1550" w:type="dxa"/>
          </w:tcPr>
          <w:p w14:paraId="7345523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ycles in which DHEA was not used</w:t>
            </w:r>
          </w:p>
        </w:tc>
        <w:tc>
          <w:tcPr>
            <w:tcW w:w="1550" w:type="dxa"/>
          </w:tcPr>
          <w:p w14:paraId="456F976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 duration</w:t>
            </w:r>
          </w:p>
          <w:p w14:paraId="6510A78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AF7E71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3686F2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oocytes</w:t>
            </w:r>
          </w:p>
          <w:p w14:paraId="787C642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trieved</w:t>
            </w:r>
          </w:p>
          <w:p w14:paraId="571A650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AA3E24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MII oocytes</w:t>
            </w:r>
          </w:p>
          <w:p w14:paraId="6C2C212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4015FF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3CC400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ive birth rate</w:t>
            </w:r>
          </w:p>
          <w:p w14:paraId="7DC0512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er cycle</w:t>
            </w:r>
          </w:p>
          <w:p w14:paraId="55F57F6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625B4F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umulative live birth rate per</w:t>
            </w:r>
          </w:p>
          <w:p w14:paraId="2F9B343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spiration cycle</w:t>
            </w:r>
          </w:p>
        </w:tc>
        <w:tc>
          <w:tcPr>
            <w:tcW w:w="1550" w:type="dxa"/>
          </w:tcPr>
          <w:p w14:paraId="702E80A3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DHEA: 10.7 ± 2.3</w:t>
            </w:r>
          </w:p>
          <w:p w14:paraId="4309CD93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Control: 10.3 ± 2.4 (p = NS)</w:t>
            </w:r>
          </w:p>
          <w:p w14:paraId="6A204AA7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DHEA: 3.1 ± 2.8</w:t>
            </w:r>
          </w:p>
          <w:p w14:paraId="73DCE91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trol: 1.9 ± 1.8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&lt; 0.001)</w:t>
            </w:r>
          </w:p>
          <w:p w14:paraId="7CE7244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HEA: 2.6 ± 2.1</w:t>
            </w:r>
          </w:p>
          <w:p w14:paraId="4A6844B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trol: 1.7 ± 1.5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&lt; 0.001)</w:t>
            </w:r>
          </w:p>
          <w:p w14:paraId="1D20D08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HEA: 11.9%</w:t>
            </w:r>
          </w:p>
          <w:p w14:paraId="0EEBF5A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trol: 9.4%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= NS)</w:t>
            </w:r>
          </w:p>
          <w:p w14:paraId="0D3AD24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HEA: 20.0%</w:t>
            </w:r>
          </w:p>
          <w:p w14:paraId="24A15E0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trol:12.0%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= NS)</w:t>
            </w:r>
          </w:p>
        </w:tc>
      </w:tr>
      <w:tr w:rsidR="00EA4887" w:rsidRPr="005A38F4" w14:paraId="76A5AD13" w14:textId="77777777" w:rsidTr="003D5843">
        <w:tc>
          <w:tcPr>
            <w:tcW w:w="1549" w:type="dxa"/>
          </w:tcPr>
          <w:p w14:paraId="338E152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i et al., 2020</w:t>
            </w:r>
          </w:p>
        </w:tc>
        <w:tc>
          <w:tcPr>
            <w:tcW w:w="1549" w:type="dxa"/>
          </w:tcPr>
          <w:p w14:paraId="6CCD441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</w:t>
            </w:r>
          </w:p>
          <w:p w14:paraId="19B9190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1550" w:type="dxa"/>
          </w:tcPr>
          <w:p w14:paraId="6D027EF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hina (single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13CD4D2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ventional ovarian stimulation with rec-FSH alone in doses ranging from 112.5 to 300 IU/day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</w:t>
            </w:r>
          </w:p>
        </w:tc>
        <w:tc>
          <w:tcPr>
            <w:tcW w:w="1550" w:type="dxa"/>
          </w:tcPr>
          <w:p w14:paraId="46169EF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3342 cycles</w:t>
            </w:r>
          </w:p>
          <w:p w14:paraId="6CDD985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Group 1: n = 1326 </w:t>
            </w:r>
          </w:p>
          <w:p w14:paraId="0C29177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 n = 767</w:t>
            </w:r>
          </w:p>
          <w:p w14:paraId="1F7536E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N = 410</w:t>
            </w:r>
          </w:p>
          <w:p w14:paraId="6EC8D2A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N = 839</w:t>
            </w:r>
          </w:p>
        </w:tc>
        <w:tc>
          <w:tcPr>
            <w:tcW w:w="1550" w:type="dxa"/>
          </w:tcPr>
          <w:p w14:paraId="29461F1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arly-follicular phase long acting</w:t>
            </w:r>
          </w:p>
          <w:p w14:paraId="0224A2A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long protocol</w:t>
            </w:r>
          </w:p>
          <w:p w14:paraId="527FE76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EFLL)</w:t>
            </w:r>
          </w:p>
        </w:tc>
        <w:tc>
          <w:tcPr>
            <w:tcW w:w="1550" w:type="dxa"/>
          </w:tcPr>
          <w:p w14:paraId="0FDE6B3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id-luteal phase</w:t>
            </w:r>
          </w:p>
          <w:p w14:paraId="62C3D7F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hort acting GnRH-a</w:t>
            </w:r>
          </w:p>
          <w:p w14:paraId="0E405D3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long protocol (MLSL) </w:t>
            </w:r>
          </w:p>
          <w:p w14:paraId="5645F6C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 antagonist</w:t>
            </w:r>
          </w:p>
          <w:p w14:paraId="551A0A2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otocol (GnRH- ant)</w:t>
            </w:r>
          </w:p>
        </w:tc>
        <w:tc>
          <w:tcPr>
            <w:tcW w:w="1550" w:type="dxa"/>
          </w:tcPr>
          <w:p w14:paraId="6304B21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</w:t>
            </w:r>
          </w:p>
          <w:p w14:paraId="4631FFF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uration (days)</w:t>
            </w:r>
          </w:p>
          <w:p w14:paraId="0735831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AF3EE5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B0A59C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723755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6599E9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725D6B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1AB8FB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DB41EE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212D7E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7F11A5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78C9DF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8954AE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267338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C313B1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oocytes</w:t>
            </w:r>
          </w:p>
          <w:p w14:paraId="67B54BF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trieved</w:t>
            </w:r>
          </w:p>
          <w:p w14:paraId="312FC4F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0A495E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5173B5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74B9D6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AE2E98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E261A8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6D4FE0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421D02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03AFC7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1F4906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E54FFE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DEA597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527749E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mplantation</w:t>
            </w:r>
          </w:p>
          <w:p w14:paraId="455AFFC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F126AF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09EC6D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63E438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DB05DD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20CE0D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31B5D6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BD9CC3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ive birth rate per transfer</w:t>
            </w:r>
          </w:p>
        </w:tc>
        <w:tc>
          <w:tcPr>
            <w:tcW w:w="1550" w:type="dxa"/>
          </w:tcPr>
          <w:p w14:paraId="7D7D525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Group 3:</w:t>
            </w:r>
          </w:p>
          <w:p w14:paraId="4BCCF96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FLL: 14.0 ± 2.5</w:t>
            </w:r>
          </w:p>
          <w:p w14:paraId="11897D0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LSL: 11.9 ± 3.2</w:t>
            </w:r>
          </w:p>
          <w:p w14:paraId="628E326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nt: 10.2 ± 2.8 (p &lt; 0.05: EFLL vs. MLSL and GnRH-ant groups; p &lt; 0.05: MLSL vs. GnRH-ant)</w:t>
            </w:r>
          </w:p>
          <w:p w14:paraId="042FC65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EFLL: 14.6 ± 2.5 MLSL: 12.5 ±</w:t>
            </w:r>
          </w:p>
          <w:p w14:paraId="37D8272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3.0 GnRH-ant: 9.4 ± 2.4 (p &lt;0.05: EFLL vs. MLSL and GnRH ant groups; p &lt; 0.05: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MLSL vs. GnRH-ant)</w:t>
            </w:r>
          </w:p>
          <w:p w14:paraId="7A621A0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EFLL: 5.6 ± 3.6 MLSL: 4.6 ± 3.2</w:t>
            </w:r>
          </w:p>
          <w:p w14:paraId="208DF7E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GnRH-ant: 2.4 ± 1.7 (p &lt; 0.05: EFLL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vs.MLSL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and GnRH-ant groups; p &lt; 0.05: MLSL vs. GnRH-ant)</w:t>
            </w:r>
          </w:p>
          <w:p w14:paraId="016C45F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EFLL: 3.9 ± 2.8 MLSL: 3.1 ± 2.3</w:t>
            </w:r>
          </w:p>
          <w:p w14:paraId="31C3ED0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nt: 2.5 ± 1.8 (p &lt; 0.05:</w:t>
            </w:r>
          </w:p>
          <w:p w14:paraId="4469853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FLL and MLSA vs. GnRH-ant; ant)</w:t>
            </w:r>
          </w:p>
          <w:p w14:paraId="1F2808C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EFLL: 38.8% MLSL: 32.8%</w:t>
            </w:r>
          </w:p>
          <w:p w14:paraId="5DE667A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nt: 37.3% (p = NS)</w:t>
            </w:r>
          </w:p>
          <w:p w14:paraId="6B2360E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EFLL: 18.1% MLSL: 16.4%</w:t>
            </w:r>
          </w:p>
          <w:p w14:paraId="474AA6E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GnRH-ant: 20.3%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= NS)</w:t>
            </w:r>
          </w:p>
          <w:p w14:paraId="15F21CA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</w:t>
            </w:r>
          </w:p>
          <w:p w14:paraId="0442DF2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FLL: 31.4% MLSL: 23.4% GnRH-ant: 12.6% (p &lt; 0.05: EFLL vs. MLSL and GnRH-ant groups;</w:t>
            </w:r>
          </w:p>
          <w:p w14:paraId="1476DD5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 &lt; 0.05: MLSL vs. GnRH-ant)</w:t>
            </w:r>
          </w:p>
          <w:p w14:paraId="2F17139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EFLL: 9.7%</w:t>
            </w:r>
          </w:p>
          <w:p w14:paraId="2357B41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LSL: 7.3% GnRH-ant: 7.0% (p = NS)</w:t>
            </w:r>
          </w:p>
        </w:tc>
      </w:tr>
      <w:tr w:rsidR="00EA4887" w:rsidRPr="005A38F4" w14:paraId="6B129732" w14:textId="77777777" w:rsidTr="003D5843">
        <w:tc>
          <w:tcPr>
            <w:tcW w:w="1549" w:type="dxa"/>
          </w:tcPr>
          <w:p w14:paraId="4CEDAB5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Chern et al., 2020</w:t>
            </w:r>
          </w:p>
        </w:tc>
        <w:tc>
          <w:tcPr>
            <w:tcW w:w="1549" w:type="dxa"/>
          </w:tcPr>
          <w:p w14:paraId="54D3D33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</w:t>
            </w:r>
          </w:p>
          <w:p w14:paraId="5D59F8C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1550" w:type="dxa"/>
          </w:tcPr>
          <w:p w14:paraId="5FAA05C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Taiwan (single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18AC2CB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lexible GnRH</w:t>
            </w:r>
          </w:p>
          <w:p w14:paraId="203CFDC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ntagonist protocol</w:t>
            </w:r>
          </w:p>
          <w:p w14:paraId="5EE111E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ventional ovarian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 xml:space="preserve">stimulation with either rec-FSH alone or combined with rec-LH or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</w:p>
        </w:tc>
        <w:tc>
          <w:tcPr>
            <w:tcW w:w="1550" w:type="dxa"/>
          </w:tcPr>
          <w:p w14:paraId="7B7813B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 xml:space="preserve">N = 252 frozen thawed embryo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transfer cycles</w:t>
            </w:r>
          </w:p>
          <w:p w14:paraId="4898728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erformed in</w:t>
            </w:r>
          </w:p>
          <w:p w14:paraId="1B6E570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atients of</w:t>
            </w:r>
          </w:p>
          <w:p w14:paraId="730D3A9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</w:t>
            </w:r>
          </w:p>
        </w:tc>
        <w:tc>
          <w:tcPr>
            <w:tcW w:w="1550" w:type="dxa"/>
          </w:tcPr>
          <w:p w14:paraId="5D8CF87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Dual trigger (rec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+ GnRH agonist)</w:t>
            </w:r>
          </w:p>
        </w:tc>
        <w:tc>
          <w:tcPr>
            <w:tcW w:w="1550" w:type="dxa"/>
          </w:tcPr>
          <w:p w14:paraId="04259A3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c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</w:t>
            </w:r>
          </w:p>
        </w:tc>
        <w:tc>
          <w:tcPr>
            <w:tcW w:w="1550" w:type="dxa"/>
          </w:tcPr>
          <w:p w14:paraId="319A22C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oocytes</w:t>
            </w:r>
          </w:p>
          <w:p w14:paraId="0134C3E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trieved</w:t>
            </w:r>
          </w:p>
          <w:p w14:paraId="604C0A5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035D03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Implantation</w:t>
            </w:r>
          </w:p>
          <w:p w14:paraId="0B82027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ate</w:t>
            </w:r>
          </w:p>
          <w:p w14:paraId="15A6187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005DA7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B9AA80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ive birth rate/transfer</w:t>
            </w:r>
          </w:p>
        </w:tc>
        <w:tc>
          <w:tcPr>
            <w:tcW w:w="1550" w:type="dxa"/>
          </w:tcPr>
          <w:p w14:paraId="172DC3A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 xml:space="preserve">Dual trigger: 3.3 ± 2.7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: 1.6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± 1.5 (p &lt; 0.001)</w:t>
            </w:r>
          </w:p>
          <w:p w14:paraId="51B6C73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Dual trigger: 14.4% ± 30.0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: 5.4% ± 18.8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= 0.004)</w:t>
            </w:r>
          </w:p>
          <w:p w14:paraId="6C0546A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ual trigger: 17.5%</w:t>
            </w:r>
          </w:p>
          <w:p w14:paraId="2174149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: 5.4%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= 0.006)</w:t>
            </w:r>
          </w:p>
          <w:p w14:paraId="7D46A70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ual-trigger</w:t>
            </w:r>
            <w:proofErr w:type="gram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was positively</w:t>
            </w:r>
          </w:p>
          <w:p w14:paraId="1A822D3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ssociated with live birth rate after adjustments for</w:t>
            </w:r>
          </w:p>
          <w:p w14:paraId="0F0CFB5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nfounders (OR = 3.16, 95% CI</w:t>
            </w:r>
          </w:p>
          <w:p w14:paraId="0012C4C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.06-9.38, p = 0.039)</w:t>
            </w:r>
          </w:p>
        </w:tc>
      </w:tr>
      <w:tr w:rsidR="00EA4887" w:rsidRPr="005A38F4" w14:paraId="5668FC23" w14:textId="77777777" w:rsidTr="003D5843">
        <w:tc>
          <w:tcPr>
            <w:tcW w:w="1549" w:type="dxa"/>
          </w:tcPr>
          <w:p w14:paraId="433F41C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Tandulwadkar</w:t>
            </w:r>
            <w:proofErr w:type="spellEnd"/>
          </w:p>
          <w:p w14:paraId="6CCAD35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&amp; Karthick 2020</w:t>
            </w:r>
          </w:p>
        </w:tc>
        <w:tc>
          <w:tcPr>
            <w:tcW w:w="1549" w:type="dxa"/>
          </w:tcPr>
          <w:p w14:paraId="3C1ABA5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ilot study</w:t>
            </w:r>
          </w:p>
        </w:tc>
        <w:tc>
          <w:tcPr>
            <w:tcW w:w="1550" w:type="dxa"/>
          </w:tcPr>
          <w:p w14:paraId="686AD69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550" w:type="dxa"/>
          </w:tcPr>
          <w:p w14:paraId="65B77A4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ini-long GnRH</w:t>
            </w:r>
          </w:p>
          <w:p w14:paraId="4ADA052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gonist protocol and</w:t>
            </w:r>
          </w:p>
          <w:p w14:paraId="290568F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(300-450 IU/day) rec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G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</w:t>
            </w:r>
          </w:p>
        </w:tc>
        <w:tc>
          <w:tcPr>
            <w:tcW w:w="1550" w:type="dxa"/>
          </w:tcPr>
          <w:p w14:paraId="4F98887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20 patients</w:t>
            </w:r>
          </w:p>
          <w:p w14:paraId="29B955E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f groups 3 &amp; 4</w:t>
            </w:r>
          </w:p>
          <w:p w14:paraId="4620D8E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patients per</w:t>
            </w:r>
          </w:p>
          <w:p w14:paraId="752EF8C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not specified</w:t>
            </w:r>
          </w:p>
        </w:tc>
        <w:tc>
          <w:tcPr>
            <w:tcW w:w="1550" w:type="dxa"/>
          </w:tcPr>
          <w:p w14:paraId="260ACDB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aparoscopic/</w:t>
            </w:r>
          </w:p>
          <w:p w14:paraId="07830D8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transvaginal</w:t>
            </w:r>
          </w:p>
          <w:p w14:paraId="49AB777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ntraovarian</w:t>
            </w:r>
          </w:p>
          <w:p w14:paraId="5212241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nstillation of</w:t>
            </w:r>
          </w:p>
          <w:p w14:paraId="1D001BE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utologous</w:t>
            </w:r>
          </w:p>
          <w:p w14:paraId="283ACBE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bone marrow derived stem</w:t>
            </w:r>
          </w:p>
          <w:p w14:paraId="72AC263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ells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mbined</w:t>
            </w:r>
            <w:proofErr w:type="gramEnd"/>
          </w:p>
          <w:p w14:paraId="5143F88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with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lateletrich</w:t>
            </w:r>
            <w:proofErr w:type="spellEnd"/>
          </w:p>
          <w:p w14:paraId="37A160E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lasma</w:t>
            </w:r>
          </w:p>
        </w:tc>
        <w:tc>
          <w:tcPr>
            <w:tcW w:w="1550" w:type="dxa"/>
          </w:tcPr>
          <w:p w14:paraId="45104BC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varian</w:t>
            </w:r>
          </w:p>
          <w:p w14:paraId="1D38B9F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arkers</w:t>
            </w:r>
          </w:p>
          <w:p w14:paraId="2441E41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corded 6</w:t>
            </w:r>
          </w:p>
          <w:p w14:paraId="0ED7E6C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onths before</w:t>
            </w:r>
          </w:p>
          <w:p w14:paraId="0BBE12E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the</w:t>
            </w:r>
          </w:p>
          <w:p w14:paraId="15E7E5E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1550" w:type="dxa"/>
          </w:tcPr>
          <w:p w14:paraId="7C6AF14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FC</w:t>
            </w:r>
          </w:p>
          <w:p w14:paraId="2DB648D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516490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2FCB6B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3F93E4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, oocytes retrieved</w:t>
            </w:r>
          </w:p>
        </w:tc>
        <w:tc>
          <w:tcPr>
            <w:tcW w:w="1550" w:type="dxa"/>
          </w:tcPr>
          <w:p w14:paraId="7BD7EAE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e-treatment: 3.35 ± 0.98</w:t>
            </w:r>
          </w:p>
          <w:p w14:paraId="255CD74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fter treatment: 5.7 ± 1.75 (p = 0.0001)</w:t>
            </w:r>
          </w:p>
          <w:p w14:paraId="75BC5DD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e-treatment: not reported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After treatment: 4.0 ± 1.6</w:t>
            </w:r>
          </w:p>
        </w:tc>
      </w:tr>
      <w:tr w:rsidR="00EA4887" w:rsidRPr="005A38F4" w14:paraId="58ACA250" w14:textId="77777777" w:rsidTr="003D5843">
        <w:tc>
          <w:tcPr>
            <w:tcW w:w="1549" w:type="dxa"/>
          </w:tcPr>
          <w:p w14:paraId="149DAE7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Berker et al., 2021</w:t>
            </w:r>
          </w:p>
        </w:tc>
        <w:tc>
          <w:tcPr>
            <w:tcW w:w="1549" w:type="dxa"/>
          </w:tcPr>
          <w:p w14:paraId="003A1C3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</w:t>
            </w:r>
          </w:p>
          <w:p w14:paraId="50582FE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1550" w:type="dxa"/>
          </w:tcPr>
          <w:p w14:paraId="6233BD2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Turkey (single</w:t>
            </w:r>
          </w:p>
          <w:p w14:paraId="75EBE3B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758BFB4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lexible GnRH</w:t>
            </w:r>
          </w:p>
          <w:p w14:paraId="1633F9A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ntagonist protocol</w:t>
            </w:r>
          </w:p>
          <w:p w14:paraId="62FD8FA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ventional ovarian stimulation with rec-FSH, in doses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anging</w:t>
            </w:r>
            <w:proofErr w:type="gramEnd"/>
          </w:p>
          <w:p w14:paraId="347CC98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rom 225 to 450 IU/day rec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</w:t>
            </w:r>
          </w:p>
        </w:tc>
        <w:tc>
          <w:tcPr>
            <w:tcW w:w="1550" w:type="dxa"/>
          </w:tcPr>
          <w:p w14:paraId="324CA51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558 patients</w:t>
            </w:r>
          </w:p>
          <w:p w14:paraId="4166947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groups 3 and 4)</w:t>
            </w:r>
          </w:p>
          <w:p w14:paraId="175B422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patients per</w:t>
            </w:r>
          </w:p>
          <w:p w14:paraId="230665C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not specified</w:t>
            </w:r>
          </w:p>
        </w:tc>
        <w:tc>
          <w:tcPr>
            <w:tcW w:w="1550" w:type="dxa"/>
          </w:tcPr>
          <w:p w14:paraId="477A79C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added (75-150 IU/d) from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arly</w:t>
            </w:r>
            <w:proofErr w:type="gramEnd"/>
          </w:p>
          <w:p w14:paraId="409F7B6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follicular phase or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idfollicula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phase</w:t>
            </w:r>
          </w:p>
          <w:p w14:paraId="414DCE4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550" w:type="dxa"/>
          </w:tcPr>
          <w:p w14:paraId="60F0161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c-FSH</w:t>
            </w:r>
          </w:p>
        </w:tc>
        <w:tc>
          <w:tcPr>
            <w:tcW w:w="1550" w:type="dxa"/>
          </w:tcPr>
          <w:p w14:paraId="758B8FE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</w:t>
            </w:r>
          </w:p>
          <w:p w14:paraId="061D335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uration (days)</w:t>
            </w:r>
          </w:p>
          <w:p w14:paraId="29476BF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404E68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B0B903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5A7A3E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B46E72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A1E72A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D22107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EDE994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oocytes</w:t>
            </w:r>
          </w:p>
          <w:p w14:paraId="5CABBA0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trieved</w:t>
            </w:r>
          </w:p>
          <w:p w14:paraId="430C419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83DD7C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78D0DC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ive birth rate per embryo transfer</w:t>
            </w:r>
          </w:p>
          <w:p w14:paraId="4955214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1EB09F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0EA532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883B8E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550" w:type="dxa"/>
          </w:tcPr>
          <w:p w14:paraId="405984A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 xml:space="preserve">Early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11.9 ± 3.6</w:t>
            </w:r>
          </w:p>
          <w:p w14:paraId="4542FBD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id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12.8 ± 4.0</w:t>
            </w:r>
          </w:p>
          <w:p w14:paraId="35C46D0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c-FSH: 12.5 ± 5.1 (p = 0.03:</w:t>
            </w:r>
          </w:p>
          <w:p w14:paraId="4B96898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early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vs. mid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and</w:t>
            </w:r>
          </w:p>
          <w:p w14:paraId="69276C9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c-FSH groups)</w:t>
            </w:r>
          </w:p>
          <w:p w14:paraId="287DC78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Early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1.6 ± 1.7</w:t>
            </w:r>
          </w:p>
          <w:p w14:paraId="7C5D5F3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id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1.6 ± 1.7</w:t>
            </w:r>
          </w:p>
          <w:p w14:paraId="251B7A0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Rec-FSH: 1.9 ± 1.8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br/>
              <w:t>(p = NS)</w:t>
            </w:r>
          </w:p>
          <w:p w14:paraId="2A255AD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 xml:space="preserve">Early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21.9%</w:t>
            </w:r>
          </w:p>
          <w:p w14:paraId="761B1DC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id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11.7%</w:t>
            </w:r>
          </w:p>
          <w:p w14:paraId="0952718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Rec-FSH: 11.6% (p = 0.03: early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</w:p>
          <w:p w14:paraId="3ADA02D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vs. mid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and rec-FSH groups)</w:t>
            </w:r>
          </w:p>
        </w:tc>
      </w:tr>
      <w:tr w:rsidR="00EA4887" w:rsidRPr="005A38F4" w14:paraId="29D3FF0B" w14:textId="77777777" w:rsidTr="003D5843">
        <w:tc>
          <w:tcPr>
            <w:tcW w:w="1549" w:type="dxa"/>
          </w:tcPr>
          <w:p w14:paraId="71DBC29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Liu et al., 2021</w:t>
            </w:r>
          </w:p>
        </w:tc>
        <w:tc>
          <w:tcPr>
            <w:tcW w:w="1549" w:type="dxa"/>
          </w:tcPr>
          <w:p w14:paraId="16C4C11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</w:t>
            </w:r>
          </w:p>
          <w:p w14:paraId="152F9B9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1550" w:type="dxa"/>
          </w:tcPr>
          <w:p w14:paraId="5E70D7B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hina (single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2A100B2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 agonist and</w:t>
            </w:r>
          </w:p>
          <w:p w14:paraId="4488AD3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 antagonist</w:t>
            </w:r>
          </w:p>
          <w:p w14:paraId="4A68D1F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otocols</w:t>
            </w:r>
          </w:p>
          <w:p w14:paraId="324CE90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ventional ovarian stimulation with rec-FSH or a combination of rec-FSH and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</w:p>
          <w:p w14:paraId="4B94464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</w:t>
            </w:r>
          </w:p>
        </w:tc>
        <w:tc>
          <w:tcPr>
            <w:tcW w:w="1550" w:type="dxa"/>
          </w:tcPr>
          <w:p w14:paraId="1259B78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380 patients</w:t>
            </w:r>
          </w:p>
          <w:p w14:paraId="16E1F7A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n = 137</w:t>
            </w:r>
          </w:p>
          <w:p w14:paraId="75E5A99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n = 243</w:t>
            </w:r>
          </w:p>
        </w:tc>
        <w:tc>
          <w:tcPr>
            <w:tcW w:w="1550" w:type="dxa"/>
          </w:tcPr>
          <w:p w14:paraId="06A6DD7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 agonist</w:t>
            </w:r>
          </w:p>
        </w:tc>
        <w:tc>
          <w:tcPr>
            <w:tcW w:w="1550" w:type="dxa"/>
          </w:tcPr>
          <w:p w14:paraId="4A8BFF1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</w:t>
            </w:r>
          </w:p>
          <w:p w14:paraId="77C5164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ntagonist</w:t>
            </w:r>
          </w:p>
        </w:tc>
        <w:tc>
          <w:tcPr>
            <w:tcW w:w="1550" w:type="dxa"/>
          </w:tcPr>
          <w:p w14:paraId="5EF4793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umulative live</w:t>
            </w:r>
          </w:p>
          <w:p w14:paraId="63DBCBB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birth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elivery</w:t>
            </w:r>
            <w:proofErr w:type="gramEnd"/>
          </w:p>
          <w:p w14:paraId="0223DC7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per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arted</w:t>
            </w:r>
            <w:proofErr w:type="gramEnd"/>
          </w:p>
          <w:p w14:paraId="34CC992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ycle</w:t>
            </w:r>
          </w:p>
        </w:tc>
        <w:tc>
          <w:tcPr>
            <w:tcW w:w="1550" w:type="dxa"/>
          </w:tcPr>
          <w:p w14:paraId="281CD05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Group 3: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52.7% GnRH-ant: 36.9% (p = 0.06)</w:t>
            </w:r>
          </w:p>
          <w:p w14:paraId="7471F35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Group 4: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26.9% GnRH-ant: 13.7% (p = 0.01)</w:t>
            </w:r>
          </w:p>
          <w:p w14:paraId="5291715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n group 4, patients with higher AMH levels ( 0.785 ng/ml)</w:t>
            </w:r>
          </w:p>
          <w:p w14:paraId="30B56ED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who received the GnRH agonist long protocol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chieved</w:t>
            </w:r>
            <w:proofErr w:type="gramEnd"/>
          </w:p>
          <w:p w14:paraId="3B6936D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ignificantly higher cumulative live birth rate than who</w:t>
            </w:r>
          </w:p>
          <w:p w14:paraId="4E68E98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ceived the GnRH antagonist protocol</w:t>
            </w:r>
          </w:p>
        </w:tc>
      </w:tr>
      <w:tr w:rsidR="00EA4887" w:rsidRPr="005A38F4" w14:paraId="129223B7" w14:textId="77777777" w:rsidTr="003D5843">
        <w:tc>
          <w:tcPr>
            <w:tcW w:w="1549" w:type="dxa"/>
          </w:tcPr>
          <w:p w14:paraId="44EC0D6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arimani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et al., 2021</w:t>
            </w:r>
          </w:p>
        </w:tc>
        <w:tc>
          <w:tcPr>
            <w:tcW w:w="1549" w:type="dxa"/>
          </w:tcPr>
          <w:p w14:paraId="2ECB226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</w:t>
            </w:r>
          </w:p>
          <w:p w14:paraId="41F3982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ase-control</w:t>
            </w:r>
          </w:p>
        </w:tc>
        <w:tc>
          <w:tcPr>
            <w:tcW w:w="1550" w:type="dxa"/>
          </w:tcPr>
          <w:p w14:paraId="39217FC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Iran (single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55303DE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hanghai protocol</w:t>
            </w:r>
          </w:p>
        </w:tc>
        <w:tc>
          <w:tcPr>
            <w:tcW w:w="1550" w:type="dxa"/>
          </w:tcPr>
          <w:p w14:paraId="36C29DE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96 patients</w:t>
            </w:r>
          </w:p>
          <w:p w14:paraId="632FA2F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1: n = 7</w:t>
            </w:r>
          </w:p>
          <w:p w14:paraId="358BE2F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 n = 17</w:t>
            </w:r>
          </w:p>
          <w:p w14:paraId="528E82D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n = 16</w:t>
            </w:r>
          </w:p>
          <w:p w14:paraId="403DF73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n = 56</w:t>
            </w:r>
          </w:p>
        </w:tc>
        <w:tc>
          <w:tcPr>
            <w:tcW w:w="1550" w:type="dxa"/>
          </w:tcPr>
          <w:p w14:paraId="244146D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ntraovarian</w:t>
            </w:r>
          </w:p>
          <w:p w14:paraId="7748058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latelet-rich</w:t>
            </w:r>
          </w:p>
          <w:p w14:paraId="2109720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lasma (PRP)</w:t>
            </w:r>
          </w:p>
        </w:tc>
        <w:tc>
          <w:tcPr>
            <w:tcW w:w="1550" w:type="dxa"/>
          </w:tcPr>
          <w:p w14:paraId="02672F0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varian stimulation</w:t>
            </w:r>
          </w:p>
          <w:p w14:paraId="4B8344B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arameters of follicular phase stimulation in same patients on the same cycle</w:t>
            </w:r>
          </w:p>
        </w:tc>
        <w:tc>
          <w:tcPr>
            <w:tcW w:w="1550" w:type="dxa"/>
          </w:tcPr>
          <w:p w14:paraId="05F08E1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oocytes</w:t>
            </w:r>
          </w:p>
          <w:p w14:paraId="7887856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trieved</w:t>
            </w:r>
          </w:p>
          <w:p w14:paraId="0216C9F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median)</w:t>
            </w:r>
          </w:p>
          <w:p w14:paraId="3F4DFB7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DB5DB8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4B4ABB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22BFF6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CF27C5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MII oocytes</w:t>
            </w:r>
          </w:p>
          <w:p w14:paraId="3D9918F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median)</w:t>
            </w:r>
          </w:p>
        </w:tc>
        <w:tc>
          <w:tcPr>
            <w:tcW w:w="1550" w:type="dxa"/>
          </w:tcPr>
          <w:p w14:paraId="355F327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Pre-PRP: 1 ± 3; post-PRP: 2 ± 7 (p &lt; 0.05)</w:t>
            </w:r>
          </w:p>
          <w:p w14:paraId="201EDED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Pre-PRP: 1 ± 1; post-PRP: 3 ± 4 (p &lt; 0.001)</w:t>
            </w:r>
          </w:p>
          <w:p w14:paraId="5B56892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Pre-PRP: 1 ± 3; post-PRP: 2 ± 6.5 (p &lt; 0.05)</w:t>
            </w:r>
          </w:p>
          <w:p w14:paraId="21D8BB3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Group 4: Pre-PRP: 1 ± 2; post-PRP: 2 ±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3.7 (p &lt; 0.001)</w:t>
            </w:r>
          </w:p>
        </w:tc>
      </w:tr>
      <w:tr w:rsidR="00EA4887" w:rsidRPr="005A38F4" w14:paraId="5CC10579" w14:textId="77777777" w:rsidTr="003D5843">
        <w:tc>
          <w:tcPr>
            <w:tcW w:w="1549" w:type="dxa"/>
          </w:tcPr>
          <w:p w14:paraId="0B70DFF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Orvieto et al., 2021</w:t>
            </w:r>
          </w:p>
        </w:tc>
        <w:tc>
          <w:tcPr>
            <w:tcW w:w="1549" w:type="dxa"/>
          </w:tcPr>
          <w:p w14:paraId="044C372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oof of concept</w:t>
            </w:r>
          </w:p>
        </w:tc>
        <w:tc>
          <w:tcPr>
            <w:tcW w:w="1550" w:type="dxa"/>
          </w:tcPr>
          <w:p w14:paraId="7AECD71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Israel (single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6B056EB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 agonist from</w:t>
            </w:r>
          </w:p>
          <w:p w14:paraId="4A7553F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idluteal phase until menses</w:t>
            </w:r>
          </w:p>
          <w:p w14:paraId="12243EA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Letrozole (5 days after stopping the GnRH agonist)</w:t>
            </w:r>
          </w:p>
          <w:p w14:paraId="1385089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igh dose</w:t>
            </w:r>
          </w:p>
          <w:p w14:paraId="71A6E32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onadotropin</w:t>
            </w:r>
          </w:p>
          <w:p w14:paraId="2A65B47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 with FSH (LH added on</w:t>
            </w:r>
          </w:p>
          <w:p w14:paraId="1AC872B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 day 6</w:t>
            </w:r>
          </w:p>
          <w:p w14:paraId="16E5FFF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nwards)</w:t>
            </w:r>
          </w:p>
          <w:p w14:paraId="1099A1F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 antagonist (from stimulation day 6 until day before trigger)</w:t>
            </w:r>
          </w:p>
          <w:p w14:paraId="70E8390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ual trigger (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+</w:t>
            </w:r>
          </w:p>
          <w:p w14:paraId="17E0C4B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-agonist)</w:t>
            </w:r>
          </w:p>
        </w:tc>
        <w:tc>
          <w:tcPr>
            <w:tcW w:w="1550" w:type="dxa"/>
          </w:tcPr>
          <w:p w14:paraId="24E888F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5 patients</w:t>
            </w:r>
          </w:p>
          <w:p w14:paraId="07DB1A5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group 4)</w:t>
            </w:r>
          </w:p>
          <w:p w14:paraId="7B8E2E5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nclusion criteria: previous failed IVF/ICSI cycles</w:t>
            </w:r>
          </w:p>
          <w:p w14:paraId="18944B9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with conventional ovarian stimulation</w:t>
            </w:r>
          </w:p>
        </w:tc>
        <w:tc>
          <w:tcPr>
            <w:tcW w:w="1550" w:type="dxa"/>
          </w:tcPr>
          <w:p w14:paraId="0C24E27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odified stop GnRH-agonist</w:t>
            </w:r>
          </w:p>
          <w:p w14:paraId="7E106CF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GnRH-ag) protocol</w:t>
            </w:r>
          </w:p>
          <w:p w14:paraId="5731C82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mbined with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romatase</w:t>
            </w:r>
            <w:proofErr w:type="gramEnd"/>
          </w:p>
          <w:p w14:paraId="2BD85A7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nhibitor priming</w:t>
            </w:r>
          </w:p>
        </w:tc>
        <w:tc>
          <w:tcPr>
            <w:tcW w:w="1550" w:type="dxa"/>
          </w:tcPr>
          <w:p w14:paraId="26130FA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evious IVFICSI</w:t>
            </w:r>
          </w:p>
          <w:p w14:paraId="444B2DC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ycle (within a 3-</w:t>
            </w:r>
          </w:p>
          <w:p w14:paraId="13286ED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onth period)</w:t>
            </w:r>
          </w:p>
          <w:p w14:paraId="1131A48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f same patient</w:t>
            </w:r>
          </w:p>
        </w:tc>
        <w:tc>
          <w:tcPr>
            <w:tcW w:w="1550" w:type="dxa"/>
          </w:tcPr>
          <w:p w14:paraId="3882524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oocytes</w:t>
            </w:r>
          </w:p>
          <w:p w14:paraId="7A9BF35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trieved</w:t>
            </w:r>
          </w:p>
        </w:tc>
        <w:tc>
          <w:tcPr>
            <w:tcW w:w="1550" w:type="dxa"/>
          </w:tcPr>
          <w:p w14:paraId="4BD43B1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op GnRH-ag + letrozole priming: 3.8 ± 2.4;</w:t>
            </w:r>
          </w:p>
          <w:p w14:paraId="27EC729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nventional stimulation: 2.0 ±</w:t>
            </w:r>
          </w:p>
          <w:p w14:paraId="34F6023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1.2 (p = 0.04)</w:t>
            </w:r>
          </w:p>
        </w:tc>
      </w:tr>
      <w:tr w:rsidR="00EA4887" w:rsidRPr="005A38F4" w14:paraId="6999D4A4" w14:textId="77777777" w:rsidTr="003D5843">
        <w:tc>
          <w:tcPr>
            <w:tcW w:w="1549" w:type="dxa"/>
          </w:tcPr>
          <w:p w14:paraId="73FBE3F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zzolino et al., 2021</w:t>
            </w:r>
          </w:p>
        </w:tc>
        <w:tc>
          <w:tcPr>
            <w:tcW w:w="1549" w:type="dxa"/>
          </w:tcPr>
          <w:p w14:paraId="2164B7D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</w:t>
            </w:r>
          </w:p>
          <w:p w14:paraId="2FECC55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1550" w:type="dxa"/>
          </w:tcPr>
          <w:p w14:paraId="295B4A1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pain (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ulti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2E36F42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nventional ovarian stimulation (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S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) consisting of a flexible GnRH antagonist protocol and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00-300</w:t>
            </w:r>
            <w:proofErr w:type="gramEnd"/>
          </w:p>
          <w:p w14:paraId="0D41702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U/day rec-FSH + 75IU HP-HMG</w:t>
            </w:r>
          </w:p>
          <w:p w14:paraId="22788F4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inimal ovarian</w:t>
            </w:r>
          </w:p>
          <w:p w14:paraId="061CEA4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 (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OS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  <w:p w14:paraId="1E54D06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sisted of oral daily clomiphene citrate (50-100 mg) for 4 days, followed by HP-HMG or FSH (150 IU) every other day + flexible GnRH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ntagonist</w:t>
            </w:r>
            <w:proofErr w:type="gramEnd"/>
          </w:p>
          <w:p w14:paraId="36CBF01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CP used before</w:t>
            </w:r>
          </w:p>
          <w:p w14:paraId="48C7433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 in both</w:t>
            </w:r>
          </w:p>
          <w:p w14:paraId="1F6A045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otocols</w:t>
            </w:r>
          </w:p>
          <w:p w14:paraId="413597B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Trigger carried out with</w:t>
            </w:r>
          </w:p>
          <w:p w14:paraId="400AD32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c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</w:p>
        </w:tc>
        <w:tc>
          <w:tcPr>
            <w:tcW w:w="1550" w:type="dxa"/>
          </w:tcPr>
          <w:p w14:paraId="7A52459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2002 patients</w:t>
            </w:r>
          </w:p>
          <w:p w14:paraId="4143CEC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 n = 1519</w:t>
            </w:r>
          </w:p>
          <w:p w14:paraId="6161638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n = 483</w:t>
            </w:r>
          </w:p>
        </w:tc>
        <w:tc>
          <w:tcPr>
            <w:tcW w:w="1550" w:type="dxa"/>
          </w:tcPr>
          <w:p w14:paraId="70339F0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OS</w:t>
            </w:r>
            <w:proofErr w:type="spellEnd"/>
          </w:p>
        </w:tc>
        <w:tc>
          <w:tcPr>
            <w:tcW w:w="1550" w:type="dxa"/>
          </w:tcPr>
          <w:p w14:paraId="07680AB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S</w:t>
            </w:r>
            <w:proofErr w:type="spellEnd"/>
          </w:p>
        </w:tc>
        <w:tc>
          <w:tcPr>
            <w:tcW w:w="1550" w:type="dxa"/>
          </w:tcPr>
          <w:p w14:paraId="3D6EB84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 days</w:t>
            </w:r>
          </w:p>
          <w:p w14:paraId="5B9FB04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839F6F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2C37E6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No. oocytes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trieved</w:t>
            </w:r>
            <w:proofErr w:type="gramEnd"/>
          </w:p>
          <w:p w14:paraId="20D4084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14DAE9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C2F7C7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MII oocytes</w:t>
            </w:r>
          </w:p>
          <w:p w14:paraId="64C6E87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DD1705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6CF9DD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embryos</w:t>
            </w:r>
          </w:p>
          <w:p w14:paraId="05E7DC1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2AF3FA2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6CD1B90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umulative</w:t>
            </w:r>
          </w:p>
          <w:p w14:paraId="44B37D0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elivery rate per started cycle</w:t>
            </w:r>
          </w:p>
        </w:tc>
        <w:tc>
          <w:tcPr>
            <w:tcW w:w="1550" w:type="dxa"/>
          </w:tcPr>
          <w:p w14:paraId="34D181B1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mOS: 11.1 ± 2.3</w:t>
            </w:r>
          </w:p>
          <w:p w14:paraId="64692396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 xml:space="preserve">cOS: 11.0 ± 2.4 </w:t>
            </w: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br/>
              <w:t>(p = NS)</w:t>
            </w:r>
          </w:p>
          <w:p w14:paraId="30872BDA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mOS: 2.9 ± 1.9</w:t>
            </w:r>
          </w:p>
          <w:p w14:paraId="4CAA156C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 xml:space="preserve">cOS: 3.7 ± 2.4 </w:t>
            </w: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br/>
              <w:t>(p &lt; 0.001)</w:t>
            </w:r>
          </w:p>
          <w:p w14:paraId="3404B829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</w:p>
          <w:p w14:paraId="3419D443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mOS: 2.1 ± 1.1</w:t>
            </w:r>
          </w:p>
          <w:p w14:paraId="5DF0E03C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 xml:space="preserve">cOS: 2.8 ± 2.1 </w:t>
            </w: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br/>
              <w:t>(p &lt; 0.001)</w:t>
            </w:r>
          </w:p>
          <w:p w14:paraId="7CD74C17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mOS: 0.8 ± 1.6</w:t>
            </w:r>
          </w:p>
          <w:p w14:paraId="6A8EF694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 xml:space="preserve">cOS: 0.9 ± 1.2 </w:t>
            </w: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br/>
              <w:t>(p = NS)</w:t>
            </w:r>
          </w:p>
          <w:p w14:paraId="09967F15" w14:textId="77777777" w:rsidR="00EA4887" w:rsidRPr="00C137D9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pt-BR"/>
              </w:rPr>
            </w:pPr>
            <w:r w:rsidRPr="00C137D9">
              <w:rPr>
                <w:rFonts w:ascii="Calibri" w:eastAsia="Calibri" w:hAnsi="Calibri" w:cs="Times New Roman"/>
                <w:sz w:val="16"/>
                <w:szCs w:val="16"/>
                <w:lang w:val="pt-BR"/>
              </w:rPr>
              <w:t>mOS: 11.4% (28/245)</w:t>
            </w:r>
          </w:p>
          <w:p w14:paraId="6D96110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S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11.1% (34/308)</w:t>
            </w:r>
          </w:p>
          <w:p w14:paraId="3117656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OR 0.96, 95% CI 0.55-1.70; p = NS)</w:t>
            </w:r>
          </w:p>
        </w:tc>
      </w:tr>
      <w:tr w:rsidR="00EA4887" w:rsidRPr="005A38F4" w14:paraId="1388C5B2" w14:textId="77777777" w:rsidTr="003D5843">
        <w:tc>
          <w:tcPr>
            <w:tcW w:w="1549" w:type="dxa"/>
          </w:tcPr>
          <w:p w14:paraId="4D7F889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u et al., 2021</w:t>
            </w:r>
          </w:p>
        </w:tc>
        <w:tc>
          <w:tcPr>
            <w:tcW w:w="1549" w:type="dxa"/>
          </w:tcPr>
          <w:p w14:paraId="30A71F9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</w:t>
            </w:r>
          </w:p>
          <w:p w14:paraId="1673691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1550" w:type="dxa"/>
          </w:tcPr>
          <w:p w14:paraId="6493D95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hina (single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1705E91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ventional ovarian stimulation with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or u-FSH at a dose of 150-300 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 xml:space="preserve">IU/day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</w:t>
            </w:r>
          </w:p>
        </w:tc>
        <w:tc>
          <w:tcPr>
            <w:tcW w:w="1550" w:type="dxa"/>
          </w:tcPr>
          <w:p w14:paraId="58CB4B2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N = 1329 patients</w:t>
            </w:r>
          </w:p>
          <w:p w14:paraId="0A0EFB6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1: n = 250</w:t>
            </w:r>
          </w:p>
          <w:p w14:paraId="7BD0396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 n = 511</w:t>
            </w:r>
          </w:p>
          <w:p w14:paraId="7E37C03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Group 3: n = 111</w:t>
            </w:r>
          </w:p>
          <w:p w14:paraId="3BD70CD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n = 457</w:t>
            </w:r>
          </w:p>
        </w:tc>
        <w:tc>
          <w:tcPr>
            <w:tcW w:w="1550" w:type="dxa"/>
          </w:tcPr>
          <w:p w14:paraId="4413CFB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 xml:space="preserve">Progestin primed ovarian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timulation</w:t>
            </w:r>
            <w:proofErr w:type="gramEnd"/>
          </w:p>
          <w:p w14:paraId="4713BFB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POS)</w:t>
            </w:r>
          </w:p>
        </w:tc>
        <w:tc>
          <w:tcPr>
            <w:tcW w:w="1550" w:type="dxa"/>
          </w:tcPr>
          <w:p w14:paraId="5BAEF0C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lexible GnRH</w:t>
            </w:r>
          </w:p>
          <w:p w14:paraId="6158C51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ntagonist (F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258DA3F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oocytes</w:t>
            </w:r>
          </w:p>
          <w:p w14:paraId="45D77BA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76AF1EA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373842A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462449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8EEC7C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B72CC2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Cumulative live birth rate per</w:t>
            </w:r>
          </w:p>
          <w:p w14:paraId="4E0DAF4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spiration cycle</w:t>
            </w:r>
          </w:p>
        </w:tc>
        <w:tc>
          <w:tcPr>
            <w:tcW w:w="1550" w:type="dxa"/>
          </w:tcPr>
          <w:p w14:paraId="7E09435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Group 3: PPOS: 2.8 ± 2.0; F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2.8 ± 2.1 (p = NS)</w:t>
            </w:r>
          </w:p>
          <w:p w14:paraId="4468CAE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Group 4: PPOS: 1.6 ± 1.4; F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1.6 ± 1.3 (p = NS)</w:t>
            </w:r>
          </w:p>
          <w:p w14:paraId="033BD9C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PPOS: 16.9%; F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23.5% (p = NS)</w:t>
            </w:r>
          </w:p>
          <w:p w14:paraId="2A1F72E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PPOS: 10.5%; F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7.4% (p = NS)</w:t>
            </w:r>
          </w:p>
        </w:tc>
      </w:tr>
      <w:tr w:rsidR="00EA4887" w:rsidRPr="005A38F4" w14:paraId="0B4E99B1" w14:textId="77777777" w:rsidTr="003D5843">
        <w:tc>
          <w:tcPr>
            <w:tcW w:w="1549" w:type="dxa"/>
          </w:tcPr>
          <w:p w14:paraId="0114EEB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lastRenderedPageBreak/>
              <w:t>Zhang et al., 2021</w:t>
            </w:r>
          </w:p>
        </w:tc>
        <w:tc>
          <w:tcPr>
            <w:tcW w:w="1549" w:type="dxa"/>
          </w:tcPr>
          <w:p w14:paraId="1B17C7E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bservational;</w:t>
            </w:r>
          </w:p>
          <w:p w14:paraId="7A5C39A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1550" w:type="dxa"/>
          </w:tcPr>
          <w:p w14:paraId="3F1C165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hina (single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3390F97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Conventional ovarian stimulation with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or u-FSH at a dose of 150-300 IU/day</w:t>
            </w:r>
          </w:p>
          <w:p w14:paraId="5BBF347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trigger</w:t>
            </w:r>
          </w:p>
        </w:tc>
        <w:tc>
          <w:tcPr>
            <w:tcW w:w="1550" w:type="dxa"/>
          </w:tcPr>
          <w:p w14:paraId="514D1BE3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920 cycles</w:t>
            </w:r>
          </w:p>
          <w:p w14:paraId="1633BF1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835 patients)</w:t>
            </w:r>
          </w:p>
          <w:p w14:paraId="5A359C5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1: n = 148</w:t>
            </w:r>
          </w:p>
          <w:p w14:paraId="55BC3D3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2: n = 276</w:t>
            </w:r>
          </w:p>
          <w:p w14:paraId="3184CE2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n = 183</w:t>
            </w:r>
          </w:p>
          <w:p w14:paraId="4EE68FD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n = 313</w:t>
            </w:r>
          </w:p>
          <w:p w14:paraId="7E289F0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nclusion criteria:</w:t>
            </w:r>
          </w:p>
          <w:p w14:paraId="776A397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Age 40; BMI </w:t>
            </w:r>
            <w:r w:rsidRPr="005A38F4">
              <w:rPr>
                <w:rFonts w:ascii="Calibri" w:eastAsia="Calibri" w:hAnsi="Calibri" w:cs="Calibri"/>
                <w:sz w:val="16"/>
                <w:szCs w:val="16"/>
                <w:lang w:val="en-GB"/>
              </w:rPr>
              <w:t>≤</w:t>
            </w: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550" w:type="dxa"/>
          </w:tcPr>
          <w:p w14:paraId="412B8DB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Progestin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imed</w:t>
            </w:r>
            <w:proofErr w:type="gramEnd"/>
          </w:p>
          <w:p w14:paraId="3EE91062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varian stimulation</w:t>
            </w:r>
          </w:p>
          <w:p w14:paraId="0E26441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POS)</w:t>
            </w:r>
          </w:p>
        </w:tc>
        <w:tc>
          <w:tcPr>
            <w:tcW w:w="1550" w:type="dxa"/>
          </w:tcPr>
          <w:p w14:paraId="6D0EDA9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lexible GnRH antagonist (F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6DE450C1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umulative live birth rate per</w:t>
            </w:r>
          </w:p>
          <w:p w14:paraId="6AFAF90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spiration cycle</w:t>
            </w:r>
          </w:p>
        </w:tc>
        <w:tc>
          <w:tcPr>
            <w:tcW w:w="1550" w:type="dxa"/>
          </w:tcPr>
          <w:p w14:paraId="393006D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3: PPOS: 24.0%; F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29.1% (p = NS)</w:t>
            </w:r>
          </w:p>
          <w:p w14:paraId="0284223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roup 4: PPOS: 29.0%; F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GnRHa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</w:t>
            </w:r>
          </w:p>
          <w:p w14:paraId="2221F206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42.9% (p = 0.02)</w:t>
            </w:r>
          </w:p>
        </w:tc>
      </w:tr>
      <w:tr w:rsidR="00EA4887" w:rsidRPr="005A38F4" w14:paraId="7A478A8A" w14:textId="77777777" w:rsidTr="003D5843">
        <w:tc>
          <w:tcPr>
            <w:tcW w:w="1549" w:type="dxa"/>
          </w:tcPr>
          <w:p w14:paraId="616AC6A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ong et al., 2021</w:t>
            </w:r>
          </w:p>
        </w:tc>
        <w:tc>
          <w:tcPr>
            <w:tcW w:w="1549" w:type="dxa"/>
          </w:tcPr>
          <w:p w14:paraId="585507E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andomized</w:t>
            </w:r>
          </w:p>
          <w:p w14:paraId="511E25E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ntrolled trial</w:t>
            </w:r>
          </w:p>
        </w:tc>
        <w:tc>
          <w:tcPr>
            <w:tcW w:w="1550" w:type="dxa"/>
          </w:tcPr>
          <w:p w14:paraId="0CA1E79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hina (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multicenter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3A3E545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Flexible GnRH</w:t>
            </w:r>
          </w:p>
          <w:p w14:paraId="04354D5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ntagonist protocol</w:t>
            </w:r>
          </w:p>
          <w:p w14:paraId="0BE4D90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onventional ovarian stimulation with rec-FSH 150-300 IU/d + rec-LH</w:t>
            </w:r>
          </w:p>
          <w:p w14:paraId="6565990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ual trigger (0.2 mg</w:t>
            </w:r>
          </w:p>
          <w:p w14:paraId="05ACC56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triptorelin  + 250 mcg rec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50" w:type="dxa"/>
          </w:tcPr>
          <w:p w14:paraId="501E3080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 = 462 patients (group 4)</w:t>
            </w:r>
          </w:p>
        </w:tc>
        <w:tc>
          <w:tcPr>
            <w:tcW w:w="1550" w:type="dxa"/>
          </w:tcPr>
          <w:p w14:paraId="313772C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Traditional</w:t>
            </w:r>
          </w:p>
          <w:p w14:paraId="373BBCD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Chinese formula Ding-Kun pill (DPK)</w:t>
            </w:r>
          </w:p>
          <w:p w14:paraId="09C8A84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given twice daily from day 5 of previous menstrual cycle until </w:t>
            </w:r>
            <w:proofErr w:type="gram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ocyte</w:t>
            </w:r>
            <w:proofErr w:type="gramEnd"/>
          </w:p>
          <w:p w14:paraId="71EC5E4B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trieval</w:t>
            </w:r>
          </w:p>
        </w:tc>
        <w:tc>
          <w:tcPr>
            <w:tcW w:w="1550" w:type="dxa"/>
          </w:tcPr>
          <w:p w14:paraId="13EA4D6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1550" w:type="dxa"/>
          </w:tcPr>
          <w:p w14:paraId="1EA8EA8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oocytes</w:t>
            </w:r>
          </w:p>
          <w:p w14:paraId="513ACD2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trieved (median [IQR])</w:t>
            </w:r>
          </w:p>
          <w:p w14:paraId="57DE531F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727BE4E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. embryos available for transfer (median [IQR])</w:t>
            </w:r>
          </w:p>
          <w:p w14:paraId="1ABC7B5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4BD4C3F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Ongoing pregnancy rate (OPR) per</w:t>
            </w:r>
          </w:p>
          <w:p w14:paraId="3C6EFB9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andomized patient</w:t>
            </w:r>
          </w:p>
        </w:tc>
        <w:tc>
          <w:tcPr>
            <w:tcW w:w="1550" w:type="dxa"/>
          </w:tcPr>
          <w:p w14:paraId="08B71C1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PK: 6.0 [3.0]; Placebo: 6.5 [4.0]</w:t>
            </w:r>
          </w:p>
          <w:p w14:paraId="73BE3DD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= NS)</w:t>
            </w:r>
          </w:p>
          <w:p w14:paraId="6457D2A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83A01B4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PK: 3.0 [3.0]; Placebo: 4.0 [4.0]</w:t>
            </w:r>
          </w:p>
          <w:p w14:paraId="04601B7A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= NS)</w:t>
            </w:r>
          </w:p>
          <w:p w14:paraId="760ADCE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19CA667D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</w:p>
          <w:p w14:paraId="04CA7C9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DPK: 26.4%; Placebo: 24.2%</w:t>
            </w:r>
          </w:p>
          <w:p w14:paraId="671A62A7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(p = NS)</w:t>
            </w:r>
          </w:p>
        </w:tc>
      </w:tr>
      <w:tr w:rsidR="00EA4887" w:rsidRPr="005A38F4" w14:paraId="513A3FFF" w14:textId="77777777" w:rsidTr="003D5843">
        <w:tc>
          <w:tcPr>
            <w:tcW w:w="13948" w:type="dxa"/>
            <w:gridSpan w:val="9"/>
          </w:tcPr>
          <w:p w14:paraId="259AC339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bbreviations: Rec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C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recombinant human chorionic gonadotropin; rec-FSH: recombinant follicle-stimulating hormone; FSH: follicle-stimulating hormone; LH: luteinizing hormone;</w:t>
            </w:r>
          </w:p>
          <w:p w14:paraId="3D403B8C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P-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: highly purified human menopausal gonadotropin; </w:t>
            </w:r>
            <w:proofErr w:type="spellStart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hMG</w:t>
            </w:r>
            <w:proofErr w:type="spellEnd"/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: human menopausal gonadotropin; GnRH: gonadotropin releasing-hormone; OCP: oral contraceptive pill; DHEA: Dehydroepiandrosterone;</w:t>
            </w:r>
          </w:p>
          <w:p w14:paraId="64393B88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IVF: in vitro fertilization; ICSI: intracytoplasmic sperm injection; IU: international units; NS: not significant; IQR: interquartile range; OR: odds ratio.</w:t>
            </w:r>
          </w:p>
          <w:p w14:paraId="02ADA9CD" w14:textId="77777777" w:rsidR="00EA4887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5A38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Note: High quality embryos defined as embryos that reached 6 to 8-cell stage with cytoplasmic fragmentation of less than 10% of the embryo surface and equal size blastomeres.</w:t>
            </w:r>
          </w:p>
          <w:p w14:paraId="5B57C555" w14:textId="77777777" w:rsidR="00EA4887" w:rsidRPr="005A38F4" w:rsidRDefault="00EA4887" w:rsidP="003D5843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Table adapted from: </w:t>
            </w:r>
            <w:r w:rsidRPr="00E54586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S.C. Esteves, H. Yarali, L.N. Vuong et al., POSEIDON groups and their distinct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</w:t>
            </w:r>
            <w:r w:rsidRPr="00E54586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reproductive outcomes: Effectiveness and cost-effectiveness insights from real-world data research, Best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</w:t>
            </w:r>
            <w:r w:rsidRPr="00E54586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Practice &amp; Research Clinical Obstetrics and Gynaecology, https://doi.org/10.1016/j.bpobgyn.2022.05.003</w:t>
            </w:r>
          </w:p>
        </w:tc>
      </w:tr>
    </w:tbl>
    <w:p w14:paraId="42B5FC9E" w14:textId="77777777" w:rsidR="00EA4887" w:rsidRDefault="00EA4887" w:rsidP="00EA4887">
      <w:pPr>
        <w:spacing w:after="160" w:line="259" w:lineRule="auto"/>
        <w:rPr>
          <w:b/>
          <w:bCs/>
        </w:rPr>
      </w:pPr>
    </w:p>
    <w:p w14:paraId="5AA91137" w14:textId="77777777" w:rsidR="00EA4887" w:rsidRPr="007243A8" w:rsidRDefault="00EA4887" w:rsidP="00EA4887">
      <w:pPr>
        <w:spacing w:after="160" w:line="259" w:lineRule="auto"/>
      </w:pPr>
      <w:r>
        <w:fldChar w:fldCharType="begin"/>
      </w:r>
      <w:r>
        <w:instrText xml:space="preserve"> ADDIN </w:instrText>
      </w:r>
      <w:r>
        <w:fldChar w:fldCharType="end"/>
      </w:r>
    </w:p>
    <w:p w14:paraId="6AAC96AE" w14:textId="77777777" w:rsidR="00EA4887" w:rsidRDefault="00EA4887"/>
    <w:sectPr w:rsidR="00EA4887" w:rsidSect="00EA488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riam">
    <w:charset w:val="B1"/>
    <w:family w:val="swiss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064053" w14:textId="77777777" w:rsidR="00000000" w:rsidRPr="00AB3DD5" w:rsidRDefault="00000000" w:rsidP="00AB3D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974204"/>
    <w:multiLevelType w:val="hybridMultilevel"/>
    <w:tmpl w:val="6D34EC8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5337134"/>
    <w:multiLevelType w:val="hybridMultilevel"/>
    <w:tmpl w:val="2AF8D00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1E431E7E"/>
    <w:multiLevelType w:val="hybridMultilevel"/>
    <w:tmpl w:val="106C7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1C5A56"/>
    <w:multiLevelType w:val="hybridMultilevel"/>
    <w:tmpl w:val="DE32E4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336D72"/>
    <w:multiLevelType w:val="hybridMultilevel"/>
    <w:tmpl w:val="BED6B9BE"/>
    <w:lvl w:ilvl="0" w:tplc="F790D2A2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1949A6"/>
    <w:multiLevelType w:val="hybridMultilevel"/>
    <w:tmpl w:val="698811AE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322A2913"/>
    <w:multiLevelType w:val="hybridMultilevel"/>
    <w:tmpl w:val="0F048C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4171F2A"/>
    <w:multiLevelType w:val="hybridMultilevel"/>
    <w:tmpl w:val="7772BE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0386E8E"/>
    <w:multiLevelType w:val="hybridMultilevel"/>
    <w:tmpl w:val="8F1EE2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5B97E97"/>
    <w:multiLevelType w:val="hybridMultilevel"/>
    <w:tmpl w:val="42F62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17724B"/>
    <w:multiLevelType w:val="hybridMultilevel"/>
    <w:tmpl w:val="F93AD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235632"/>
    <w:multiLevelType w:val="hybridMultilevel"/>
    <w:tmpl w:val="F27884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1315013"/>
    <w:multiLevelType w:val="hybridMultilevel"/>
    <w:tmpl w:val="5466358A"/>
    <w:lvl w:ilvl="0" w:tplc="42B6D690">
      <w:start w:val="1"/>
      <w:numFmt w:val="decimal"/>
      <w:lvlText w:val="%1)"/>
      <w:lvlJc w:val="left"/>
      <w:pPr>
        <w:ind w:left="1080" w:hanging="360"/>
      </w:pPr>
    </w:lvl>
    <w:lvl w:ilvl="1" w:tplc="DFE04AAC">
      <w:start w:val="1"/>
      <w:numFmt w:val="decimal"/>
      <w:lvlText w:val="%2)"/>
      <w:lvlJc w:val="left"/>
      <w:pPr>
        <w:ind w:left="1080" w:hanging="360"/>
      </w:pPr>
    </w:lvl>
    <w:lvl w:ilvl="2" w:tplc="1ECCEC76">
      <w:start w:val="1"/>
      <w:numFmt w:val="decimal"/>
      <w:lvlText w:val="%3)"/>
      <w:lvlJc w:val="left"/>
      <w:pPr>
        <w:ind w:left="1080" w:hanging="360"/>
      </w:pPr>
    </w:lvl>
    <w:lvl w:ilvl="3" w:tplc="0166F612">
      <w:start w:val="1"/>
      <w:numFmt w:val="decimal"/>
      <w:lvlText w:val="%4)"/>
      <w:lvlJc w:val="left"/>
      <w:pPr>
        <w:ind w:left="1080" w:hanging="360"/>
      </w:pPr>
    </w:lvl>
    <w:lvl w:ilvl="4" w:tplc="D24091C4">
      <w:start w:val="1"/>
      <w:numFmt w:val="decimal"/>
      <w:lvlText w:val="%5)"/>
      <w:lvlJc w:val="left"/>
      <w:pPr>
        <w:ind w:left="1080" w:hanging="360"/>
      </w:pPr>
    </w:lvl>
    <w:lvl w:ilvl="5" w:tplc="A1A4C13C">
      <w:start w:val="1"/>
      <w:numFmt w:val="decimal"/>
      <w:lvlText w:val="%6)"/>
      <w:lvlJc w:val="left"/>
      <w:pPr>
        <w:ind w:left="1080" w:hanging="360"/>
      </w:pPr>
    </w:lvl>
    <w:lvl w:ilvl="6" w:tplc="96B63BB8">
      <w:start w:val="1"/>
      <w:numFmt w:val="decimal"/>
      <w:lvlText w:val="%7)"/>
      <w:lvlJc w:val="left"/>
      <w:pPr>
        <w:ind w:left="1080" w:hanging="360"/>
      </w:pPr>
    </w:lvl>
    <w:lvl w:ilvl="7" w:tplc="73086C86">
      <w:start w:val="1"/>
      <w:numFmt w:val="decimal"/>
      <w:lvlText w:val="%8)"/>
      <w:lvlJc w:val="left"/>
      <w:pPr>
        <w:ind w:left="1080" w:hanging="360"/>
      </w:pPr>
    </w:lvl>
    <w:lvl w:ilvl="8" w:tplc="F402A142">
      <w:start w:val="1"/>
      <w:numFmt w:val="decimal"/>
      <w:lvlText w:val="%9)"/>
      <w:lvlJc w:val="left"/>
      <w:pPr>
        <w:ind w:left="1080" w:hanging="360"/>
      </w:pPr>
    </w:lvl>
  </w:abstractNum>
  <w:abstractNum w:abstractNumId="13" w15:restartNumberingAfterBreak="0">
    <w:nsid w:val="67172FAA"/>
    <w:multiLevelType w:val="hybridMultilevel"/>
    <w:tmpl w:val="7B4485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FA611AB"/>
    <w:multiLevelType w:val="hybridMultilevel"/>
    <w:tmpl w:val="1EA88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1403348">
    <w:abstractNumId w:val="13"/>
  </w:num>
  <w:num w:numId="2" w16cid:durableId="459762909">
    <w:abstractNumId w:val="6"/>
  </w:num>
  <w:num w:numId="3" w16cid:durableId="577059092">
    <w:abstractNumId w:val="11"/>
  </w:num>
  <w:num w:numId="4" w16cid:durableId="1869299182">
    <w:abstractNumId w:val="7"/>
  </w:num>
  <w:num w:numId="5" w16cid:durableId="1428160818">
    <w:abstractNumId w:val="4"/>
  </w:num>
  <w:num w:numId="6" w16cid:durableId="2147157789">
    <w:abstractNumId w:val="8"/>
  </w:num>
  <w:num w:numId="7" w16cid:durableId="740450322">
    <w:abstractNumId w:val="14"/>
  </w:num>
  <w:num w:numId="8" w16cid:durableId="720440505">
    <w:abstractNumId w:val="2"/>
  </w:num>
  <w:num w:numId="9" w16cid:durableId="356195583">
    <w:abstractNumId w:val="3"/>
  </w:num>
  <w:num w:numId="10" w16cid:durableId="726685221">
    <w:abstractNumId w:val="5"/>
  </w:num>
  <w:num w:numId="11" w16cid:durableId="334498198">
    <w:abstractNumId w:val="0"/>
  </w:num>
  <w:num w:numId="12" w16cid:durableId="26492958">
    <w:abstractNumId w:val="1"/>
  </w:num>
  <w:num w:numId="13" w16cid:durableId="1816021066">
    <w:abstractNumId w:val="10"/>
  </w:num>
  <w:num w:numId="14" w16cid:durableId="407653042">
    <w:abstractNumId w:val="9"/>
  </w:num>
  <w:num w:numId="15" w16cid:durableId="8206846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887"/>
    <w:rsid w:val="00DD6EC7"/>
    <w:rsid w:val="00EA4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E91DC"/>
  <w15:chartTrackingRefBased/>
  <w15:docId w15:val="{01BCC897-8BDF-40AF-B3D2-47A7F5225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887"/>
    <w:pPr>
      <w:spacing w:after="240" w:line="360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8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48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8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8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8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8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8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8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8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8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A48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A48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8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8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8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8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8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8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8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48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8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48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8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488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A48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48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8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8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88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A4887"/>
    <w:rPr>
      <w:color w:val="467886" w:themeColor="hyperlink"/>
      <w:u w:val="single"/>
    </w:rPr>
  </w:style>
  <w:style w:type="paragraph" w:styleId="Header">
    <w:name w:val="header"/>
    <w:basedOn w:val="Normal"/>
    <w:link w:val="HeaderChar"/>
    <w:rsid w:val="00EA4887"/>
    <w:pPr>
      <w:widowControl w:val="0"/>
      <w:tabs>
        <w:tab w:val="center" w:pos="4320"/>
        <w:tab w:val="right" w:pos="8640"/>
      </w:tabs>
      <w:spacing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rsid w:val="00EA4887"/>
    <w:rPr>
      <w:rFonts w:ascii="Times New Roman" w:eastAsia="Times New Roman" w:hAnsi="Times New Roman" w:cs="Vrinda"/>
      <w:kern w:val="0"/>
      <w:lang w:val="en-US" w:eastAsia="ko-K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A488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A48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A4887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8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887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8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887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EA488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A488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A48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887"/>
    <w:rPr>
      <w:kern w:val="0"/>
      <w:sz w:val="22"/>
      <w:szCs w:val="22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A4887"/>
    <w:rPr>
      <w:color w:val="96607D" w:themeColor="followedHyperlink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EA488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A48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887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A488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887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48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4887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A4887"/>
    <w:rPr>
      <w:vertAlign w:val="superscript"/>
    </w:rPr>
  </w:style>
  <w:style w:type="paragraph" w:customStyle="1" w:styleId="Bullet1">
    <w:name w:val="Bullet 1"/>
    <w:basedOn w:val="ListParagraph"/>
    <w:link w:val="Bullet1Char"/>
    <w:qFormat/>
    <w:rsid w:val="00EA4887"/>
    <w:pPr>
      <w:numPr>
        <w:numId w:val="5"/>
      </w:numPr>
      <w:spacing w:after="0"/>
    </w:pPr>
    <w:rPr>
      <w:rFonts w:cstheme="minorHAns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A4887"/>
  </w:style>
  <w:style w:type="character" w:customStyle="1" w:styleId="Bullet1Char">
    <w:name w:val="Bullet 1 Char"/>
    <w:basedOn w:val="ListParagraphChar"/>
    <w:link w:val="Bullet1"/>
    <w:rsid w:val="00EA4887"/>
    <w:rPr>
      <w:rFonts w:cstheme="minorHAnsi"/>
      <w:kern w:val="0"/>
      <w:sz w:val="22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A4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EA488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4887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4887"/>
    <w:rPr>
      <w:color w:val="605E5C"/>
      <w:shd w:val="clear" w:color="auto" w:fill="E1DFDD"/>
    </w:rPr>
  </w:style>
  <w:style w:type="paragraph" w:styleId="BodyText3">
    <w:name w:val="Body Text 3"/>
    <w:basedOn w:val="Normal"/>
    <w:link w:val="BodyText3Char"/>
    <w:rsid w:val="00EA4887"/>
    <w:pPr>
      <w:spacing w:after="0"/>
    </w:pPr>
    <w:rPr>
      <w:rFonts w:ascii="Times New Roman" w:eastAsia="Times New Roman" w:hAnsi="Times New Roman" w:cs="Miriam"/>
      <w:b/>
      <w:bCs/>
      <w:snapToGrid w:val="0"/>
      <w:sz w:val="28"/>
      <w:szCs w:val="20"/>
      <w:lang w:eastAsia="he-IL" w:bidi="he-IL"/>
    </w:rPr>
  </w:style>
  <w:style w:type="character" w:customStyle="1" w:styleId="BodyText3Char">
    <w:name w:val="Body Text 3 Char"/>
    <w:basedOn w:val="DefaultParagraphFont"/>
    <w:link w:val="BodyText3"/>
    <w:rsid w:val="00EA4887"/>
    <w:rPr>
      <w:rFonts w:ascii="Times New Roman" w:eastAsia="Times New Roman" w:hAnsi="Times New Roman" w:cs="Miriam"/>
      <w:b/>
      <w:bCs/>
      <w:snapToGrid w:val="0"/>
      <w:kern w:val="0"/>
      <w:sz w:val="28"/>
      <w:szCs w:val="20"/>
      <w:lang w:val="en-US" w:eastAsia="he-IL" w:bidi="he-IL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A4887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EA4887"/>
  </w:style>
  <w:style w:type="table" w:customStyle="1" w:styleId="TableGrid3">
    <w:name w:val="Table Grid3"/>
    <w:basedOn w:val="TableNormal"/>
    <w:next w:val="TableGrid"/>
    <w:uiPriority w:val="39"/>
    <w:rsid w:val="00EA488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A488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655</Words>
  <Characters>20836</Characters>
  <Application>Microsoft Office Word</Application>
  <DocSecurity>0</DocSecurity>
  <Lines>173</Lines>
  <Paragraphs>48</Paragraphs>
  <ScaleCrop>false</ScaleCrop>
  <Company>Springer Nature</Company>
  <LinksUpToDate>false</LinksUpToDate>
  <CharactersWithSpaces>2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</dc:creator>
  <cp:keywords/>
  <dc:description/>
  <cp:lastModifiedBy>inScience</cp:lastModifiedBy>
  <cp:revision>1</cp:revision>
  <dcterms:created xsi:type="dcterms:W3CDTF">2024-06-20T09:08:00Z</dcterms:created>
  <dcterms:modified xsi:type="dcterms:W3CDTF">2024-06-20T09:09:00Z</dcterms:modified>
</cp:coreProperties>
</file>